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BC0CC8">
        <w:rPr>
          <w:rFonts w:ascii="Courier New" w:hAnsi="Courier New" w:cs="Courier New"/>
        </w:rPr>
        <w:t>&gt;UniRef100_P6165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RDFLNGTKIGGDEPFFLISGPCVMENRDLLDRVCAEMIEVCGELKIPYIFKSSFDKANRSSV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AEGIKNLEYIKNKYNVPVLTDIHETSQISPLKDVIDVYQIPAFLCRQTDLISQSAQTGKWV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ADTRHIAVKMNESGNNKLLVTERGTSFGYGNLIFDGRAIPIIHGF--DIPLVFDATHSAQLPGAAGN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TGGQREFIPSILRSAVSFGIEGIFM</w:t>
      </w:r>
      <w:r w:rsidRPr="00BC0CC8">
        <w:rPr>
          <w:rFonts w:ascii="Courier New" w:hAnsi="Courier New" w:cs="Courier New"/>
        </w:rPr>
        <w:t>EVHPDPPNALSDATTQYPLSQIKSLLKEMIGLDRYIKKEILISR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050X1_LEPB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IGGDEPFFLIAGPCVMENRDLLDRVCAEMIEICDELKISYVFKSSFDKANRSSV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TEGIQNLEYIKNKYNVPVLTDIHETHQIAPLKDAIDIYQIPAFLCRQTDLIAESAKTGRWV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SDTRHIAVKMKESGNDKLLVTERGTSFGYGNLIFDGRAIPIIHGF--DIPL</w:t>
      </w:r>
      <w:r w:rsidRPr="00BC0CC8">
        <w:rPr>
          <w:rFonts w:ascii="Courier New" w:hAnsi="Courier New" w:cs="Courier New"/>
        </w:rPr>
        <w:t>IFDATHSAQLPGAAEN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TGGQREFIPSILRSAVSLGIEGVFMEVHPDPQKALSDATTQYPLSRIKDLLKEMIGLDRYVKKE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8D2L1_WIGBR/13-279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NIKISNSLPMVVFGGLNVLEKYDITMKVCEHFVKITNKLNIPFVFKASFDKANRSSI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KNGIKIFSEIKKKFNVKIMTDIHDSTQADHVSEVVDIIQIPAFLARQTDLIASAANTGKVLNI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D</w:t>
      </w:r>
      <w:r w:rsidRPr="00BC0CC8">
        <w:rPr>
          <w:rFonts w:ascii="Courier New" w:hAnsi="Courier New" w:cs="Courier New"/>
        </w:rPr>
        <w:t>QIIYIIEKIKSLGNKKIIICERGTMFGYNNLIVDILGLDVMKKISGGYPIILDVTHSLQNRKFLSP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SGNNDQVNSLSRAGISVGIAGIFIESHTNPEQAKCDGPCAIPLKKLELTLNQAKTIDDLI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492V6_BLOPB/10-27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DIKVSNNLPFVLFGGMNVLESRDITMKVCEHYAKITHKLNIPHIFKASFDKANRSSID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LRLFQELQEIFGVKLMTDVH</w:t>
      </w:r>
      <w:r w:rsidRPr="00BC0CC8">
        <w:rPr>
          <w:rFonts w:ascii="Courier New" w:hAnsi="Courier New" w:cs="Courier New"/>
        </w:rPr>
        <w:t>EIYQVKTVSEVVDVLQIPAFLARQTDLIASIAQTGMPINIKKPQY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TQIIHIVKKCRSFSNKNIILCERGTVFGYDNLVVDMLGFNVMNHVSKGCPIIVDVTHALQKRNPLSPI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NRQIYDMARASTAVGIAGLFLEAHPNPHRAKCDGSSALPLNQLENFLTQIKSIDEL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7VR72_BLOFL/10-277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NIKISNKLPFVLFGGMNVLEKYDTIMQVCEYYVSITQKL</w:t>
      </w:r>
      <w:r w:rsidRPr="00BC0CC8">
        <w:rPr>
          <w:rFonts w:ascii="Courier New" w:hAnsi="Courier New" w:cs="Courier New"/>
        </w:rPr>
        <w:t>NIPYIFKASFDKANRT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SGLRLFQILKKKFGVKLMTDVHEINQAQIISEVVDVIQLPAFLARQTDLIKAIAQTGSVVNIKKPQY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EQVQYIVNKFHFFKNNKIILCERGTMFGYNDLIVDILGLHKMQHVSKGCPIIVDVTHALQTRQPYSA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EGKNRLQIFDLAKASIAVGIAGLFIEAHPDPDNAKCDGPIALPLYQLPCFLNKIKLLDTL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3S6J5_PROMA/4-</w:t>
      </w:r>
      <w:r w:rsidRPr="00BC0CC8">
        <w:rPr>
          <w:rFonts w:ascii="Courier New" w:hAnsi="Courier New" w:cs="Courier New"/>
        </w:rPr>
        <w:t>24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TSVKVAKIEIGNDRPLVLIGGVNVIESRDMAMRAAEVFVREATRLGLPLVFKASFDKANRSSID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DEGLKIFEEIKAAFEVPVISDVHEIHQAKPAADVLDILQIPAFLARQTDLVRAIAETGKP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QQVPNIVDKIKSCGNDQVMICERGTSFGYDNLVVDILGFGVMKKENDDIPIVFDVTHSLQTRAPGSK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EQIYELARAGVAAGIAALFLEAHEDPD-------</w:t>
      </w:r>
      <w:r w:rsidRPr="00BC0CC8">
        <w:rPr>
          <w:rFonts w:ascii="Courier New" w:hAnsi="Courier New" w:cs="Courier New"/>
        </w:rPr>
        <w:t>------------------------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6DQH2_9BACT/5-26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--NDKPFTLFGGLNVLEDLDSTLFACEKYVKVTNKLSIPYVFKASFDKANRSSVHSYRGV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DKGMRIFEEIKKEFGVKIITDVHEIYQVEQVAEVVDILQLPAFLARQTDLVVAISKAKKPINIKKP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SQVRYIVNKCKEAGNDNVLLCERGTCFGYDNLVVDMLGFSQMKIATNNAPIIFDVTHSL</w:t>
      </w:r>
      <w:r w:rsidRPr="00BC0CC8">
        <w:rPr>
          <w:rFonts w:ascii="Courier New" w:hAnsi="Courier New" w:cs="Courier New"/>
        </w:rPr>
        <w:t>QQRDPLSD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AQVLELAKAGISTRIAGLFLESHPDPDKAKCDGPSALPLSLLEAFLQQIKDLDDLI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0GD65_9BURK/13-279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AVTVSNRLPFVLFGGINVLEDLDSTLYACRHYVETTAKLNIPFVFKASFDKANRSSIHSYRGV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IDEGLSIFEAVKREFGVPVITDVHEVEQAARVAEVVDVLQVPAFLARQTDLVVAIAKTGRVINIKKP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TQVAHIVGK</w:t>
      </w:r>
      <w:r w:rsidRPr="00BC0CC8">
        <w:rPr>
          <w:rFonts w:ascii="Courier New" w:hAnsi="Courier New" w:cs="Courier New"/>
        </w:rPr>
        <w:t>CREVGNDNVILCERGSSFGYDNLVVDMLGFRQMIEASDGAPAIFDVTHSLQYRDPG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RQVVELARAGLAVGLSGLFLEAHPDPDHARCDGPSALPLAVLEPFLQQMKDLDDLI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2SYU2_BURT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AGNDRPFVLFGGINVLESLDFTLEVCSEYAAVTRKLGIPFVFKASFDKANRSSIHSYRGV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DEGLKILAEVKARFGVPVITDVHEVEQAAPVAEVADVL</w:t>
      </w:r>
      <w:r w:rsidRPr="00BC0CC8">
        <w:rPr>
          <w:rFonts w:ascii="Courier New" w:hAnsi="Courier New" w:cs="Courier New"/>
        </w:rPr>
        <w:t>QVPAFLARQTDLVVAIAKAAKPVNVKKP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TQVKHVVSKCLEAGNDRVMLCERGSSFGYDNLVVDMLGFRQMAEATGGCPVIFDVTHSLQCRDPLGE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RQVLDLARAGVAVGIAGLFVEAHPDPERARCDGPSALPLPLLEGFLSQMKAIDDLVKRM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A4MEK2_BURPS/2-274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NVAISPGVTAGNSLPFVLFGGINVLESLDFTLDVCGEYAAVTRKLGIPFVFKASFDKANRS</w:t>
      </w:r>
      <w:r w:rsidRPr="00BC0CC8">
        <w:rPr>
          <w:rFonts w:ascii="Courier New" w:hAnsi="Courier New" w:cs="Courier New"/>
        </w:rPr>
        <w:t>SIHSYRGV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DEGLKIFAEVKARFGVPVITDVHEVEQAAPVAEIADVLQVPAFLARQTDLVVAIAKAGKPVNVKKP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TQLKHVVSKCGEVGNDRVMLCERGSSFGYDNLVVDMLGFRQMAETTSGCPVIFDVTHSLQCRDPLGD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RQVLDLARAGIAVGIAGLFLEAHPDPDRARCDGPSALPLHQLEGFLSQMKAIDDLVKR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3ND03_BURP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AGNSLPFVL</w:t>
      </w:r>
      <w:r w:rsidRPr="00BC0CC8">
        <w:rPr>
          <w:rFonts w:ascii="Courier New" w:hAnsi="Courier New" w:cs="Courier New"/>
        </w:rPr>
        <w:t>FGGINVLESLDFTLDVCGEYVAVTRKLGIPFVFKASFDKANRSSIHSYRGV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DEGLKIFAEVKARFGVPVITDVHEAEQAAPVAEIADVLQVPAFLARQTDLVVAIAKAGKPVNVKKP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TQLKHVVSKCGEVGNDRVMLCERGSSFGYDNLVVDMLGFRQMAETTGGCPVIFDVTHSLQWRDPLGD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RQVLDLARAGIAVGIAGLFLEAHPDPDRARCDGPSALPLHQLEGFLSQMKAIDDLV</w:t>
      </w:r>
      <w:r w:rsidRPr="00BC0CC8">
        <w:rPr>
          <w:rFonts w:ascii="Courier New" w:hAnsi="Courier New" w:cs="Courier New"/>
        </w:rPr>
        <w:t>KRM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3JP68_BURP1/2-274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NVAISPGVTAGNSLPFVLFGGINVLESLDFTLDVCGEYVAVTRKLGIPFVFKASFDKANRSSIHSYRGV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DEGLKIFAEVKARFGVPVITDVHEAEQAAPVAEIADVLQVPAFLARQTDLVVAIAKAGKPVNVKKP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TQLKHVVSKCGEVGNDRVMLCERGSSFGYDNLVVDMLGFRQMAETTGGCPVIFDVTHSLQCRDPLGD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RQVLDLA</w:t>
      </w:r>
      <w:r w:rsidRPr="00BC0CC8">
        <w:rPr>
          <w:rFonts w:ascii="Courier New" w:hAnsi="Courier New" w:cs="Courier New"/>
        </w:rPr>
        <w:t>RAGIAVGIAGLFLEAHPDPDRARCDGPSALPLHQLEGLLSQMKAIDDLVKR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3NYR7_BURP0/2-274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NVAISPGVTAGNSLPFVLFGGINVLESLDFTLDVCGEYVAVTRKLGIPFVFKASFDKANRSSIHSYRGV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DEGLKIFAEVKARFGVPVITDVHEVEQAAPVAEIADVLQVPAFLARQTDLVVAIAKAGKPVNVKKP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TQLKHVVSKCGEVGNDRVMLCERGSSFGYDNL</w:t>
      </w:r>
      <w:r w:rsidRPr="00BC0CC8">
        <w:rPr>
          <w:rFonts w:ascii="Courier New" w:hAnsi="Courier New" w:cs="Courier New"/>
        </w:rPr>
        <w:t>VVDMLGFRQMAETTGGCPVIFDVTHSLQCRDPLGD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RQVLDLARAGIAVGIAGLFLEAHPDPDRARCDGPSALPLHQLEGFLSQMKAIDDLVKR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8EHV0_BURPS/2-274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NVAISPGVTAGNSLPFVLFGGINVLESLDFTLDVCGEYVAVTRKLGIPFVFKASFDKANRSSIHSYRGV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DEGLKIFAEVKARFGVPVITDVHEAEQAAPVAEIADVLQVPAFLARQTDLVVAIA</w:t>
      </w:r>
      <w:r w:rsidRPr="00BC0CC8">
        <w:rPr>
          <w:rFonts w:ascii="Courier New" w:hAnsi="Courier New" w:cs="Courier New"/>
        </w:rPr>
        <w:t>KAGKPVNVKKP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TQLKHVVSKCGEVGNDRVMLCERGSSFGYDNLVVDMLGFRQMAETTGGCPVIFDVTHSLQCRDPLGD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RQVLDLARAGIAVGIAGLFLEAHPDPDRARCDGPSALPLHQLEGFLSQMKAIDDLVKR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39M80_BURS3/37-309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NVSITPDVTVGNSLPFVLFGGLNVLESVEFTLYVCSRYVEVTRRLGIPLVFKASFDKANRSSIHSYRGV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FDEGLR</w:t>
      </w:r>
      <w:r w:rsidRPr="00BC0CC8">
        <w:rPr>
          <w:rFonts w:ascii="Courier New" w:hAnsi="Courier New" w:cs="Courier New"/>
        </w:rPr>
        <w:t>IFEEIKSRFGVPVITDVHEVWQAEPASHVADVLQVPAFLARQTDLVVAIARTGNAVNIKKP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TQIEHVVSKCREAGNDKVILCERGASFGYDNLVVDMLGFRQMRDATGDCPVIFDVTHSLQMRDPH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RQVLDLARAGMAVGLAGLFLEAHPEPDQARCDGPSALPLAQLDAFLQQVKAVDDLVKR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0TEM3_9BURK/2-274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NVTITPDVTVGNDLPFALFGGLNVLESL</w:t>
      </w:r>
      <w:r w:rsidRPr="00BC0CC8">
        <w:rPr>
          <w:rFonts w:ascii="Courier New" w:hAnsi="Courier New" w:cs="Courier New"/>
        </w:rPr>
        <w:t>DFTLDVCNTFVEVTRRLGIPLVFKASFDKANRSSIHSYRGV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FDEGLRIFDEVKRRFGMPVITDVHEVWQAEPVSKVVDVLQVPAFLARQTDLVVAIAQTGNAVNIKKP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TQIEHVVSKCREAGNDKVILCERGSSFGYDNLVVDMLGFGQMRDATGDCPVIFDVTHSLQMRDPH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RQVLDLARAGMAVGLAGLFLEAHPDPDRARCDGPSALPLALLDPFLQQVKAVDDLVKQ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0B297_BURCM/2-274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NVTIAPDVTVGNDSPFVLFGGLNVLEGLDFTLDVCNTFVEVTRRLGIPLVFKASFDKANRSSIHSYRGV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FDEGLRIFDEVKRRFGVPVITDVHEVWQAEPVSQVVDVLQVPAFLARQTDLVVAIAQTGNAVNIKKP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TQIEHVVSKCREAGNDKVILCERGSSFGYDNLVVDMLGFRQMRDATGDCPVIFDVTHSLQMRDPH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RQVLDLARAGMAVGLAG</w:t>
      </w:r>
      <w:r w:rsidRPr="00BC0CC8">
        <w:rPr>
          <w:rFonts w:ascii="Courier New" w:hAnsi="Courier New" w:cs="Courier New"/>
        </w:rPr>
        <w:t>LFLEAHPDPDRARCDGPSALPLALLDPFLQQVKAVDDLVKR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1QZX8_CHRSD/9-27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EFAGLRAGNSLPLALFGGMNVLESREMALEVAEAYVEVTGRLGMPYVFKS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KGLEWLAEIKERFNVPVITDVHEPWQAKPVAEVADVIQLPAFLARQTDLVVAMAETGAAINIKKPQFI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RHIIRKCEEVGNSRLILCERGSSFGYNNLVVDMLGFGEM</w:t>
      </w:r>
      <w:r w:rsidRPr="00BC0CC8">
        <w:rPr>
          <w:rFonts w:ascii="Courier New" w:hAnsi="Courier New" w:cs="Courier New"/>
        </w:rPr>
        <w:t>KQT--GYPVFFDVTHALQRPGGRA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DGRRAQVAELARAGVAVGLAGVFLEAHPDPDNAKCDGPCALPLNRLEGFLSQLKAIDDLVKG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Q6Y840_MORCA/9-283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NITVSGIEIGNDKPFVLFGGMNVLESRELAFEIAEQYIDICQRLNIGYVFKASFDKANRSSLHSFRGP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NGLTWLNDIKETYNVPIITDVHEPYQAAPVAKVADILQLPAFLSRQTDLVSAIARTGKIINVKK</w:t>
      </w:r>
      <w:r w:rsidRPr="00BC0CC8">
        <w:rPr>
          <w:rFonts w:ascii="Courier New" w:hAnsi="Courier New" w:cs="Courier New"/>
        </w:rPr>
        <w:t>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RHIINKCLEAGNDQVILCERGSAFGYNNLVVDMLGFDTMKSM--NVPVFFDVTHALQEPGARG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HQITTLARAGMATGLAGLFLEAHPDPDKAKCDGPSALRLNQLEPFLIQIKQLDDLVKG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6FAT8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EIVRLGDIQMANHLPFVLFGGMNVLESKDLAFEIAETYVDICKRLEIPYVFKASFDKANRSSLH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KGIEWLGEIKKHFNVPI</w:t>
      </w:r>
      <w:r w:rsidRPr="00BC0CC8">
        <w:rPr>
          <w:rFonts w:ascii="Courier New" w:hAnsi="Courier New" w:cs="Courier New"/>
        </w:rPr>
        <w:t>ITDVHEPYQAAPVAEVADIIQLPAFLSRQTDLVEAMAKTQAIINIKK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REMNHILNKCLEAGNDKLILCERGTSFGYNNLVVDMLGFDTMKEM--NVPVFFDVTHALQTPGGRA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ITTLARAGMATGLAGLFLEAHPDPEKAKCDGPCALRLSQLEPFLAQLKELDALVKGFKKLDTH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B0VQI5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EVVRLGDIQMANHLPFVLFGGMNVLESKDLAFEIAETYIDICK</w:t>
      </w:r>
      <w:r w:rsidRPr="00BC0CC8">
        <w:rPr>
          <w:rFonts w:ascii="Courier New" w:hAnsi="Courier New" w:cs="Courier New"/>
        </w:rPr>
        <w:t>RLDIPYVFKASFDKANRSSLH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KGIEWLGDIKKHFNVPIITDVHEPYQAAPVAEVADIIQLPAFLSRQTDLVEAMAKTQAIINIKK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RHILHKCLEVGNDKLILCERGSAFGYNNLVVDMLGFDIMKEM--NVPVFFDVTHALQTPGGRS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ITTLARAGMATGLAGLFLESHPDPDKAKCDGPSALRLSQLEPFLAQLKELDTLVKGFKKLDTH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B7H</w:t>
      </w:r>
      <w:r w:rsidRPr="00BC0CC8">
        <w:rPr>
          <w:rFonts w:ascii="Courier New" w:hAnsi="Courier New" w:cs="Courier New"/>
        </w:rPr>
        <w:t>22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EVVRLGDIQMANHLPFVLFGGMNVLESKDLAFEIAETYIDICKRLDIPYVFKASFDKANRSSLH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KGIEWLGDIKKHFNVPIITDVHEPYQAAPVAEVADIIQLPAFLSRQTDLVEAMAKTQAIINIKK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RHILHKCLEAGNDKLILCERGSAFGYNNLVVDMLGFDIMKEM--NVPVFFDVTHALQTPGGRS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ITTLARAGMATGLAGLFLESHPDPDKAKCDGP</w:t>
      </w:r>
      <w:r w:rsidRPr="00BC0CC8">
        <w:rPr>
          <w:rFonts w:ascii="Courier New" w:hAnsi="Courier New" w:cs="Courier New"/>
        </w:rPr>
        <w:t>SALRLSQLEPFLAQLKELDTLVKGFKKLDTH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5WG17_PSYWF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IGNDQPFVLFGGMNVLESKELAFEIAEGYIDICNRLGIGYVFKASFDKANRSSL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KGVDWLSQIKEKYNVPIITDVHEPYQAEPVAEVADVIQLPAFLSRQTDLVQAMAKTGAIINIKK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RHIINKCLEAGNDKIILCERGTAFGYNNLVVDMLGFDTMKQM--DVPVFFDVTHSLQQPGAR</w:t>
      </w:r>
      <w:r w:rsidRPr="00BC0CC8">
        <w:rPr>
          <w:rFonts w:ascii="Courier New" w:hAnsi="Courier New" w:cs="Courier New"/>
        </w:rPr>
        <w:t>S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EQITTLARAGMATGLAGLFLEAHPEPEVAKCDGPCALRMSQLEAFLSQLKQIDDLVKGF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1Q9K2_PSYCK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IGNDQPFVLFGGMNVLESKEMAFEIAEQYVDICQRLGIGYVFKASFDKANRSSLT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KGIDWLGQIKEKFQVPIITDVHEPYQAAPVAEVADIIQLPAFLSRQTDLVHAMAKTDAIINIKK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RHIVNKCLEGGNDKLILCE</w:t>
      </w:r>
      <w:r w:rsidRPr="00BC0CC8">
        <w:rPr>
          <w:rFonts w:ascii="Courier New" w:hAnsi="Courier New" w:cs="Courier New"/>
        </w:rPr>
        <w:t>RGSAFGYNNLVVDMLGFDTMKQM--EIPVFFDVTHSLQQPGGRS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EQITTLARAGMATGIAGLFLEAHPNPEVAKCDGPCALRMSQLEPFLRQLKQLDDLVKGF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4FR70_PSYAR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IGNDQPFVLFGGMNVLESKEMAFEIAEQYVDICQRLGIGYVFKASFDKANRSSLT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KGIDWLGQIKEKFQVPIITDVHEPYQAAPVAEVADIIQLPAFLSRQTDLV</w:t>
      </w:r>
      <w:r w:rsidRPr="00BC0CC8">
        <w:rPr>
          <w:rFonts w:ascii="Courier New" w:hAnsi="Courier New" w:cs="Courier New"/>
        </w:rPr>
        <w:t>HAMAKTDAIINIKK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RHIVNKCLEGGNDKLILCERGSAFGYNNLVVDMLGFDTMKQM--EIPVFFDVTHSLQQPGARS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EQITTLARAGMATGLAGLFLEAHPNPETAKCDGPCALRMSQLEPFLRQLKQLDDLVKGF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1SV93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IIKVGNIDVANDRPFVLFGGMNVLESRDMAMRVVETYVEATTALNI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L</w:t>
      </w:r>
      <w:r w:rsidRPr="00BC0CC8">
        <w:rPr>
          <w:rFonts w:ascii="Courier New" w:hAnsi="Courier New" w:cs="Courier New"/>
        </w:rPr>
        <w:t>RIFEEIKNTFNVPIITDVHEPSQAAPVAEVVDVIQLPAFLSRQTDLVKAMAETNAVINVKK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KHIITKFNEAGNDNIILCERGSCFGYNNLVVDMLGFSTMKET--GYPVIFDVTHSLQKPGARS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DGRRSQVVQLGLAGMSQGIAGLFLESHPDPANAKCDGPCALPLHQLKAFLSQMKQMDELAKSFDIIDTE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1ZGE9_9GAMM/11-275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NIDVANDLPFVLFGGMNVLE</w:t>
      </w:r>
      <w:r w:rsidRPr="00BC0CC8">
        <w:rPr>
          <w:rFonts w:ascii="Courier New" w:hAnsi="Courier New" w:cs="Courier New"/>
        </w:rPr>
        <w:t>SRDLAMRMVEKYVEVTSALNIPYVFKASFDKANRSSI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LRIFEEIKKTFNVPIITDVHEPHQAAAVAEVVDVIQLPAFLSRQTDLVQAMASTNAVINVKK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AHIITKFKEAGNDKIILCERGSCFGYNNLVVDMLGFSTMKET--GYPVIFDVTHSLQKPGARS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DGRRSQVVQLGLAGMSQGIAGLFLESHPDPSNAKCDGPCALALDKLKPFLTQMKQMDELAKS------</w:t>
      </w:r>
      <w:r w:rsidRPr="00BC0CC8">
        <w:rPr>
          <w:rFonts w:ascii="Courier New" w:hAnsi="Courier New" w:cs="Courier New"/>
        </w:rPr>
        <w:t>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A3WLY1_9GAMM/8-271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NITFDNQRPFVLFGGLNVLESQDLALRTAEHFMKVTEALGIPYVFKASFDKANRSSIH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LKIFEAVKQAFNVPIITDVHEPYQASPVAEVADIIQLPAFLARQTDLVMAMAKTGAVV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KHIIKKFNEAGNERILLCERGSCFGYNNLIVDMLGMDDMKSM---APVVFDATHALQRPGGRL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DGRRAQAAELARSGMALGL</w:t>
      </w:r>
      <w:r w:rsidRPr="00BC0CC8">
        <w:rPr>
          <w:rFonts w:ascii="Courier New" w:hAnsi="Courier New" w:cs="Courier New"/>
        </w:rPr>
        <w:t>AGLFIEAHPNPDEAKCDGPCALPLAKLEPYLQQMKAVDDL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5QUZ7_IDILO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IANEKPFVLFGGMNVLESRDLALRIAEHYVEVTSRLGIPYVFKASFDKANRSSIH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LRIFEEVKQQFNVPLITDVHEPHQAAPVAEVVDVLQLPAFLARQTDLVVALAETGSMVNI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QEMKHIIKKFGEAGNEKLMLCERGSSFGYNNLIVDMLGMDEMKPM-</w:t>
      </w:r>
      <w:r w:rsidRPr="00BC0CC8">
        <w:rPr>
          <w:rFonts w:ascii="Courier New" w:hAnsi="Courier New" w:cs="Courier New"/>
        </w:rPr>
        <w:t>--APVIFDATHALQRPGGRA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DGRRAQAAQLARSGMSLGIAGLFIEAHPNPDEAKCDGPCALPLHALEPYLQQMKAIDDLVKSF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COLP3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ANEQPFVLFGGMNVLESRDLAMKIAEHYVEVTQKLGIPYVFKASFDKANRSSV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DEGLKIFEEIKSTFNVPIITDVHESYQAQPVSEVVDVIQLPAFLARQTDLVVAMAKTGAV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AHEMKH</w:t>
      </w:r>
      <w:r w:rsidRPr="00BC0CC8">
        <w:rPr>
          <w:rFonts w:ascii="Courier New" w:hAnsi="Courier New" w:cs="Courier New"/>
        </w:rPr>
        <w:t>IITKFGEAGNENIILCERGSCYGYNNLVVDMLAMDEMKNY---APVIFDATHALQKPGGRS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DGRRAQAAQLARSGMAIGIAGLFIEAHPDPSAAKCDGPCALPLDKLEPYLAQMKALDDLVKGF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4B6G2_ALTMA/12-275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NVEVANHLPFVLFGGMNVLESRDLAMRIAEHYVEVTQKLNIPYVFKASFDKANRSSVT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RIFEEIKSTFNVPLITDVHEPHQ</w:t>
      </w:r>
      <w:r w:rsidRPr="00BC0CC8">
        <w:rPr>
          <w:rFonts w:ascii="Courier New" w:hAnsi="Courier New" w:cs="Courier New"/>
        </w:rPr>
        <w:t>AAPVADVVDVIQLPAFLARQTDLVVAMAKTGAV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RHIIGKLGEAGNDNVILCERGSCFGYNNLVVDMLGMDAMKEY---APVIFDATHALQMPGGRA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DGRRAQAAQLARSGMALGLAGLFIEAHPNPDEALCDGPCALPLAKLEPYLQQMKALDELVKG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1N0A1_9GAMM/5-272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VSVASLDVANNIPFTLFGGMNVLESRDLAMSICEEYVKVTEKLGIPYV</w:t>
      </w:r>
      <w:r w:rsidRPr="00BC0CC8">
        <w:rPr>
          <w:rFonts w:ascii="Courier New" w:hAnsi="Courier New" w:cs="Courier New"/>
        </w:rPr>
        <w:t>FKASFDKANRSSI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DEGLKIFQEIKDTFGVPIITDVHEPYQAAPVAEVVDVIQLPAFLARQTDLVVAMAKTGAA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RHIIKKFEEAGNQRVMLCERGSSFGYNNLVVDMLGMDEMKTM---APVIFDATHALQRPGGRS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DGRRAQAFELARSGMALGIAGLFLEAHPNPDEAKCDGPCALPLDKLEPYLEQMKAVDDL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1S8Q7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TI</w:t>
      </w:r>
      <w:r w:rsidRPr="00BC0CC8">
        <w:rPr>
          <w:rFonts w:ascii="Courier New" w:hAnsi="Courier New" w:cs="Courier New"/>
        </w:rPr>
        <w:t>QLGDIAIANDKPFVLFGGMNVLESRDLAMSIAEKYLEVTQKLGIPYVFKASFDKANRSSI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QEIKDTFNVPLITDVHEPHQCAPVAEVVDIIQLPAFLARQTDLVIAMARTGAI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RHIVKKFNEAGNDEIILCERGSCFGYNNLVVDMLGMDEMKQS--GYPVIFDATHALQRPGGRE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ATELARSGMALGLAGLFIEAHPDPDNAKCDGPCALPLHQ</w:t>
      </w:r>
      <w:r w:rsidRPr="00BC0CC8">
        <w:rPr>
          <w:rFonts w:ascii="Courier New" w:hAnsi="Courier New" w:cs="Courier New"/>
        </w:rPr>
        <w:t>LEAYLSQMKAVDDLVKSFPALD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SHEFN/11-275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NVQVANDKPFVLFGGMNVLESRDLAMSIAEHYVEVTQKLGIPYVFKASFDKANRSSV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RIFEEIKSTFNVPMITDVHEIHQCAPVAEVVDIIQLPAFLARQTDLVVAMAKTGAV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RHIITKFNEAGNDNIILCERGSSFGYNNLVVDMLGMDEMKQT--GYPVIFDATHALQRPGGRAD</w:t>
      </w:r>
      <w:r w:rsidRPr="00BC0CC8">
        <w:rPr>
          <w:rFonts w:ascii="Courier New" w:hAnsi="Courier New" w:cs="Courier New"/>
        </w:rPr>
        <w:t>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ATELARSGMALGLAGLFIEAHPDPDNAKCDGPCALPLHLLEKYLTQMKAVDEL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SHEDO/5-278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ATEAGAIEIANDKPFVLFGGMNVLESRDLAMSIAEHYVEVTQKLGIPYVFKASFDKANRSSV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EEIKRTFNVPLITDVHEVHQCAPVAEVVDIIQLPAFLARQTDLVVAMAKTGAI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RHIVTKFNEAGNDKIIL</w:t>
      </w:r>
      <w:r w:rsidRPr="00BC0CC8">
        <w:rPr>
          <w:rFonts w:ascii="Courier New" w:hAnsi="Courier New" w:cs="Courier New"/>
        </w:rPr>
        <w:t>CERGSSFGYNNLVVDMLGMDDMKKT--GYPVIFDATHALQRPGGRA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ATELARSGMALGIAGLFIEAHPDPDNAKCDGPCALPLHQLENYLKQMKAVDDL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3QH22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TIKLGSIEIANDKPFVLFGGMNVLESRDLAMQIAETYAEVTQKLGIPYVFKASFDKANRSSV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QEIKDTFNLPLITDVHEPYQCQPVAEVVDIIQLPAFLA</w:t>
      </w:r>
      <w:r w:rsidRPr="00BC0CC8">
        <w:rPr>
          <w:rFonts w:ascii="Courier New" w:hAnsi="Courier New" w:cs="Courier New"/>
        </w:rPr>
        <w:t>RQTDLVVAMAKTGAI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RHIITKFNEAGNDEIILCERGSCFGYNNLVVDMLGMDEMKQS--GYPVIFDATHALQRPGGRA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ATELARSGMALGLAGLFIEAHPDPDNAKCDGPCALPLHQLENYLTQMKAIDDLVKSFAPID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UniRef100_A4Y3K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IINLGSIEIANDKPFVLFGGMNVLESRDLAMSIAETYAEVTQKLGIPYVFKASFDKANRSSV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EEIKKTFNLPLITDVHETYQCAPVAEVVDIIQLPAFLARQTDLVVAMAKTGAI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RHIITKFNEAGNDEIILCERGSCFGYNNLVVDMLGMDEMKQS--GYPVIFDATHALQRPGGRS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ATELARSGMALGLAGLFIEAHPDPDNAKCDGPCALPLHQLENYLKQMKAIDDLVKSFEPID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0KT94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IINLGSIEIANDKPFVLFGGMN</w:t>
      </w:r>
      <w:r w:rsidRPr="00BC0CC8">
        <w:rPr>
          <w:rFonts w:ascii="Courier New" w:hAnsi="Courier New" w:cs="Courier New"/>
        </w:rPr>
        <w:t>VLESRDLAMSIAETYAEVTQKLGIPYVFKASFDKANRSSV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EEIKKTFNLPLITDVHETYQCAPVAEVVDIIQLPAFLARQTDLVVAMAKTGAI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RHIITKFNEAGNDEIILCERGSCFGYNNLVVDMLGMDEMKQS--GYPVIFDATHALQRPGGRA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ATELARSGMALGLAGLFIEAHPDPDNAKCDGPCALPLHQLENYLKQMKAIDDLVKSFDP</w:t>
      </w:r>
      <w:r w:rsidRPr="00BC0CC8">
        <w:rPr>
          <w:rFonts w:ascii="Courier New" w:hAnsi="Courier New" w:cs="Courier New"/>
        </w:rPr>
        <w:t>ID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8EAR9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IIKLGSIEIANDKPFVLFGGMNVLESRDLAMSIAETYAEVTQKLGIPYVFKASFDKANRSSV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EEIKKTFNLPLITDVHETYQCAPVAEVVDIIQLPAFLARQTDLVVAMAKTGAI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RHIITKFNEAGNDEIILCERGSCFGYNNLVVDMLGMDEMKQS--GYPVIFDATHALQRPGGRA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ATELARSGMALG</w:t>
      </w:r>
      <w:r w:rsidRPr="00BC0CC8">
        <w:rPr>
          <w:rFonts w:ascii="Courier New" w:hAnsi="Courier New" w:cs="Courier New"/>
        </w:rPr>
        <w:t>LAGLFIEAHPDPDNAKCDGPCALPLHQLENYLKQMKAIDDLVKSFEPID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SHESM/10-274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SIEIANDKPFVLFGGMNVLESRDLAMSIAETYAEVTQKLGIPYVFKASFDKANRSSV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EEIKKTFNLPLITDVHEPYQCAPVAEVVDIIQLPAFLARQTDLVVAMAKTGAI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RHIITKFNEAGNDEIILCERGSCFGYNNLVVDMLGMD</w:t>
      </w:r>
      <w:r w:rsidRPr="00BC0CC8">
        <w:rPr>
          <w:rFonts w:ascii="Courier New" w:hAnsi="Courier New" w:cs="Courier New"/>
        </w:rPr>
        <w:t>EMKQS--GYPVIFDATHALQRPGGRA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ATELARSGMALGLAGLFIEAHPDPDNAKCDGPCALPLHQLENYLKQMKAIDDL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3D0G8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IINLGSIEIANDKPFVLFGGMNVLESRDLAMSIAETYAEVTQKLGIPYVFKASFDKANRSSI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EEIKKTFNLPLITDVHEVHQCAPVAEVVDIIQLPAFLARQTDLVVAMAKTGAIINVKK</w:t>
      </w:r>
      <w:r w:rsidRPr="00BC0CC8">
        <w:rPr>
          <w:rFonts w:ascii="Courier New" w:hAnsi="Courier New" w:cs="Courier New"/>
        </w:rPr>
        <w:t>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RHIITKFNEAGNDEIILCERGSSFGYNNLVVDMLGMDEMKQS--GYPVIFDATHALQRPGGRA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ATELARSGMALGLAGLFIEAHPDPDNAKCDGPCALPLHQLENYLKQMKAIDDLVKSFEPID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6WSE4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IINLGSIEIANDKPFVLFGGMNVLESRDLAMSIAETYAEVTQKLGIPYVFKASFDKANRSSI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EEIKKTFNLPL</w:t>
      </w:r>
      <w:r w:rsidRPr="00BC0CC8">
        <w:rPr>
          <w:rFonts w:ascii="Courier New" w:hAnsi="Courier New" w:cs="Courier New"/>
        </w:rPr>
        <w:t>ITDVHEVHQCAPVAEVVDIIQLPAFLARQTDLVVAMAKTGTI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RHIITKFNEAGNDEIILCERGSSFGYNNLVVDMLGMDEMKQS--GYPVIFDATHALQRPGGRA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AAELARSGMALGLAGLFIEAHPDPDNAKCDGPCALPLHQLENYLKQMKAIDDLVKSFDPID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8FYY1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IIGLGSIEIANDKPFVLFGGMNVLESRDLAMKIAETYAEVTQ</w:t>
      </w:r>
      <w:r w:rsidRPr="00BC0CC8">
        <w:rPr>
          <w:rFonts w:ascii="Courier New" w:hAnsi="Courier New" w:cs="Courier New"/>
        </w:rPr>
        <w:t>KLGIPYVFKASFDKANRSSV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EEIKSTFNLPLITDVHEVHQCAPVAEVVDIIQLPAFLARQTDLVVAMAKTDAI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RHIITKFNEAGNDKIILCERGSSFGYNNLVVDMLGMDEMKQS--GYPVIFDATHALQRPGGRS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ATELARSGMALGLAGLFIEAHPDPDNAKCDGPCALPLHQLEAYLTQMKAVDDLVKSFDAID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0JA01_9GAMM/</w:t>
      </w:r>
      <w:r w:rsidRPr="00BC0CC8">
        <w:rPr>
          <w:rFonts w:ascii="Courier New" w:hAnsi="Courier New" w:cs="Courier New"/>
        </w:rPr>
        <w:t>10-274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SIEIANDKPFVLFGGMNVLESRDLAMKIAETYAETTQKLGIPYVFKASFDKANRSSV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EEIKSTFNLPLITDVHEIHQCAPVAEVVDIIQLPAFLARQTDLVVAMAKTGAI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RHIITKFNEAGNDEIILCERGSSFGYNNLVVDMLGMDEMKQT--GYPVIFDATHALQRPGGRA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ATELARSGMALGLAGLFIEAHPDPDNAKC</w:t>
      </w:r>
      <w:r w:rsidRPr="00BC0CC8">
        <w:rPr>
          <w:rFonts w:ascii="Courier New" w:hAnsi="Courier New" w:cs="Courier New"/>
        </w:rPr>
        <w:t>DGPCALPLHQLEAYLTQMKAVDDL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B8CKA0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TIDLGSIEIANDKPFVLFGGMNVLESRDLAMQIAETYAEVTQKLGIPYVFKASFDKANRSSV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EEIKSTFNLPLITDVHEVHQCAPVAEVVDIIQLPAFLARQTDLVVAMAKTGAI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RHIISKFNEAGNDEIILCERGSSFGYNNLVVDMLGMDEMKQS--GYPVIFDATHA</w:t>
      </w:r>
      <w:r w:rsidRPr="00BC0CC8">
        <w:rPr>
          <w:rFonts w:ascii="Courier New" w:hAnsi="Courier New" w:cs="Courier New"/>
        </w:rPr>
        <w:t>LQKPGGRS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ATELARSGMALGLAGLFIEAHPDPDNAKCDGPCALPLHQLENYLTQMKAVDDLVKSFAPID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UniRef100_B0TR22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IISLGSIEIANDKPFVLFGGMNVLESRDLAMQIAETYAEVTQKLGIPYVFKASFDKANRSSV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EEIKSTFNLPLITDVHEVQQCAPVAEVVDVIQLPAFLARQTDLVVAMAKTGAI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RHIITKFN</w:t>
      </w:r>
      <w:r w:rsidRPr="00BC0CC8">
        <w:rPr>
          <w:rFonts w:ascii="Courier New" w:hAnsi="Courier New" w:cs="Courier New"/>
        </w:rPr>
        <w:t>EAGNDEIMLCERGSSFGYNNLVVDMLGMDEMKQT--GYPVIFDATHALQRPGGRS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ATELARSGMALGLAGLFIEAHPDPDNAKCDGPCALPLHQLENYLTQMKAVDDLVKSFEPID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8H7A0_9GAMM/3-274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IISLGSIEIANDKPFVLFGGMNVLESRDLAMQIAETYAEVTQKLGIPYVFKASFDKANRSSV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EEIKSTFNLPLITDVHEVHQCAPVAEV</w:t>
      </w:r>
      <w:r w:rsidRPr="00BC0CC8">
        <w:rPr>
          <w:rFonts w:ascii="Courier New" w:hAnsi="Courier New" w:cs="Courier New"/>
        </w:rPr>
        <w:t>VDVIQLPAFLARQTDLVVAMAKTGAI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RHIITKFNEAGNDEIMLCERGSSFGYNNLVVDMLGMDEMKQT--GYPVIFDATHALQRPGGRS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ATELARSGMALGLAGLFIEAHPDPDNAKCDGPCALPLHQLENYLTQMKAIDDL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15TR5_PSEA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ANDKPFVLFGGMNVLESRDMAMRIAEHYKEITSKLGIPYVFKASFDKANRSSV</w:t>
      </w:r>
      <w:r w:rsidRPr="00BC0CC8">
        <w:rPr>
          <w:rFonts w:ascii="Courier New" w:hAnsi="Courier New" w:cs="Courier New"/>
        </w:rPr>
        <w:t>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DEGLEIFAEIKATFDVPLITDVHEPAQAAPVAEVVDVIQLPAFLARQTDLVVAMAKTNAI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RHIITKFMEAGNDKIILCERGSSFGYNNLVVDMLGMDEMKQY---APVIFDATHALQKPGGRT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DGRRAQAAQLARSGMALGLAGLFIEAHPNPNEAKCDGPCALSLDKLEPYLQQMLALDDLVKGF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4CFL3_9GAMM/10-273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SIEVANN</w:t>
      </w:r>
      <w:r w:rsidRPr="00BC0CC8">
        <w:rPr>
          <w:rFonts w:ascii="Courier New" w:hAnsi="Courier New" w:cs="Courier New"/>
        </w:rPr>
        <w:t>KPFVLFGGMNVLESRDLAMRIAEYYVEVTTKLGIPYVFKASFDKANRSSI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DEGLKIFQEIKQTFNVPLITDVHEPHQAAPVAEVVDVIQLPAFLARQTDLVVAMAKTGAV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RHIIQKFHEAGNDKVILCERGSSFGYNNLVVDMLGMDDMKQQ---APVIFDATHALQRPGGRT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DGRRAQAAELARSGMALGLAGLFIEAHPNPNEAKCDGPCALQLDKLAGYLTQMKA</w:t>
      </w:r>
      <w:r w:rsidRPr="00BC0CC8">
        <w:rPr>
          <w:rFonts w:ascii="Courier New" w:hAnsi="Courier New" w:cs="Courier New"/>
        </w:rPr>
        <w:t>VDDLI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3IK90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QIIKINDIELANNKPFVLFGGINVLESRDLAMRVAEHYVEVTTKLNIPYVFKASFDKANRSSI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DEGLKIFEEIKKTFNIPLITDVHEPHQAAPVAEVVDVIQLPAFLARQTDLVVAMAKTGAI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RHIITKFNEAGNNNVALCERGSSFGYNNLVVDMLGMDDMKVM---APVIFDATHALQRPGGRA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DGRRAQAA</w:t>
      </w:r>
      <w:r w:rsidRPr="00BC0CC8">
        <w:rPr>
          <w:rFonts w:ascii="Courier New" w:hAnsi="Courier New" w:cs="Courier New"/>
        </w:rPr>
        <w:t>ELARSGMALGIAGLFIEAHPNPNEAKCDGPCALALSKLEGYLTQMKAVDDLIKSFAPLD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0Y6B5_9GAMM/10-273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DIELANNKPFVLFGGMNVLESRDLAMRIAEHYVEVTTKLNIPYVFKASFDKANRSSI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EEIKNTFNIPLITDVHEPHQAAPVAEVVDVIQLPAFLARQTDLVVAMAKTGAI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RHIITKFNEAGNNNIALCERGSSFG</w:t>
      </w:r>
      <w:r w:rsidRPr="00BC0CC8">
        <w:rPr>
          <w:rFonts w:ascii="Courier New" w:hAnsi="Courier New" w:cs="Courier New"/>
        </w:rPr>
        <w:t>YNNLVVDMLGMDDMKAM---APVIFDATHALQRPGGRA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DGRRAQAAELARSGMALGIAGLFIEAHPNPNEAKCDGPCALALSKLEGYLSQMKAVDDL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3YC98_9GAMM/10-281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IIEINQDVKVANHLPFVLFSGVNVLESRDLAMSVAEEHVKVCQALNIPYVFKGSFDKANRSSIN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RILEDVKASFNVPVITDVHEVAQCAPVAEVADVIQLPAFLSRQTDL</w:t>
      </w:r>
      <w:r w:rsidRPr="00BC0CC8">
        <w:rPr>
          <w:rFonts w:ascii="Courier New" w:hAnsi="Courier New" w:cs="Courier New"/>
        </w:rPr>
        <w:t>VVAMAQTDAVINIKK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QHILTKCEEAGNDRLMLCERGTMMGYNNLVVDMLGFGLMKKF--DYPVMFDVTHALQKPGGRAE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DGRRAQVAELARSGMALGLSSLFLETHPNPNQAKCDGPCALPLDKLKPFLHQLKQIDELVKG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6VUC6_9GAMM/16-280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KIEVANHLPFVLFSGVNVLESRDLAMRVAEEHVKVTEALGIPYVFKGSFDKANRSSIN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</w:t>
      </w:r>
      <w:r w:rsidRPr="00BC0CC8">
        <w:rPr>
          <w:rFonts w:ascii="Courier New" w:hAnsi="Courier New" w:cs="Courier New"/>
        </w:rPr>
        <w:t>EEGLKILQEIKDTFDVPVITDVHEAYQCAPVAEVADVIQLPAFLSRQTDLVIAMAKTGAVINIKK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KHILTKCEEAGNNNLMLCERGTMMGYNNLVVDMLGFGEMKKF--GYPVMFDVTHSLQRPGGRE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DGRRAQVTELARAGMSLGLSSLFLETHPDPDSAKCDGPCALPLGKLAPFLKQMKQLDELVKT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2BP40_9GAMM/4-274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TVQVAGIEIANDKPMVLFGGMN</w:t>
      </w:r>
      <w:r w:rsidRPr="00BC0CC8">
        <w:rPr>
          <w:rFonts w:ascii="Courier New" w:hAnsi="Courier New" w:cs="Courier New"/>
        </w:rPr>
        <w:t>VLESRDLALKIAEYYVEVTQKLGIPYVFKASFDKANRSSLT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DEGLKILQEIKDTFKVPLITDVHEPDQAAPAAEVCDIIQLPAFLSRQTDLVQAMAQTDAVINIKK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QEMKHILHKCEEAGNSDLILCERGSCYGYNNLIVDMLGFSIMKEF--GYPVMFDATHALQMPGGRT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LAAQLSRAGLSQGIAGLFLEAHPDPEQAKCDGPCALPLHTLEAYLSQMKAVDDLVKS---</w:t>
      </w:r>
      <w:r w:rsidRPr="00BC0CC8">
        <w:rPr>
          <w:rFonts w:ascii="Courier New" w:hAnsi="Courier New" w:cs="Courier New"/>
        </w:rPr>
        <w:t>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A4BE16_9GAMM/10-274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NIECSNDKPFTLFGGINVLESRDLAMSAAEQYVRITEELDIPYVFKASFDKANRSSIN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LKILEEVKNTFNVPVITDVHEPYQAQPAAEVADIIQLPAFLSRQTDLVMAMAKTGATINIKK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AHILTKFQEAGNDQLILCERGTSFGYNNLVVDMLGFGIMKET--GFPVIFDVTHALQRPGGRL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DGRRAQVTDLARAGM</w:t>
      </w:r>
      <w:r w:rsidRPr="00BC0CC8">
        <w:rPr>
          <w:rFonts w:ascii="Courier New" w:hAnsi="Courier New" w:cs="Courier New"/>
        </w:rPr>
        <w:t>SQKIAGLFLESHPDPSQAKCDGPSALPLDKLKAFLEQMKAVDTVVKE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0VQD7_ALCB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FANDKPMALFGGMNVLESRDLAMQVAEAYAEATSKLNMPWVFKASFDKANRSSLS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EEVKKTFNCPLITDVHEPGQAGPVAEVVDIIQLPAFLARQTDLVVAMAKTGAIINI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SHILHKCEDAGNDQLILCERGSSFGYNNLVVDMLGFGIM</w:t>
      </w:r>
      <w:r w:rsidRPr="00BC0CC8">
        <w:rPr>
          <w:rFonts w:ascii="Courier New" w:hAnsi="Courier New" w:cs="Courier New"/>
        </w:rPr>
        <w:t>KQF--NYPVFFDVTHALQKPGGRA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DGRRAQVAELGRAGISQGIAGLFLEAHPDPDNAKCDGPCALRLDRLEPFLAQMQALDNTVKAL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3JGV7_9ALTE/6-274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VIVADIEIANHKPFVLFAGMNVLESRELAFEVAETYVEVCRKLGIPFVFKASFDKANRSSVN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DKGLQILADIKARFGVPIISDVHEAAQAAPAAEVCDIIQLPAFLSRQTDLVVAMAKTGAVINIKK</w:t>
      </w:r>
      <w:r w:rsidRPr="00BC0CC8">
        <w:rPr>
          <w:rFonts w:ascii="Courier New" w:hAnsi="Courier New" w:cs="Courier New"/>
        </w:rPr>
        <w:t>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QEMRHIIAKFEEAGNDQIILCERGSSFGYNNLVVDMLGFGIMKSM--NVPVMFDVTHSLQMPGGRA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VTELALAGMSQGLAGLFLEAHPNPDEAMCDGPCSLRLSQLEPFLERVKAVDDL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6F3D0_9ALTE/10-274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GIEVANHKPFVLFGGMNVLESPEMAMEVAEAYVEATRKLGIPYVFKASFDKANRSSVH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KGLQILADIKSKFG</w:t>
      </w:r>
      <w:r w:rsidRPr="00BC0CC8">
        <w:rPr>
          <w:rFonts w:ascii="Courier New" w:hAnsi="Courier New" w:cs="Courier New"/>
        </w:rPr>
        <w:t>VPIISDVHEPEQAAPAAEVCDIIQLPAFLSRQTDLVVAMAETGAVINIKK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QEMKHIIAKCGEAGNDKVILCERGTSFGYNNLVVDMLGFGIMKSL--DVPVMFDVTHALQMPGGRA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VTDLALAGMSQGLAGLFLEAHPDPDQAKCDGPCALRLSQLEPFLARVKAVDDL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1TZ47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NLNVSGIEIANDRPFVLFGGMNVLESRELAFEVAEKYVD</w:t>
      </w:r>
      <w:r w:rsidRPr="00BC0CC8">
        <w:rPr>
          <w:rFonts w:ascii="Courier New" w:hAnsi="Courier New" w:cs="Courier New"/>
        </w:rPr>
        <w:t>VCTRLGIPYVFKASFDKANRSSVN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KGLQILADIKSKFGVPIISDVHEPGQAAPAAEVCDIIQLPAFLSRQTDLVVAMAKTGAVINIKK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QEMKHIITKCEEAGNDQIILCERGTSFGYNNLVVDMLGFGIMKQM--NVPVFFDVTHALQMPGGRA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VTDLALAGMSQGLAGLFLEAHPDPDKARCDGPCALRLSQLEPFLERVKAVDDLVKSFKPIDT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</w:t>
      </w:r>
      <w:r w:rsidRPr="00BC0CC8">
        <w:rPr>
          <w:rFonts w:ascii="Courier New" w:hAnsi="Courier New" w:cs="Courier New"/>
        </w:rPr>
        <w:t>Q2SKX1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RTVKVGGIDIANDRPFVLFGGMNVLESRDLALQVAESYVKVTQKLGIPYVFKASFDKANRSSI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DEGLRIFEEIKRTFNVPVITDIHEPHQAQPVAEVADIIQLPAFLSRQTDLVAAMARTGCPVNIKK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QEMKHILSKCEEAGNDQLILCERGSSFGYNNLVVDMLGFGIMKQF--GYPVFFDVTHSLQMPGGLSS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EQVVQLARSGMAVGLAGLFLEAHPDPDVAKC</w:t>
      </w:r>
      <w:r w:rsidRPr="00BC0CC8">
        <w:rPr>
          <w:rFonts w:ascii="Courier New" w:hAnsi="Courier New" w:cs="Courier New"/>
        </w:rPr>
        <w:t>DGPCALRLSQLEPFLAQMKALDDMVKQFPNIDT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4IXV1_AZOVI/10-274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DIEIANDRPMALFGGMNVLESRDLALRVCEEYVRVTGKLGIPYVFKASFDKANRSSIT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RIFEEVKKAFGVPVLTDVHEPWQAAPVAEVCDILQLPAFLSRQTDLVVAMAKTSAVINIKK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QEMQHILRKCEEAGNDQLILCERGTSFGYNNLVVDMLGFGIMKQF--EYPVFFDV</w:t>
      </w:r>
      <w:r w:rsidRPr="00BC0CC8">
        <w:rPr>
          <w:rFonts w:ascii="Courier New" w:hAnsi="Courier New" w:cs="Courier New"/>
        </w:rPr>
        <w:t>THALQMPGGRA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VTDLAKAGISQGLAGLFLEAHPDPDNAKCDGPCALRLDKLEPFLAQLAQLDALVKK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6V1F2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IVRVGDIQIGNDLPFVLFGGMNVLESRDLAMQVCEEYVRVTEKLGIPYVFKASFDKANRSSIH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KIFEEIKKTFKVPVITDVHEPHQAQPVAEVCDIIQLPAFLSRQTDLVVAMARTNAVINIKK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QEMKHILT</w:t>
      </w:r>
      <w:r w:rsidRPr="00BC0CC8">
        <w:rPr>
          <w:rFonts w:ascii="Courier New" w:hAnsi="Courier New" w:cs="Courier New"/>
        </w:rPr>
        <w:t>KCEEAGNDRLILCERGSSFGYNNLVVDMLGFGIMKQF--EYPVFFDVTHALQMPGGRA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VTDLAKAGLSQKLAGLFLEAHPDPEHAKCDGPCALRLNKLEAFLSQLKQLDELIKSFPAIET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02RA8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IVRVGDIQIGNDLPFVLFGGMNVLESRDLAMQVCEEYVRVTEKLGIPYVFKASFDKANRSSIH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KIFEEIKKTFKVPVITDVHEPFQAQPVAE</w:t>
      </w:r>
      <w:r w:rsidRPr="00BC0CC8">
        <w:rPr>
          <w:rFonts w:ascii="Courier New" w:hAnsi="Courier New" w:cs="Courier New"/>
        </w:rPr>
        <w:t>VCDIIQLPAFLSRQTDLVVAMARTNAVINIKK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QEMKHILTKCEEAGNDRLILCERGSSFGYNNLVVDMLGFGIMKQF--EYPVFFDVTHALQMPGGRA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VTDLAKAGLSQKLAGLFLEAHPDPEHAKCDGPCALRLNKLEAFLSQLKQLDELIKSFPAIET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UniRef100_Q48F78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TIRVGSIEIANDKPMVLFGGMNVLESRDMAMQVCEEYVRVTEKLGIPYVFKASFDKA</w:t>
      </w:r>
      <w:r w:rsidRPr="00BC0CC8">
        <w:rPr>
          <w:rFonts w:ascii="Courier New" w:hAnsi="Courier New" w:cs="Courier New"/>
        </w:rPr>
        <w:t>NRSSV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RIFEEIKRTFNVPLITDVHEPHQAAVVAEVCDIIQLPAFLSRQTDLVVAMAKTGAVINIKK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QEMKHILTKCEEAGNDQLILCERGSSFGYNNLVVDMLGFGVMKQF--EYPILFDVTHALQMPGGRS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VLDLAKAGISQNLAGLFLEAHPDPDNAKCDGPCALRLDKLEPFLAQLKSLDELVKSFPIVET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886M4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IIRTGSIEIA</w:t>
      </w:r>
      <w:r w:rsidRPr="00BC0CC8">
        <w:rPr>
          <w:rFonts w:ascii="Courier New" w:hAnsi="Courier New" w:cs="Courier New"/>
        </w:rPr>
        <w:t>NDKPMVVFGGMNVLESRDMAMQVCEEYVRVTEKLGIPYVFKASFDKANRSSV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RIFEEIKRTFNVPLITDVHEPHQAAVVAEVCDIIQLPAFLSRQTDLVVAMAKTGAIINIKK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QEMKHILTKCEEAGNDQLILCERGSSFGYNNLVVDMLGFGIMKQF--EYPVLFDVTHALQMPGGRS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VLDLAKAGISQNLAGLFLEAHPDPDNAKCDGPCALRLDKLEPFLAQL</w:t>
      </w:r>
      <w:r w:rsidRPr="00BC0CC8">
        <w:rPr>
          <w:rFonts w:ascii="Courier New" w:hAnsi="Courier New" w:cs="Courier New"/>
        </w:rPr>
        <w:t>KSLDELVKSFPIVET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4ZWQ9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IIRVGSIEVANDKPMVLFGGMNVLESRDMAMQVCEEYVKVTEKLGIPYVFKASFDKANRSSV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RIFEEIKRTFNVPLITDVHEPHQAAVVAEVCDIIQLPAFLSRQTDLVVAMAKTGAIINIKK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QEMKHILTKCEEAGNDQLILCERGSSFGYNNLVVDMLGFGIMKQF--EYPILFDVTHALQMPGGRS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</w:t>
      </w:r>
      <w:r w:rsidRPr="00BC0CC8">
        <w:rPr>
          <w:rFonts w:ascii="Courier New" w:hAnsi="Courier New" w:cs="Courier New"/>
        </w:rPr>
        <w:t>VLDLAKAGISQNLAGLFLEAHPDPDNAKCDGPCALRLDKLEPFLAQLKSLDELVKSFPIVET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4KHF7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IIRVGNIEIANDKPMVLFGGMNVLESRDMAMQVCEEYVRVTEKLGIPYVFKASFDKANRSSVT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RIFEDVKQAFGVPIITDVHEPAQAAVVAEVCDIIQLPAFLSRQTDLVVAMAKTGAVINIKK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QEMKHILSKCEEAGNDQLILCERGSSFGY</w:t>
      </w:r>
      <w:r w:rsidRPr="00BC0CC8">
        <w:rPr>
          <w:rFonts w:ascii="Courier New" w:hAnsi="Courier New" w:cs="Courier New"/>
        </w:rPr>
        <w:t>NNLVVDMLGFGIMKQF--EYPVFFDVTHALQMPGGRA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VTDLAKAGMSQSLAGLFLEAHPDPDNAKCDGPCALRLDKLEPFLAQLKALDELVKSFPTVET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PSEPF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IANDKPMVLFGGMNVLESRDMAMQVCEEYVKVTEKLGIPYVFKASFDKANRSSVT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RIFQDIKQAFGVPIITDVHEPDQAAVVAEVCDIIQLPAFLSRQTDLVVAMAKTNAV</w:t>
      </w:r>
      <w:r w:rsidRPr="00BC0CC8">
        <w:rPr>
          <w:rFonts w:ascii="Courier New" w:hAnsi="Courier New" w:cs="Courier New"/>
        </w:rPr>
        <w:t>INIKK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QEMKHILNKCVEAGNDQLILCERGSSFGYNNLVVDMLGFGIMKQF--EYPVFFDVTHSLQMPGGRS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VTDLAKAGMSQSLAGLFLEAHPDPDNAKCDGPCALRLDKLEPFLAQLKALDELVKSF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1I645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IIRVGNIEIANDKPFVLFGGMNVLESRDLALKVCEEYVRVTEKLGIPYVFKASFDKANRSSV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EEIKRT</w:t>
      </w:r>
      <w:r w:rsidRPr="00BC0CC8">
        <w:rPr>
          <w:rFonts w:ascii="Courier New" w:hAnsi="Courier New" w:cs="Courier New"/>
        </w:rPr>
        <w:t>FNVPVITDVHEPYQCEPVAQVCDIIQLPAFLSRQTDLVVAMAKTGAVINIKK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KHILAKCVEAGNDQLILCERGSSFGYNNLVVDMLGFGIMKQF--EYPVFFDVTHSLQTPGGRA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VTDLAKAGMSQGLAGLFLEAHPDPDNAKCDGPCALRLDKLEPFLAQLKQLDDLVKSFPTVET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5W830_PSEP1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IANDKPFVLFGGMNVLESRDLAMKVCEEYVRVT</w:t>
      </w:r>
      <w:r w:rsidRPr="00BC0CC8">
        <w:rPr>
          <w:rFonts w:ascii="Courier New" w:hAnsi="Courier New" w:cs="Courier New"/>
        </w:rPr>
        <w:t>EKLGIPYVFKASFDKANRSSVT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EEIKRTFNVPVITDVHEPYQAEPVAKVCDIIQLPAFLSRQTDLVVAMAKTGVVINIKK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QEMKHILAKCEEAGNDQLILCERGSSFGYNNLVVDMLGFGIMKQF--EYPVFFDVTHALQMPGGRA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VTDLAKAGMSQGLAGLFLEAHPDPDNAKCDGPCALRLDKLEPFLVQLKQLDDLVKSF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B0KSB8_PSE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IANDKPFVLFGGMNVLESRDLAMKVCEEYVRVTEKLGIPYVFKASFDKANRSSVT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EEIKRTFNVPVITDVHEPYQAEPVAKVCDIIQLPAFLSRQTDLVVAMAKTGAVINIKK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QEMKHILAKCEEAGNDQLILCERGSSFGYNNLVVDMLGFGIMKQF--EYPVFFDVTHALQMPGGRS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VTDLAKAGMSQGLAGLFLEAHPDPDNAKCDGPCAL</w:t>
      </w:r>
      <w:r w:rsidRPr="00BC0CC8">
        <w:rPr>
          <w:rFonts w:ascii="Courier New" w:hAnsi="Courier New" w:cs="Courier New"/>
        </w:rPr>
        <w:t>RLDKLEPFLAQLKQLDDLVKSF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4VJU0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TIRVGNIEIANDKPFVLFGGINVLESRDLAMQACEEYVRVTEKLGIPYVFKASFDKANRSSIT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KIFEKVKKTFGVPVITDVHEPWQAQPVADVCDIIQLPAFLSRQTDLVVAMAKTGAVINIKK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QEMKHILKKCEEAGNDQLILCERGSSFGYNNLVVDMLGFGIMKQF--EYPVFFDVTHALQMPGG</w:t>
      </w:r>
      <w:r w:rsidRPr="00BC0CC8">
        <w:rPr>
          <w:rFonts w:ascii="Courier New" w:hAnsi="Courier New" w:cs="Courier New"/>
        </w:rPr>
        <w:t>RA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VTDLAKAGLSQGLAGLFLEAHPDPDNAKCDGPCALRLNKLEAFLTQLKQLDDLVKNFPPIET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UniRef100_A4XWS2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IIKVRDIEIANDKPFVLFGGINVLESRDLAMQACEEYVRVTEKLGIPYVFKASFDKANRSSIT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KIFEEVKKTFGVPVITDVHEPHQAAAVAEVCDIIQLPAFLSRQTDLVVAMAKTGAVINIKK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QEMKHILTKCEEAGNDQ</w:t>
      </w:r>
      <w:r w:rsidRPr="00BC0CC8">
        <w:rPr>
          <w:rFonts w:ascii="Courier New" w:hAnsi="Courier New" w:cs="Courier New"/>
        </w:rPr>
        <w:t>LILCERGSSFGYNNLVVDMLGFGIMKQF--EYPVFFDVTHALQMPGGRA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GGRRAQVTDLAKAGMSQGLAGLFLEAHPDPENAKCDGPCALRLNKLEPFLSQLKQLDDLVKSFPPIET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0Z6I8_9GAMM/3-278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VIVSAGDIQFANHLPFVLIGGINVLESEQFAVDVAGHYQEVCRRLSIPLVFKASYDKANRSSVA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DLGLRQLGAVKSALGVAILTDVHAPEEAAAAAEVCDIIQL</w:t>
      </w:r>
      <w:r w:rsidRPr="00BC0CC8">
        <w:rPr>
          <w:rFonts w:ascii="Courier New" w:hAnsi="Courier New" w:cs="Courier New"/>
        </w:rPr>
        <w:t>PAFLARQTDLIQAMANTGAVINI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EQMVHIVDKFRECGNGQLLLCERGSNFGYDNLVVDMLGFGVMQRVTGGLPLIFDVTHALQRRDPGQS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QQVLSLARSGMAIGLAGLFLEAHPEPDKALCDGPSALPLELLEPFLEQIKAVDTMAKA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2CCS7_PROM3/20-293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PSVSIDGIRVANDQPFVLIGGVNVLESLDFAINVAGHYVEVCQRLDIPFVFKASYDKANRSS</w:t>
      </w:r>
      <w:r w:rsidRPr="00BC0CC8">
        <w:rPr>
          <w:rFonts w:ascii="Courier New" w:hAnsi="Courier New" w:cs="Courier New"/>
        </w:rPr>
        <w:t>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ITTGLNILRAVKETYKIPVLTDVHSPEEASEAAAICDVIQLPAFLARQTDLVRAMAETNAVINI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EQMKNITEKFRECGNTKLLLCERGSNFGYDNLVVDMLGFGVMKHICNDLPLIFDVTHALQCRDAG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AQVLELARAGMAVGLAGLFLEAHPNPDEAFCDGPSALPLAKLEPFLTQIKAIDDL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4AAB7_9GAMM/9-275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ELRIAND</w:t>
      </w:r>
      <w:r w:rsidRPr="00BC0CC8">
        <w:rPr>
          <w:rFonts w:ascii="Courier New" w:hAnsi="Courier New" w:cs="Courier New"/>
        </w:rPr>
        <w:t>APFVLLGGVNVLESREFALEVAQEYVSVCAELAVPLVFKASYDKANRSSIH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SAGLEILAEVKSRFQVPVITDVHTPEEAAPAAEVCDIIQLPAFLARQTDLVRAMAETGAAINI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SQMANVVEKFRECGNERLMLCERGSNYGYDNLVVDMLGFGVMRQATAGVPQIFDVTHALQCRDPM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SQVTELARAGMAVGLAGLFLESHPDPDKALCDGPSALPLEKLKPFLEQVQA</w:t>
      </w:r>
      <w:r w:rsidRPr="00BC0CC8">
        <w:rPr>
          <w:rFonts w:ascii="Courier New" w:hAnsi="Courier New" w:cs="Courier New"/>
        </w:rPr>
        <w:t>VDKLVKA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SYNPX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FANDRPFALLGGVNVLEDLDFALRCAGHYKQVCERLGIPLVFKASYDKANRSSIH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AGLQILQAVKDTLGIPVITDVHSPEEAKAAAKVADIIQLPAFLARQTDLVRAMAETGAVINI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EQIRNIVDKFRECGNEQLLICERGTNFGYDNLVVDMLGFGVMKRTCDDLPLIFDVTHALQCRDPG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SQVVDLAKAG</w:t>
      </w:r>
      <w:r w:rsidRPr="00BC0CC8">
        <w:rPr>
          <w:rFonts w:ascii="Courier New" w:hAnsi="Courier New" w:cs="Courier New"/>
        </w:rPr>
        <w:t>MAVGLAGLFLEAHPDPNQARCDGPSALPLDQLEPFLTQVKAIDDLVKSQ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3AN81_SYNSC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FANDRPFALLGGVNVLEDLDFALRCSKHYKDVCERLNIPLVFKASYDKANRSSIH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KHGLEILQAVKDTHGIPVITDVHSPEEAAAAAKVADIIQLPAFLARQTNLVRAMAETGAVINI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EQMRNIVDKFRECGNEQLLLCERGTNFGYDNLVVDMLGFGV</w:t>
      </w:r>
      <w:r w:rsidRPr="00BC0CC8">
        <w:rPr>
          <w:rFonts w:ascii="Courier New" w:hAnsi="Courier New" w:cs="Courier New"/>
        </w:rPr>
        <w:t>MKRTCDDLPLIFDVTHALQCRDPG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TQVVDLARSGMAVGLAGLFLEAHPDPAKARCDGPSALPLDQLEPFLTQVKAIDDLVKGM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3ANB7_SYNSC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FANDRPFALLGGVNVLEDLDFALRCAGHYKNVCGRLNIPLVFKASYDKANRSSIH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NEGLQILQAVKDTHGIPVITDVHSPEEAAAAAKVADIIQLPAFLARQTDLVRAMAETGAM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EQMRNIVDKFRECGNENLLLCERGTNFGYDNLVVDMLGFGVMKRTCDDLPLIFDVTHALQCRDPG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SQVVDLARSGMAVGLAGLFLEAHPDPARARCDGPSALPLDQLEPFLTQVKAIDDLVKAM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063B9_9SYNE/2-275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RQVQLGNITFANDQPFVLLGGVNVLEDLDFALNCAGHYKTVCERLGIPLVFKASYDKANRSSIH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KGLAILQAVKDTHGIPVITD</w:t>
      </w:r>
      <w:r w:rsidRPr="00BC0CC8">
        <w:rPr>
          <w:rFonts w:ascii="Courier New" w:hAnsi="Courier New" w:cs="Courier New"/>
        </w:rPr>
        <w:t>VHTPEEAVAAAAVADIIQLPAFLARQTDLVTAMANTGSVINI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EQMANIVEKFKECGNDQLLLCERGSNFGYDNLVVDMLGFGVMKKTCQDIPLIFDVTHALQCRDPG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SQVVDLARAGIAVGLAGLFLEAHPDPDKARCDGPSALPLDLLEPFLSQLKALDQLVKT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3B0E7_SYNS9/2-275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RQVQLGNITFANDRPFVLLGGVNVLEDLDFALHCASHYKTVCER</w:t>
      </w:r>
      <w:r w:rsidRPr="00BC0CC8">
        <w:rPr>
          <w:rFonts w:ascii="Courier New" w:hAnsi="Courier New" w:cs="Courier New"/>
        </w:rPr>
        <w:t>LGIPLVFKASYDKANRSSIH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QGLSILEAVKNTHGIPVITDVHTPEGAVAAAAVADIIQLPAFLARQTDLVTAMANTGAVINI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EQMANIVEKFKECGNEQLLLCERGSNFGYDNLVVDMLGFGVMKQTCQDIPLIFDVTHALQCRDPGC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SQVVDLARSGMAIGLAGLFLEAHPNPAQARCDGPSALPLNLLEPFLTQVKAIDDLVKG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UniRef100_Q7V4</w:t>
      </w:r>
      <w:r w:rsidRPr="00BC0CC8">
        <w:rPr>
          <w:rFonts w:ascii="Courier New" w:hAnsi="Courier New" w:cs="Courier New"/>
        </w:rPr>
        <w:t>M4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RSIALGTIRFANDAPFVLIGGINVLESREFALEVAGHYKTVCTKLGIPL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REGLEILQVVKDTHGIPVITDVHSPEEATPAAEVCDIIQLPAFLARQTDLIEAMAKTGAVINI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SQMSNVVEKFRECGNENLLICERGSNFGYDNLVVDMLAFGVMKHCCNDLPLIFDVTHALQCRDPS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SQVVDLARSGMAVGLAGLFLESHPDPDKARCDGPS</w:t>
      </w:r>
      <w:r w:rsidRPr="00BC0CC8">
        <w:rPr>
          <w:rFonts w:ascii="Courier New" w:hAnsi="Courier New" w:cs="Courier New"/>
        </w:rPr>
        <w:t>ALPLALLEPFLQQVKAIDEVVKALPTLSV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05UB6_9SYNE/3-27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RCVALGDIRFANDAPFVLIGGVNVLESRDFAVEVAGHYKAVCQRLGIPLVFKASY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KDGLQMLQAVKDTHGIPVITDVHSPEEAAPAAAVCDIIQLPAFLARQTDLVEAMASTGAVINI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SQMANVVEKFRECGNEQLLICERGSNFGYDNLVVDMLGFGVMKRSCHDLPLIFDVTHALQ</w:t>
      </w:r>
      <w:r w:rsidRPr="00BC0CC8">
        <w:rPr>
          <w:rFonts w:ascii="Courier New" w:hAnsi="Courier New" w:cs="Courier New"/>
        </w:rPr>
        <w:t>CRDPG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SQVVDLARAGMAVGLAGLFLESHPDPNTARCDGPSALPLDQLEAFLSQVKAIDKVVKA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3Z4D3_9SYNE/3-27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QQVALGTLSFANDAPFVLIGGVNVLESRDFALEVAGHYKAVCERLDIPL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NEGLAMLQAVKARHGIPVITDVHTPEQAAPAAAVCDIIQLPAFLARQTDLVEAMARTGAVINI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SQMANVVEKFR</w:t>
      </w:r>
      <w:r w:rsidRPr="00BC0CC8">
        <w:rPr>
          <w:rFonts w:ascii="Courier New" w:hAnsi="Courier New" w:cs="Courier New"/>
        </w:rPr>
        <w:t>ECGNERLLICERGSNFGYDNLVVDMLGFGVMKRCCNDLPLIFDVTHALQCRDPG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SQVLELARAGMAVGLAGLFLESHPDPDQARCDGPSALPLEQLEPFLSQLKAVDHLVKN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5GI92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RQVSLGSITFANDAPFVLIGGVNVLESQQFALDAAAVYADVCRRLSIPLVFKASFDKANRSSIH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SDGLAMLQAVKDTHGIPVITDVHTPEQAAPAAEVCD</w:t>
      </w:r>
      <w:r w:rsidRPr="00BC0CC8">
        <w:rPr>
          <w:rFonts w:ascii="Courier New" w:hAnsi="Courier New" w:cs="Courier New"/>
        </w:rPr>
        <w:t>IIQLPAFLARQTDLVQAMAGTGAVINI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SQMANVVEKFRECGNEQLLICERGSNFGYDNLVVDMLGFGVMKRCCDDLPLIFDVTHALQCRDPG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SQVLDLARAGMAVGLAGLFLEAHPDPSQARCDGPSALPLHQLEPFLSQLKAVDDLVKSLPALTIQ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4CT88_SYNPV/3-27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RQVSLGSITFANDAPFVLIGGVNVLESQQFALDAAAKYADVCRRLAIPLVFKASFDKAN</w:t>
      </w:r>
      <w:r w:rsidRPr="00BC0CC8">
        <w:rPr>
          <w:rFonts w:ascii="Courier New" w:hAnsi="Courier New" w:cs="Courier New"/>
        </w:rPr>
        <w:t>RSSVH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LAMLQAVKDTHGMPVITDVHTPEQAAPAAEVCDIIQLPAFLARQTDLVEAMAQTGAVINI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SQMANVVEKFRECGNERLLICERGSNFGYDNLVVDMLGFGVMKRCCDDLPLIFDVTHALQCRDPG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SQVLDLARAGMAIGLAGLFLESHPDPSQARCDGPSALPLEQLEPFLSQLKAVDDL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6F6J4_9GAMM/4-277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IVKIGNDIVC</w:t>
      </w:r>
      <w:r w:rsidRPr="00BC0CC8">
        <w:rPr>
          <w:rFonts w:ascii="Courier New" w:hAnsi="Courier New" w:cs="Courier New"/>
        </w:rPr>
        <w:t>ANNLPFVLFGGINVLEDELTTLRAVEAYKTVTDKLGIPFIFKASFDKANRSSIHSFRGV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KGLHIFQRVKAEFNVPIITDVHTEAQCQPVADVVDVIQLPAFLARQTDLVQAMAATGAVINIKKP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HQVGNIVDKFAECGNEQVIICERGHCHGYDNLIVDPLAFGVMKELTQGTPIILDSTHATQQRDAGS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KQVPELSYAGLATGIAGLFIEAHENPAQARCDGPSALPFAKLEAFLAQ</w:t>
      </w:r>
      <w:r w:rsidRPr="00BC0CC8">
        <w:rPr>
          <w:rFonts w:ascii="Courier New" w:hAnsi="Courier New" w:cs="Courier New"/>
        </w:rPr>
        <w:t>AKAIDDV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6DJU3_9BACT/9-27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NISLANDKPFVLFGGLNVLENEADTLKVCEKYLSVCEELSIPYVFKASFDKANRSSVHSFRGV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KGMEIFKALKREFNVPIITDVHEVEQCQPVADVVDVIQLPAFLARQTDLVVAMAKTNAVINI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KNIVEKFAEAGNEKTILCERGSCMGYDNLVVDMLGFRTMKQSTGGAPVIFDVTHSLQCRDPL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</w:t>
      </w:r>
      <w:r w:rsidRPr="00BC0CC8">
        <w:rPr>
          <w:rFonts w:ascii="Courier New" w:hAnsi="Courier New" w:cs="Courier New"/>
        </w:rPr>
        <w:t>REQVLELARSGMATRLAGLFLESHPNPEEAKCDGPSALPLDLLKPFLQQVKAIDDL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1LB84_RALME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PNDASLVLFGGINVLESRDLAMQACAAYVEITTRLGI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LRILQDVKAAFDVPVLTDIHEPWQAAPVSEVADVLQLPAFLARQTDLVVSLARTGRPINIKKP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TQIQHIVEKFREAGNENLLLCDRGTCFGYD</w:t>
      </w:r>
      <w:r w:rsidRPr="00BC0CC8">
        <w:rPr>
          <w:rFonts w:ascii="Courier New" w:hAnsi="Courier New" w:cs="Courier New"/>
        </w:rPr>
        <w:t>NLVVDMLGFSVMRRATGDLPIVFDVTHSLQQRDPGN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TQVVELARAGVAVGIAGLFLEAHPEPDRALCDGPSALPLDQLEPFLTQVKMLDDVVKSL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BORA1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CANNLPFVLFGGINVLESEDLALRSCAEYVRVTDKLGI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DEGMRIFEKVKQEFGVPIITDVHEPWQAAIVAQTADILQLPAFLARQTDLVIALAKTGKVI</w:t>
      </w:r>
      <w:r w:rsidRPr="00BC0CC8">
        <w:rPr>
          <w:rFonts w:ascii="Courier New" w:hAnsi="Courier New" w:cs="Courier New"/>
        </w:rPr>
        <w:t>NI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SQMAHIAEKFREAGNDQLILCDRGSCFGYDNLVVDMLGFDVMTKSTGGLPVIFDVTHALQQRDPG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QQSAQLARSAMALGLAGLFLEAHPDPAKALCDGPSALPLAQLEPYLAQIKAIDDLVKSF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KDSA_CHRVO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GNEAPFTLFGGINVLESRDLALRAAEEYVRVTQKLGIPYVFKG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KILQAVKDTFGVPVIT</w:t>
      </w:r>
      <w:r w:rsidRPr="00BC0CC8">
        <w:rPr>
          <w:rFonts w:ascii="Courier New" w:hAnsi="Courier New" w:cs="Courier New"/>
        </w:rPr>
        <w:t>DVHEPWQAAPVAEVADVVQLPAFLARQTDLVEALAKTGRAVNIKKP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AQIQNVVEKFVEAGNEQLILCDRGTCLGYDNLVVDMLGFGVMKKVSGNRPVIFDVTHSLQQRESGA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AQVAELARAGMAVGLAGLFLEAHPNPAEAKCDGPSALPLAQLEPFLAQVKAIDDLVKSF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5W7C2_PSEP1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CSNDAPFVLFGGINVLESEELALTACAEYVRVTEKLGIPY</w:t>
      </w:r>
      <w:r w:rsidRPr="00BC0CC8">
        <w:rPr>
          <w:rFonts w:ascii="Courier New" w:hAnsi="Courier New" w:cs="Courier New"/>
        </w:rPr>
        <w:t>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RIFEKVKAEFGVPIITDVHEISQAAPVAEVVDVLQLPAFLARQTDLVVALAKTGKPVNI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SQMRNIVDKFQEAGNDQLILCDRGSCMGYDNLVVDMLGFGVMKRTCNNLPIIFDVTHALQNRDPS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EQVVDLARAGMGVGLAGLFLEAHPNPIQAKCDGPSALPLDKLEPFLAQIKALDDLVKSF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2_PSEPK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</w:t>
      </w:r>
      <w:r w:rsidRPr="00BC0CC8">
        <w:rPr>
          <w:rFonts w:ascii="Courier New" w:hAnsi="Courier New" w:cs="Courier New"/>
        </w:rPr>
        <w:t>--CSNSAPFVLFGGINVLESEDLALTACAEYVRVTQKLGI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RIFEKVKAEFGVPIITDVHEIYQTAPVAEVVDVLQLPAFLARQTDLVVALAKTGKPVNI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SQMQNIVHKFKEAGNDQLILCDRGTCMGYDNLIVDMLGFGVMKRTCQDLPIIFDVTHALQNRDPS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EQVVELARAGMGVGLAGLFLEAHPNPDQAKCDGPSALPLDKLEPF</w:t>
      </w:r>
      <w:r w:rsidRPr="00BC0CC8">
        <w:rPr>
          <w:rFonts w:ascii="Courier New" w:hAnsi="Courier New" w:cs="Courier New"/>
        </w:rPr>
        <w:t>LAQIKALDDLVKSF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1FL61_PSEPU/1-273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IKITQNIECSNAAPFVLFGGINVLESEDLALTACAEYVRVTEKLGI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RIFEKVKAEFGVPIITDVHEIYQCAPVAEVVDVLQLPAFLARQTDLVVALAKTGKPVNI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SQMQNIVQKFKEAGNDQLILCDRGTCMGYDNLVVDMLGFGVMKRTCDDLPIIFDVTHALQNRDPS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</w:t>
      </w:r>
      <w:r w:rsidRPr="00BC0CC8">
        <w:rPr>
          <w:rFonts w:ascii="Courier New" w:hAnsi="Courier New" w:cs="Courier New"/>
        </w:rPr>
        <w:t>GGRREQVVDLARAGMGVGLAGLFLEAHPNPDQAKCDGPSALPLDKLEPFLAQIKALDDL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6SVC5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ININGEIKVDNAAPFVLFGGINVLESRDLAMRSCEEYVRVTGKLGI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LRIFEDVKKTFGVPLITDVHEPYQAKIAAEVIDVLQLPAFLARQTDLVVALAQTGRVINI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PQMLNIVEKFREAGNDKLILCDR</w:t>
      </w:r>
      <w:r w:rsidRPr="00BC0CC8">
        <w:rPr>
          <w:rFonts w:ascii="Courier New" w:hAnsi="Courier New" w:cs="Courier New"/>
        </w:rPr>
        <w:t>GTCFGYDNLVVDMLGFGVMKKVTGNLPIIFDVTHALQQRDSLGT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EQVADLARAGMGVGLAGLFLEAHPDPKVAKCDGPSALPLDKLEPFLAQLKQLDDLVKSFAPLDIE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4G2D3_HERAR/6-272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DIKVDNALPFVLFGGINVLESRDLAMKSCEEYVRVTQKLGI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RIFEEVKKTFNVPVITDVHEVHQAEIVAEVADVLQLPAFLAR</w:t>
      </w:r>
      <w:r w:rsidRPr="00BC0CC8">
        <w:rPr>
          <w:rFonts w:ascii="Courier New" w:hAnsi="Courier New" w:cs="Courier New"/>
        </w:rPr>
        <w:t>QTDLVVALAKTGSVINI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SQMMNIVEKFKEAGNEQLILCDRGTCFGYDNLVVDMLGFGVMKKVCNNLPIIFDVTHALQQRDPG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EQVADLARAGMSVGLAGLFLEAHPDPKSAKCDGPSALPLDKLEPFLAQLKQLDDL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21LC3_SACD2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ANNKPFTLFGGMNVLESKDLALRTAEAYVNVTQKLGIPYVFKASFDKANRSSI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</w:t>
      </w:r>
      <w:r w:rsidRPr="00BC0CC8">
        <w:rPr>
          <w:rFonts w:ascii="Courier New" w:hAnsi="Courier New" w:cs="Courier New"/>
        </w:rPr>
        <w:t>LRIFQAVKDEFGVPIITDVHECDQAAPVAEVVDVIQLPAFLARQTDLVKAMAATNAV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KNIVEKFAESGNEKVILCERGACMGYDNLVVDMLGFRTMKEVSGGLPVIFDVTHSLQCRDPL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HQTAELGRAGIAVGIAGLFLEAHPNPAEAKCDGPSALPLEQLEAFLTQMKTVDDVIKGL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0KMZ4_AERHH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ANDKPFVLFGGMNVLESRDMAM</w:t>
      </w:r>
      <w:r w:rsidRPr="00BC0CC8">
        <w:rPr>
          <w:rFonts w:ascii="Courier New" w:hAnsi="Courier New" w:cs="Courier New"/>
        </w:rPr>
        <w:t>AVCEKYVEVTSKLGIPFVFKASW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KIFQELKATFGMPVISDLHEPHQAKPVAEVVDVIQLPAFLARQTDLVEAMARTGNVINI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SQMKNITDKFEECGNDRLILCERGANFGYDNLVVDMLGLGVMKKSTGGYPVIFDVTHSLQCRDPM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EQVTELARAGMAVGLAGLFIESHPDPKIARCDGPSALPLEKLEGFLKQMKAIDDLIKGF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4</w:t>
      </w:r>
      <w:r w:rsidRPr="00BC0CC8">
        <w:rPr>
          <w:rFonts w:ascii="Courier New" w:hAnsi="Courier New" w:cs="Courier New"/>
        </w:rPr>
        <w:t>SK67_AERS4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ANDKPFVLFGGMNVLESRDMAMAVCEKYVEVTSKLGIPFVFKASW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KIFQELKATFGMPVISDLHEVHQAKPVAEVVDVIQLPAFLARQTDLVEAMARTGNVINI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SQMKNITDKFEECGNDQLILCERGANFGYDNLVVDMLGLGVMKKSTGGYPVIFDVTHSLQCRDPL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DQVTELARAGMAVGLAGLFIESHPDPK</w:t>
      </w:r>
      <w:r w:rsidRPr="00BC0CC8">
        <w:rPr>
          <w:rFonts w:ascii="Courier New" w:hAnsi="Courier New" w:cs="Courier New"/>
        </w:rPr>
        <w:t>VARCDGPSALPLDKLEGFLKQMKAIDDLIKGF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KDSA_BDEB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ANDKPFVLFAGLNVLESRDLAMQVCEHFVKVTDKLKIPYVFKS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AELKKTFGVKVITDVHEIHQAKPVAEVVDVIQLPAFLARQTDLVEAMARTGAV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GNIVDKFAECGNDKIILCDRGTNFGYDNLVVDTLGFNIMKKVSKGSPVILDATHALQ</w:t>
      </w:r>
      <w:r w:rsidRPr="00BC0CC8">
        <w:rPr>
          <w:rFonts w:ascii="Courier New" w:hAnsi="Courier New" w:cs="Courier New"/>
        </w:rPr>
        <w:t>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GQVAELSRAGLAVGLAGLFIESHPNPDKALCDGPSALPLSKVEPFLQQMKALDDLVKSF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6LNB8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TVRVGDIDVANDKPFVLFGGMNVLESRDLAMKICEHYVEVTNKLGIPFVFKASFDKANRSSV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QELKDTFGVKIITDIHEIYQAQPVADVVDVIQLPAFLARQTDLVEAMAKTGAVINVKKPQY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VGNIVEKFAEC</w:t>
      </w:r>
      <w:r w:rsidRPr="00BC0CC8">
        <w:rPr>
          <w:rFonts w:ascii="Courier New" w:hAnsi="Courier New" w:cs="Courier New"/>
        </w:rPr>
        <w:t>DNENVILCERGALHGYDNLVVDMLGFDVMKKASKGSPIIFDVTHALQCRDPL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EQTVDLARSGIATGIAGLFMEAHPAPDQARCDGPSAFPLDKLEPFLNQIKQLDDLIKGFEAIEIN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1Z2A5_PHOPR/11-277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DIDVANDKPFVLFGGMNVLESRDLAMKICEHYVEVTNKLGIPFVFKASFDKANRSSV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QELKDTFGVKIITDIHEIYQAQPVADVV</w:t>
      </w:r>
      <w:r w:rsidRPr="00BC0CC8">
        <w:rPr>
          <w:rFonts w:ascii="Courier New" w:hAnsi="Courier New" w:cs="Courier New"/>
        </w:rPr>
        <w:t>DVIQLPAFLARQTDLVEAMAKTGAVINVKKPQY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VGNIVEKFAECDNENVILCERGALHGYDNLVVDMLGFDVMKKASKGSPIIFDVTHALQCRDPL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EQTVDLARSGIATGIAGLFMEAHPTPDQARCDGPSAFPLDKLEPFLNQIKQLDDLIKG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1ZJD2_9VIBR/11-277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DIDVANDKPFVLFGGMNVLESRDLAMQMCEHYVKVTEKLGIPYVFKASFDK</w:t>
      </w:r>
      <w:r w:rsidRPr="00BC0CC8">
        <w:rPr>
          <w:rFonts w:ascii="Courier New" w:hAnsi="Courier New" w:cs="Courier New"/>
        </w:rPr>
        <w:t>ANRSSV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QELKDTFGVKIITDIHEKEQAQPVADVVDVIQLPAFLARQTDLVEAMAKTGAVINVKKP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VGNIVEKFAECDNHNVILCERGVLHGYDNLVVDMLGFDVMKKASKGSPIIFDVTHALQCRDPL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EQTVDLARSGIATGIAGLFMEAHPTPDLALCDGPSAFPLDKLEPFLAQIKQLDDLI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2C6E5_9GAMM/11-277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D</w:t>
      </w:r>
      <w:r w:rsidRPr="00BC0CC8">
        <w:rPr>
          <w:rFonts w:ascii="Courier New" w:hAnsi="Courier New" w:cs="Courier New"/>
        </w:rPr>
        <w:t>IDVANDKPFVLFGGMNVLESRDLAMQMCEHYVKVTEKLGIPFVFKASFDKANRSSV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QELKDTFGVKIITDIHEKDQAQPVADVVDVIQLPAFLARQTDLVEAMAKTGAVINVKKP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VGNIVEKFAECDNHNVILCERGVLHGYDNLVVDMLGFDVMKKASQGSPIIFDVTHALQCRDPQ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EQTVDLARSGIATGIAGLFMEAHPTPDLARCDGPSAFPLDKLEPF</w:t>
      </w:r>
      <w:r w:rsidRPr="00BC0CC8">
        <w:rPr>
          <w:rFonts w:ascii="Courier New" w:hAnsi="Courier New" w:cs="Courier New"/>
        </w:rPr>
        <w:t>LAQIKQLDDLI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7K3F5_9VIBR/10-27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HIEVANDKPFTLFGGMNVLESRDLAMQICEYYVKVTEKLGIPYVFKASFDKANRSSV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DEGMKIFQELKDTFGVKIITDVHTEAQAQPVAEVVDVIQLPAFLARQTDLVEAMAKTGAVINVKKP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VGNIVEKFGECGNDRIILCERGACHGYDNLVVDMLGFGVMKKASQGSPIIFDVTHSLQMRDPS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EQTVELALSGMATGIAGLFMEAHPEPNKAKCDGPSAFPLAKLEQFLSQVKQVDDL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5E6S9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TVKIGNIDVANDKPFTLFAGMNVLESRDLAMQICEKYVEVTDRLGIPYVFKASFDKANRSSV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QELKDTFGVKIITDIHTEAQAQPVADVVDVIQLPAFLARQTDLVEAMAKTGAVINVKKP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DQVGNIIDKFSECGNENIILCE</w:t>
      </w:r>
      <w:r w:rsidRPr="00BC0CC8">
        <w:rPr>
          <w:rFonts w:ascii="Courier New" w:hAnsi="Courier New" w:cs="Courier New"/>
        </w:rPr>
        <w:t>RGSCMGYDNLVVDMLGFGVMKKASNGSPIIFDVTHSLQNRDPSGK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SQTVELAKAGLATGIAGLFIEAHPNPDKALCDGPSALPLDQLEPFLKQMKSLDDLIKGFEHIDIK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B6EHH9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TVKIGNIDVANDKPFTLFAGMNVLESRDLAMRMCETYVEITDRLGIPYVFKASFDKANRSSV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QELKDTFGVKIITDIHTEAQAQPVADVVDVIQLPAFLARQ</w:t>
      </w:r>
      <w:r w:rsidRPr="00BC0CC8">
        <w:rPr>
          <w:rFonts w:ascii="Courier New" w:hAnsi="Courier New" w:cs="Courier New"/>
        </w:rPr>
        <w:t>TDLVETMARTGAVINVKKP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DQVGNIVDKFAECGNENIILCERGSCMGYDNLVVDMLGFGVMKKVSNGSPIIFDVTHSLQNRDPSGK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SQTVELAKAGLATGIAGLFIEAHPTPDKALCDGPSALPLDQLEPFLKQMKALDDLIKGFEHIDIK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5L8D7_9GAMM/10-27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DMPIANDKPFTLFAGMNVLESRDLAMQICEHYVKVTEKLGIPYVFKASFDKANRSSVHSYRGP</w:t>
      </w:r>
      <w:r w:rsidRPr="00BC0CC8">
        <w:rPr>
          <w:rFonts w:ascii="Courier New" w:hAnsi="Courier New" w:cs="Courier New"/>
        </w:rPr>
        <w:t>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QELKDTFGVKIITDVHTEAQAQPVADVVDVIQLPAFLARQTDLVEAMAKTGAVINVKKP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NQVGNIVDKFAECGNDKIILCERGSCMGYDNLVVDMLGFGVMKKSSNGSPIIFDVTHSLQMRDPS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EQTVELAKAGLATGIAGLFIEAHPNPDQARCDGPSALPLDKLEPFLKQMKALDDLIKG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A3V064_VIBSP/10-27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DMPIANDKPFTLF</w:t>
      </w:r>
      <w:r w:rsidRPr="00BC0CC8">
        <w:rPr>
          <w:rFonts w:ascii="Courier New" w:hAnsi="Courier New" w:cs="Courier New"/>
        </w:rPr>
        <w:t>AGMNVLESRDLAMQICEHYVKVTEKLGIPYVFKASFDKANRSSV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QELKDTFGVKIITDIHTEAQAQPVADVVDVIQLPAFLARQTDLVEAMAKTGAVVNVKKP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DQVGNIVDKFAECGNDNIILCERGSCMGYDNLVVDMLGFGVMKKSSNGSPIIFDVTHALQMRDPS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EQTVELAKAGLATGIAGLFLEAHPNPDQARCDGPSALPLDKLEPFLKQMKALDDLIK</w:t>
      </w:r>
      <w:r w:rsidRPr="00BC0CC8">
        <w:rPr>
          <w:rFonts w:ascii="Courier New" w:hAnsi="Courier New" w:cs="Courier New"/>
        </w:rPr>
        <w:t>G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3Y4B6_9VIBR/10-27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NMPIANDKPFTLFAGMNVLESRDLAMQICEHYVKVTEKLGIPYVFKASFDKANRSSV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QELKDTFGVKIITDIHTEAQAQPVADVVDVIQLPAFLARQTDLVEAMAKTGAVINVKKP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DQVGNIVDKFAECGNDNIILCERGSCMGYDNLVVDMLGFGVMKKSSNGSPIIFDVTHALQMRDPS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EQTVELA</w:t>
      </w:r>
      <w:r w:rsidRPr="00BC0CC8">
        <w:rPr>
          <w:rFonts w:ascii="Courier New" w:hAnsi="Courier New" w:cs="Courier New"/>
        </w:rPr>
        <w:t>KAGIATGIAGLFLEAHPNPDQARCDGPSALPLDKLEPFLKQMKALDDLIKG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6D987_9VIBR/10-27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DIPVANDKPFTLFAGMNVLESRDLAMQICEHYVKVTEKLGIPYVFKASFDKANRSSV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KIFQELKDTFGVKIITDVHTEEQAQPVADVVDVIQLPAFLARQTDLVEAMAKTNAVINVKKP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VGNIVDKFAECGNDKIILCERGSCHGYDN</w:t>
      </w:r>
      <w:r w:rsidRPr="00BC0CC8">
        <w:rPr>
          <w:rFonts w:ascii="Courier New" w:hAnsi="Courier New" w:cs="Courier New"/>
        </w:rPr>
        <w:t>LVVDMLGFGVMKKASNGSPIIFDVTHSLQMRDPS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EQTVELAKAGLATGIAGLFIEAHPNPDKALCDGPSALPLDKLEPFLAQMKALDDLIKG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5F692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IVHVGDIPVANDKPFTLFAGMNVLESRDLAMQICEHYVKVTDKLGIPYVFKASFDKANRSSV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KIFQELKETFGVKIITDVHTEAQAQPVADVVDVIQLPAFLARQTDLVEAMAK</w:t>
      </w:r>
      <w:r w:rsidRPr="00BC0CC8">
        <w:rPr>
          <w:rFonts w:ascii="Courier New" w:hAnsi="Courier New" w:cs="Courier New"/>
        </w:rPr>
        <w:t>TGAVINVKKP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VGNIVEKFAECGNDKVILCERGSCHGYDNLVVDMLGFGVMKQASNGSPIIFDVTHSLQMRDPS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EQTVELAKAGLATGIAGLFIEAHPNPDKARCDGPSALPLDKLEPFLAQMKALDDLIKSFAHIDIR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VIBVY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ANDKPFTLFAGMNVLESRDLAMQICEHYVKVTDKLGIPYVFKASFDKANRSSV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KIFQELKDTFG</w:t>
      </w:r>
      <w:r w:rsidRPr="00BC0CC8">
        <w:rPr>
          <w:rFonts w:ascii="Courier New" w:hAnsi="Courier New" w:cs="Courier New"/>
        </w:rPr>
        <w:t>VKIITDVHTEAQAQPVADVVDVIQLPAFLARQTDLVEAMAKTGAVINVKKP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VGNIVEKFAECGNDKIILCERGSCHGYDNLVVDMLGFGVMKKASKGSPIIFDVTHSLQMRDPS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EQTVELAKAGLATGIAGLFIEAHPNPDQARCDGPSALPLDKLEPFLAQMKALDDLVKSF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7MY69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IVNIGDIQVANDKPFTLFAGMNVLESRDLAMQICEHYVK</w:t>
      </w:r>
      <w:r w:rsidRPr="00BC0CC8">
        <w:rPr>
          <w:rFonts w:ascii="Courier New" w:hAnsi="Courier New" w:cs="Courier New"/>
        </w:rPr>
        <w:t>VTDKLGIPYVFKASFDKANRSSV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KIFQELKDTFGVKIITDVHTEAQAQPVADVVDVIQLPAFLARQTDLVEAMAKTGAVINVKKP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VGNIVEKFAECGNENIILCERGSCMGYDNLVVDMLGFGVMKNASKGSPIIFDVTHSLQMRDPS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EQTVELAKAGLATGIAGLFIEAHPNPDQARCDGPSALPLDKLEPFLAQMKSLDDLIKSFADIDIK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VIBP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ANDKPFTLFAGMNVLESRDLAMQICEHYVKVTDKLGIPYVFKASFDKANRSSV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KIFQELKDTFGVKIITDVHTEAQAQPVADVVDVIQLPAFLARQTDLVEAMAKTGAVINVKKP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VGNIVEKFAECGNDKIILCERGSCHGYDNLVVDMLGFGVMKNASKGSPIIFDVTHSLQMRDPS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EQTVELAKAGLATGIAGLFIEAHPNPDQARCDGPSAL</w:t>
      </w:r>
      <w:r w:rsidRPr="00BC0CC8">
        <w:rPr>
          <w:rFonts w:ascii="Courier New" w:hAnsi="Courier New" w:cs="Courier New"/>
        </w:rPr>
        <w:t>PLDKLEPFLAQMKSLDDLIKSF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1V3A5_VIBAL/10-27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DIQVANDKPFTLFAGMNVLESRDLAMQICEHYVKVTEKLGIPYVFKASFDKANRSSV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KILQELKDTFGVKIITDVHTEAQAQPVADVVDVIQLPAFLARQTDLVEAMAKTGAVINVKKP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VGNIVEKFAECGNDKIILCERGSCHGYDNLVVDMLGFGVMKNASKGSPIIFDVTHSLQM</w:t>
      </w:r>
      <w:r w:rsidRPr="00BC0CC8">
        <w:rPr>
          <w:rFonts w:ascii="Courier New" w:hAnsi="Courier New" w:cs="Courier New"/>
        </w:rPr>
        <w:t>RDPS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EQTVELAKAGLATGIAGLFIEAHPNPDQARCDGPSALPLDKLEPFLAQMKSLDDLI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7K6G7_9VIBR/25-291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DIQVANDKPFTLFAGMNVLESRDLAMQICEHYVKVTEKLGIPYVFKASFDKANRSSV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KIFQELKDTFGVKIITDVHTEAQAQPVADVVDVIQLPAFLARQTDLVEAMAKTGAVINVKKP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VGNIVEKFA</w:t>
      </w:r>
      <w:r w:rsidRPr="00BC0CC8">
        <w:rPr>
          <w:rFonts w:ascii="Courier New" w:hAnsi="Courier New" w:cs="Courier New"/>
        </w:rPr>
        <w:t>ECGNDKIILCERGSCHGYDNLVVDMLGFGVMKNASKGSPIIFDVTHSLQMRDPS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EQTVELAKAGLATGIAGLFIEAHPNPDQARCDGPSALPLDKLEPFLAQMKSLDDLI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UniRef100_Q7VMV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SVTVGQLEIANDRPFTLFGGMNVLESRDMAMRVCEKYVAVTNKLNVPYI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QELKQTFGVNIITDVHEIYQCQPVAEVVD</w:t>
      </w:r>
      <w:r w:rsidRPr="00BC0CC8">
        <w:rPr>
          <w:rFonts w:ascii="Courier New" w:hAnsi="Courier New" w:cs="Courier New"/>
        </w:rPr>
        <w:t>IIQLPAFLARQTDLVEAMARTGAV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GNIVEKIVECGNQQIILCDRGTNFGYDNLVVDMLSFNIMKKVSDGCPVIFDVTHALQCRDPFGS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DQVTELARAGLATGLAGLFLEAHPDPNTAKCDGPSALPLDKLEAFVAQMKAIDNLVKSFAELDT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PASMU/10-27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EIEISNDKPFVLFGGMNVLESRDMAMQVCEAYVKVTEKLGVPYVFKASFDKANR</w:t>
      </w:r>
      <w:r w:rsidRPr="00BC0CC8">
        <w:rPr>
          <w:rFonts w:ascii="Courier New" w:hAnsi="Courier New" w:cs="Courier New"/>
        </w:rPr>
        <w:t>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QGLKIFQELKDTFGVKLITDVHEIYQCQPVAEVVDIIQLPAFLARQTDLVAAMAKTGAI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GNIVEKIEECGNDNVILCDRGTNFGYDNLVVDMLGFSVMKKVSKGCPVIFDVTHALQ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GQVTELARAGMAVGLAGLFLEAHPNPSQAKCDGPSALPLSALEGFVHQMKAIDDLVKH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HAES1/3-27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QVIQLGNIEIGNN</w:t>
      </w:r>
      <w:r w:rsidRPr="00BC0CC8">
        <w:rPr>
          <w:rFonts w:ascii="Courier New" w:hAnsi="Courier New" w:cs="Courier New"/>
        </w:rPr>
        <w:t>KPFVLFGGMNVLESRDMAMQVCEKYVEVTQKLGVPYI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QELKETFGVKVITDVHEIYQCRPVAEVVDIIQLPAFLARQTDLVEAMARTGAV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IGNIVEKIAECGNNKVILCDRGTNFGYDNLVVDMLGFNIMKKVSQGCPVIFDVTHSLQ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DQVTELARSGMAIGLAGLFLESHPNPNQAKCDGPSALPLSKLEPFIAQMKA</w:t>
      </w:r>
      <w:r w:rsidRPr="00BC0CC8">
        <w:rPr>
          <w:rFonts w:ascii="Courier New" w:hAnsi="Courier New" w:cs="Courier New"/>
        </w:rPr>
        <w:t>IDDL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B0UUE2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QVIQLGNIEIGNNKPFVLFGGMNVLESRDMAMQVCEKYVEVTQKLGVPYI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QELKETFGVKVITDVHEIYQCRPVAEVVDIIQLPAFLARQTDLVEAMARTGAV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IGNIVEKIAECGNNKVILCDRGTNFGYDNLVVDMLGFNIMKKVSQGCPVIFDVTHSLQ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DQVT</w:t>
      </w:r>
      <w:r w:rsidRPr="00BC0CC8">
        <w:rPr>
          <w:rFonts w:ascii="Courier New" w:hAnsi="Courier New" w:cs="Courier New"/>
        </w:rPr>
        <w:t>ELARSGMAIGLAGLFLESHPNPNQAKCDGPSALPLSKLEPFVAQMKAIDDLVKSFEEID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65TB4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IVRIGDINVANDNPFVLFGGMNVLESRDMAMQVCEKYVEVTNKLGV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QELKQTFGVKIITDVHEIYQCKPVAEVADVIQLPAFLARQTDLVEAMARTGAV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GNIVEKIEECGNDKVILCDRGSNFGYDN</w:t>
      </w:r>
      <w:r w:rsidRPr="00BC0CC8">
        <w:rPr>
          <w:rFonts w:ascii="Courier New" w:hAnsi="Courier New" w:cs="Courier New"/>
        </w:rPr>
        <w:t>LVVDMLGFGVMKKVSKGAPVIFDVTHSLQ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DQVTELARAGLAVGIAGLFLEAHPDPNNAKCDGPSALPLSVLEGFVSQMKALDDLVKSFPQLD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6VP95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TVKIGNIDVANHKPFVLFGGMNVLESRDMAMQVCEKYVEVTDKLGV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QELKKTFGVKVIADVHEIYQCNPVAEVVDVIQLPAFLARQTDLVEAMAR</w:t>
      </w:r>
      <w:r w:rsidRPr="00BC0CC8">
        <w:rPr>
          <w:rFonts w:ascii="Courier New" w:hAnsi="Courier New" w:cs="Courier New"/>
        </w:rPr>
        <w:t>TGAV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GNIVEKIEECGNDKVILCDRGTNFGYDNLVVDMLGFGVMKKASKGCPVIFDVTHSLQ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EQVTELARAGMAVGIAGLFLEAHPDPNNAKCDGPSALPLSALEGFVVQMKAIDELVKSFPELD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4N9U5_HAEIN/10-27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NIDVANDKPFVLFGGMNVLESRDMAMQVCEAYVKVTEKLGV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</w:t>
      </w:r>
      <w:r w:rsidRPr="00BC0CC8">
        <w:rPr>
          <w:rFonts w:ascii="Courier New" w:hAnsi="Courier New" w:cs="Courier New"/>
        </w:rPr>
        <w:t>FQELKDTFGVKIITDVHEIYQCQPVADVVDVIQLPAFLARQTDLVEAMARTGAV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GNIVDKFEECGNDKIILCDRGSNFGYDNLIVDMLGFSVMKKASKGSPVIFDVTHSLQ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SGRRAQVTELARSGLAVGIAGLFLEAHPNPNQAKCDGPSALPLSALEGFVSQMKAIDDL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4NFI7_HAEIN/3-27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IVKIGNIDIANDKPFVLFGGMNVLESRD</w:t>
      </w:r>
      <w:r w:rsidRPr="00BC0CC8">
        <w:rPr>
          <w:rFonts w:ascii="Courier New" w:hAnsi="Courier New" w:cs="Courier New"/>
        </w:rPr>
        <w:t>MAMQVCESYVKVTEKLGV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QELKDTFGVKIITDVHEIYQCQPVADVVDVIQLPAFLARQTDLVEAMAKTGAV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GNIMEKIEECGNDKIILCDRGTNFGYDNLIVDMLGFSVMKKASKGSPVIFDVTHSLQ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SGRRAQVTELARSGLAVGIAGLFLEAHPNPNQAKCDGPSALPLSALEGFVFQMRAIDDL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4P0G1_HAEIN/2-257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--------LFGGMNVLESRDMAMQVCEAYVKVTEKLGV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QELKDTFGVKIITDVHEIYQCQPVADVVDVIQLPAFLARQTDLVEAMARTGAV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GNIVEKIEECGNDKIILCDRGTNFGYDNLIVDMLGFSVMKKASKGSPVIFDVTHSLQ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SGRRAQVTELARSGLAVGIAGL</w:t>
      </w:r>
      <w:r w:rsidRPr="00BC0CC8">
        <w:rPr>
          <w:rFonts w:ascii="Courier New" w:hAnsi="Courier New" w:cs="Courier New"/>
        </w:rPr>
        <w:t>FLEAHPNPNQAKCDGPSALPLSALEGFVFQMKAIDDL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A4N0U1_HAEIN/10-27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NIDVANDKPFVLFGGMNVLESRDMAMQVCEAYVKVIEKLGV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QELKETFGVKIITDVHEIYQCQPVADVVDIIQLPAFLARQTDLVEAMAKTGAV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GNIVEKIEECGNDKIILCDRGTNFGYDNLIVDMLGFSVM</w:t>
      </w:r>
      <w:r w:rsidRPr="00BC0CC8">
        <w:rPr>
          <w:rFonts w:ascii="Courier New" w:hAnsi="Courier New" w:cs="Courier New"/>
        </w:rPr>
        <w:t>KKASKGSPVIFDVTHSLQ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AQVTELARSGLAVGIAGLFLEAHPNPNQAKCDGPSALPLSALEGFVSQMKAIDDL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5UCE8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IVKIGNIDVANDKPFVLFGGMNVLESRDMAMQVCESYVKVTEKLGV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QELKDTFGVKIITDVHEIYQCQPVADVVDIIQLPAFLARQTDLVEAMAKTGAVINVKKPQ</w:t>
      </w:r>
      <w:r w:rsidRPr="00BC0CC8">
        <w:rPr>
          <w:rFonts w:ascii="Courier New" w:hAnsi="Courier New" w:cs="Courier New"/>
        </w:rPr>
        <w:t>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SQMGNIVEKIEECGNDKIILCDRGTNFGYDNLIVDMLGFSVMKKASKGSPVIFDVTHSLQ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SGRRAQVTELARSGLAVGIAGLFLEAHPNPNQAKCDGPSALPLSALEGFVFQMKAIDDLVKSFPELD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4NMT8_HAEIN/10-27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NIDVANDKPFVLFGGMNVLESRDMAMQVCESYVKVTEKLGV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QELKDTFGVK</w:t>
      </w:r>
      <w:r w:rsidRPr="00BC0CC8">
        <w:rPr>
          <w:rFonts w:ascii="Courier New" w:hAnsi="Courier New" w:cs="Courier New"/>
        </w:rPr>
        <w:t>IITDVHEIYQCQPVADVVDIIQLPAFLARQTDLVEAMAKTGAV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SQMGNIVEKIEECGNDKIILCDRGTNFGYDNLIVDMLGFSVMKKASKGSPVIFDVTHSLQ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SGRRAQVTELARSGLAVGIAGLFLEAHPNPNQAKCDGPSALPLSALEGFVFQMRAIDDL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5UEF6_HAEIG/10-27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NIDVANDKPFVLFGGMNVLESRDMAMQVCEAYV</w:t>
      </w:r>
      <w:r w:rsidRPr="00BC0CC8">
        <w:rPr>
          <w:rFonts w:ascii="Courier New" w:hAnsi="Courier New" w:cs="Courier New"/>
        </w:rPr>
        <w:t>KVTEKLGV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QELKDTFGVKIITDVHEIYQCQPVADVVDIIQLPAFLARQTDLVEAMAKTGAV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SQMGNIVEKIEECGNDKIILCDRGTNFGYDNLIVDMLGFSVMKKASKGNPVIFDVTHSLQ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SGRRAQVTELARSGLAVGIAGLFLEAHPNPNQAKCDGPSALPLSALEGFVSQMKAIDDL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</w:t>
      </w:r>
      <w:r w:rsidRPr="00BC0CC8">
        <w:rPr>
          <w:rFonts w:ascii="Courier New" w:hAnsi="Courier New" w:cs="Courier New"/>
        </w:rPr>
        <w:t>_Q4QKR7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IVKIGNIDVANDKPFVLFGGMNVLESRDMAMQVCEAYVKVTEKLGV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QELKDTFGVKIITDVHEIYQCQPVADVVDIIQLPAFLARQTDLVEAMAKTGAV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GNIVEKIEECGNDKIILCDRGTNFGYDNLIVDMLGFSVMKKASKGSPVIFDVTHSLQ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SGRRAQVTELARSGLAVGIAGLFLEAHPNPNQAK</w:t>
      </w:r>
      <w:r w:rsidRPr="00BC0CC8">
        <w:rPr>
          <w:rFonts w:ascii="Courier New" w:hAnsi="Courier New" w:cs="Courier New"/>
        </w:rPr>
        <w:t>CDGPSALPLSALEGFVSQMKAIDDLVKSFPELD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HAEIN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ANDKPFVLFGGMNVLESRDMAMQVCEAYVKVTEKLGV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QELKDTFGVKIITDVHEIYQCQPVADVVDIIQLPAFLARQTDLVEAMAKTGAV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SQMGNIVEKIEECGNDKIILCDRGTNFGYDNLIVDMLGFSVMKKASKGSPVIFDVTHSLQCRD</w:t>
      </w:r>
      <w:r w:rsidRPr="00BC0CC8">
        <w:rPr>
          <w:rFonts w:ascii="Courier New" w:hAnsi="Courier New" w:cs="Courier New"/>
        </w:rPr>
        <w:t>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SGRRAQVTELARSGLAVGIAGLFLEAHPNPNQAKCDGPSALPLSALEGFVSQMKAIDDLVKSF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PASHA/10-27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NLEIANDKPFTLFGGMNVLESRDMAMAVCEKYVEVTNKLGV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QELKDTFGVKIITDVHEIYQCKPVAEVVDIIQLPAFLARQTDLVEAMARTGAV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GNIVEKIEECGN</w:t>
      </w:r>
      <w:r w:rsidRPr="00BC0CC8">
        <w:rPr>
          <w:rFonts w:ascii="Courier New" w:hAnsi="Courier New" w:cs="Courier New"/>
        </w:rPr>
        <w:t>DQVILCDRGTNFGYDNLVVDMLGFSVMKQVSKGCPVIFDVTHSLQ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SGRRAQVTELARAGLAVGIAGLFLEAHPDPNNAKCDGPSALPLSTLEAFVGQMKAIDDL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7JUS6_PASHA/10-27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NIEVANHKPFTLFGGMNVLESRDMALRVCEQYVEVTQKLNV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QELKQTFGVNIITDVHEIYQCKPVAEVVDV</w:t>
      </w:r>
      <w:r w:rsidRPr="00BC0CC8">
        <w:rPr>
          <w:rFonts w:ascii="Courier New" w:hAnsi="Courier New" w:cs="Courier New"/>
        </w:rPr>
        <w:t>IQLPAFLARQTDLVEAMARTGAV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GNIVEKIAECGNDQVILCDRGTNFGYDNLVVDMLGFGIMKKVSKGCPVIFDVTHSLQ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DQVTELARSGMAIGLAGLFLEAHPDPNSAKCDGPSALPLSKLEAFVSQMKAIDEL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3N2M6_ACTP2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ANDKPFTLFGGMNVLESRDMAMRVCEQYVEVTNKLGVPYVFKASFDKANRSSIHSY</w:t>
      </w:r>
      <w:r w:rsidRPr="00BC0CC8">
        <w:rPr>
          <w:rFonts w:ascii="Courier New" w:hAnsi="Courier New" w:cs="Courier New"/>
        </w:rPr>
        <w:t>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QELKDTFGVSIITDVHEIYQCKPVAEVVDIIQLPAFLARQTDLVEAMARTGVV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GNIVEKIAECGNENVILCDRGTNFGYDNLVVDMLGFNIMKKVSKGCPVIFDVTHSLQ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DQVTELARSGMAIGLAGLFLEAHPDPNSAKCDGPSALPLSKLEAFVSQMKAIDDLVKSF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A3N3X8_ACTP2/10-27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NIEVANDKPF</w:t>
      </w:r>
      <w:r w:rsidRPr="00BC0CC8">
        <w:rPr>
          <w:rFonts w:ascii="Courier New" w:hAnsi="Courier New" w:cs="Courier New"/>
        </w:rPr>
        <w:t>TLFGGMNVLESRDMAMRVCEQYVEVTNKLGV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QELKDTFGVNIITDVHEIYQCKPVAEVVDIIQLPAFLARQTDLVEAMARTGAV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GNIVEKIAECGNENVILCDRGTNFGYDNLVVDMLGFNIMKKVSKGCPVIFDVTHSLQ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DQVTELARSGMAIGLAGLFLEAHPDPNNAKCDGPSALPLSKLEAFVSQMKAIDD</w:t>
      </w:r>
      <w:r w:rsidRPr="00BC0CC8">
        <w:rPr>
          <w:rFonts w:ascii="Courier New" w:hAnsi="Courier New" w:cs="Courier New"/>
        </w:rPr>
        <w:t>L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B0BU69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IVKVGNIEVANDKPFTLFGGMNVLESRDMAMRVCEQYVEVTNKLGV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IFQELKDTFGVNIITDVHEIYQCKPVAEVVDIIQLPAFLARQTDLVEAMARTGAV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GNIVEKIAECGNENVILCDRGTNFGYDNLVVDMLGFNIMKKVSKGCPVIFDVTHSLQ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DQVTELA</w:t>
      </w:r>
      <w:r w:rsidRPr="00BC0CC8">
        <w:rPr>
          <w:rFonts w:ascii="Courier New" w:hAnsi="Courier New" w:cs="Courier New"/>
        </w:rPr>
        <w:t>RSGMAIGLAGLFLEAHPDPNSAKCDGPSALPLSKLEAFVSQMKAIDDLVKSFEEID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2NRS7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VVNIGDIQAANDLPFVLFGGMNVLESRDLAMRICEHYVTVTEKLGI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DEGMKIFSELKAQFGVKVITDVHEAGQAQSVADVVDVIQLPAFLARQTDLVEAMARTGAVINVKKPQFI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VGNIVDKFREAGNHQVILCDRGSNFGYDNLVV</w:t>
      </w:r>
      <w:r w:rsidRPr="00BC0CC8">
        <w:rPr>
          <w:rFonts w:ascii="Courier New" w:hAnsi="Courier New" w:cs="Courier New"/>
        </w:rPr>
        <w:t>DMLGFNVMKQVSGGCPVIFDVTHALQT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AQVSELARAGMAVGIAGLFIEAHPDPANAKCDGPSALPIAKLEPFLRQMKAIDELVKSFPELDT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B4EVS0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VVSIGDIKVANNLPFVLFGGMNVLESRDLAMRICEHYVTVTQKLDI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DEGMKIFQELKETFGVKIITDVHEPSQAQPVSEVVDVIQLPAFLARQTDLVEAMAKTGA</w:t>
      </w:r>
      <w:r w:rsidRPr="00BC0CC8">
        <w:rPr>
          <w:rFonts w:ascii="Courier New" w:hAnsi="Courier New" w:cs="Courier New"/>
        </w:rPr>
        <w:t>VINVKKPQF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GNIVEKFKEGGNDQVILCDRGSNFGYDNLVVDMLGFHVMMQASEGAPVIFDVTHSLQ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GQVAELARAGMAVGLAGLFLEAHPDPDHARCDGPSALPLAKLEPFLAQIKAIDSLVKSFPELD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6D547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VVKIGDIPVANDLPFVLFGGMNVLESRDLAMRICEHYVTVTQKLGI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KIFQELKQ</w:t>
      </w:r>
      <w:r w:rsidRPr="00BC0CC8">
        <w:rPr>
          <w:rFonts w:ascii="Courier New" w:hAnsi="Courier New" w:cs="Courier New"/>
        </w:rPr>
        <w:t>TFGVKIITDVHDSHQAQPVADVVDVIQLPAFLARQTDLVEAMAKTGAVINVKKPQF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GNIVDKFIEGGNDQIILCDRGSNFGYDNLVVDMLGFNVMKHASNGSPVIFDVTHALQ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GQVTELARAGMAVGLAGLFIEAHPDPANAKCDGPSALPLDKLEPFLQQIKAIDDLVKSFPELD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7MKA7_ENTS8/10-27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DINVANDLPFVLFGGMNVLESRDLAMRI</w:t>
      </w:r>
      <w:r w:rsidRPr="00BC0CC8">
        <w:rPr>
          <w:rFonts w:ascii="Courier New" w:hAnsi="Courier New" w:cs="Courier New"/>
        </w:rPr>
        <w:t>CEHYVTVTQKLGI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KIFQELKQTFGVKIITDVHTAEQAQPVADVVDVIQLPAFLARQTDLVEAMAKTGAVINVKKPQFI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IGNIVDKFKEGGNEQVILCDRGTNFGYDNLVVDMLGFGVMKKVSGNAPVIFDVTHALQ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SGRRAQVTELARAGMATGLAGLFIEAHPDPENAKCDGPSALPLAKLEAFLTQIKAIDDL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</w:t>
      </w:r>
      <w:r w:rsidRPr="00BC0CC8">
        <w:rPr>
          <w:rFonts w:ascii="Courier New" w:hAnsi="Courier New" w:cs="Courier New"/>
        </w:rPr>
        <w:t>ef100_B2VEI7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VVSIGDIKVANDLPFVLFGGMNVLESRDLAMRICEHYVTVTQKLGI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KIFQEIKQAFGVKIITDVHEASQAQTVADVVDVIQLPAFLARQTDLVEAMAKTGAVINVKKPQF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GNIVDKFAEGGNENVILCDRGANFGYDNLVVDMLGFNVMKQVSNNSPVIFDVTHALQCRDPM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SGRRGQVSELARAGMAVGIAGLFIEAHPD</w:t>
      </w:r>
      <w:r w:rsidRPr="00BC0CC8">
        <w:rPr>
          <w:rFonts w:ascii="Courier New" w:hAnsi="Courier New" w:cs="Courier New"/>
        </w:rPr>
        <w:t>PANAKCDGPSALPLDKLEPFLLQMKAIDDLVKSFPELDTN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4WBC2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VVSIGDINVANDLPFVLFGGMNVLESRDLAMRICEHYVTVTQKLGIPYVFKASFDKANRSSI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KIFQELKQTFGVKVITDVHEASQAQPVAEVVDVIQLPAFLARQTDLVEAMAKTGAVINVKKPQF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GNIVDKFIEGGNDQIILCDRGANFGYDNLVVDMLGFSVMKKVSNNSPVI</w:t>
      </w:r>
      <w:r w:rsidRPr="00BC0CC8">
        <w:rPr>
          <w:rFonts w:ascii="Courier New" w:hAnsi="Courier New" w:cs="Courier New"/>
        </w:rPr>
        <w:t>FDVTHALQ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SGRRGQVTELARAGMATGIAGLFIEAHPDPANAKCDGPSALPLDKLEPFLKQIKAIDDLVKSFDELD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6TAN5_KLEPN/10-27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DINVANDLPFVLFGGMNVLESRDLAMRICEHYVTVTQKLGI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KIFQELKQTFGVKIITDVHEASQAQPVADVVDVIQLPAFLARQTDLVEAMAKTGAVINVKKPQF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</w:t>
      </w:r>
      <w:r w:rsidRPr="00BC0CC8">
        <w:rPr>
          <w:rFonts w:ascii="Courier New" w:hAnsi="Courier New" w:cs="Courier New"/>
        </w:rPr>
        <w:t>MGNIVDKFIEGGNDKVILCDRGANFGYDNLVVDMLGFGVMKKASNNSPVIFDVTHALQ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AQVSELARAGMAVGIAGLFIEAHPDPDHAKCDGPSALPLDKLEPFLKQMKAIDDL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A9MPA5_SALAR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ANDLPFVLFGGMNVLESRDLAMRICEHYVTVTQKLGI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KIFQELKQTFGVKVITDVHEASQAQPV</w:t>
      </w:r>
      <w:r w:rsidRPr="00BC0CC8">
        <w:rPr>
          <w:rFonts w:ascii="Courier New" w:hAnsi="Courier New" w:cs="Courier New"/>
        </w:rPr>
        <w:t>ADVVDVIQLPAFLARQTDLVEAMAKTGAVINVKKPQF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GNIVDKFHEGGNDKVILCDRGANFGYDNLVVDMLGFGVMKKVSGNCPVIFDVTHALQ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GQVTELARAGMAVGLAGLFLESHPDPANAKCDGPSALPLAKLEQFLTQIKAIDDLVKSF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SALCH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ANDLPFVLFGGMNVLESRDLAMRICEHYVTVTQKLGIPYVFKASFDKANRSS</w:t>
      </w:r>
      <w:r w:rsidRPr="00BC0CC8">
        <w:rPr>
          <w:rFonts w:ascii="Courier New" w:hAnsi="Courier New" w:cs="Courier New"/>
        </w:rPr>
        <w:t>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KIFQELKQTFGVKVITDVHEASQAQPVADVVDVIQLPAFLARQTDLVEAMAKTGAVINVKKPQF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GNIVDKFHEGGNDKVILCDRGANFGYDNLVVDMLGFSVMKKVSGNSPVIFDVTHALQ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GQVTELARAGMAVGLAGLFLESHPDPANAKCDGPSALPLAKLEQFLTQIKAIDDLVKSF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SALP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ANDLPFVLFGG</w:t>
      </w:r>
      <w:r w:rsidRPr="00BC0CC8">
        <w:rPr>
          <w:rFonts w:ascii="Courier New" w:hAnsi="Courier New" w:cs="Courier New"/>
        </w:rPr>
        <w:t>MNVLESRDLAMRICEHYVTVTQKLGI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KIFQELKQTFGVKVITDVHEASQVQPVADVVDVIQLPAFLARQTDLVEAMAKTGAVINVKKPQF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GNIVDKFHEGGNDKVILCDRGANFGYDNLVVDMLGFSVMKKVSGNSPVIFDVTHALQ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GQVTELARAGMAVGLAGLFLESHPDPANAKCDGPSALPLAKLEQFLTQIKAIDDLVKSF</w:t>
      </w:r>
      <w:r w:rsidRPr="00BC0CC8">
        <w:rPr>
          <w:rFonts w:ascii="Courier New" w:hAnsi="Courier New" w:cs="Courier New"/>
        </w:rPr>
        <w:t>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CITK8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ANDLPFVLFGGMNVLESRDLAMRICEHYVTVTQKLGI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KIFQELKQTFGVKVITDVHEASQAQPVADVVDVIQLPAFLARQTDLVEAMAKTGAVINVKKPQF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GNIVDKFHEGGNDKVILCDRGANFGYDNLVVDMLGFSVMKKVSGNSPVIFDVTHALQ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AQVTELARAGMAVGLAGL</w:t>
      </w:r>
      <w:r w:rsidRPr="00BC0CC8">
        <w:rPr>
          <w:rFonts w:ascii="Courier New" w:hAnsi="Courier New" w:cs="Courier New"/>
        </w:rPr>
        <w:t>FIEAHPDPEHAKCDGPSALPLAKLEPFLKQIKAIDDLVKSF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B7LSH5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VVSIGDINVANDLPFVLFGGMNVLESRDLAMRICEHYVTVTQKLGI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KIFQELKQTFGVKIITDVHEPSQAQPVADVVDVIQLPAFLARQTDLVEAMAKTGAVINVKKPQF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GNIVDKFKEGGNDKVILCDRGANFGYDNLVVDMLGFSVMKKV</w:t>
      </w:r>
      <w:r w:rsidRPr="00BC0CC8">
        <w:rPr>
          <w:rFonts w:ascii="Courier New" w:hAnsi="Courier New" w:cs="Courier New"/>
        </w:rPr>
        <w:t>SGNSPVIFDVTHALQ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AQVTELARAGMAVGLAGLFIEAHPDPEHAKCDGPSALPLAKLEPFLKQMKAIDELVKGFEELD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ECOL5/10-27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DINVANDLPFVLFGGMNVLESRDLAMRICEHYLTVTQKLGI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KIFQELKQTFGVKIITDVHEPSQAQPVADVVDVIQLPAFLARQTDLVEAMAKTGAVINVKKPQF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GNIVDKFKEGGNEKVILCDRGANFGYDNLVVDMLGFSIMKKVSGNSPVIFDVTHALQCRDPFGAP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AQVAELARAGMAVGLAGLFIEAHPDPEHAKCDGPSALPLAKLEPFLKQMKAIDDLVKG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8FHZ8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VVSIGDINVANDLPFVLFGGMNVLESRDLAMRICEHYVTVTQKLGI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KIFQELKQTFGVKIITDV</w:t>
      </w:r>
      <w:r w:rsidRPr="00BC0CC8">
        <w:rPr>
          <w:rFonts w:ascii="Courier New" w:hAnsi="Courier New" w:cs="Courier New"/>
        </w:rPr>
        <w:t>HEPSQAQPVADVVDVIQLPAFLARQTDLVEAMAKTGAVINVKKPQF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GNIVDKFKEGGNEKVILCDRGANFGYDNLVVDMLGFSIMKKVSGNSPVIFDVTHALQ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AQVTELARAGMAVGLAGLFIEAHPDPEHAKCDGPSALPLAKLEPFLKQMKAIDDLVKGFEELD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ECO57/10-27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DINVANDLPFVLFGGMNVLESRDLAMRICEHYVTVTQKLG</w:t>
      </w:r>
      <w:r w:rsidRPr="00BC0CC8">
        <w:rPr>
          <w:rFonts w:ascii="Courier New" w:hAnsi="Courier New" w:cs="Courier New"/>
        </w:rPr>
        <w:t>I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KIFQELKQTFGVKIITDVHEPSQAQPVADVVDVIQLPAFLARQTDLVEAMAKTGAVINVKKPQF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GNIVDKFKEGGNEKVILCDRGANFGYDNLVVDMLGFSIMKKVSGNSPVIFDVTHALQ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AQVAELARAGMAVGLAGLFIEAHPDPEHAKCDGPSALPLAKLEPFLRQMKAIDDLVKG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2UH75_ECOLX/10-</w:t>
      </w:r>
      <w:r w:rsidRPr="00BC0CC8">
        <w:rPr>
          <w:rFonts w:ascii="Courier New" w:hAnsi="Courier New" w:cs="Courier New"/>
        </w:rPr>
        <w:t>27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DINVANDLPFVLFGGMNVLESRDLAMRICEHYVTVTQKLGI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KIFQELKQTFGVKIITDVHEPSQAQPVADVVDVIQLPAFLARQTDLVEAMAKTGAVINVKKPQF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GNIVDKFKEGGNEKVILCDRGANFGYDNLVVDMLGFSIMKKVSGNSPVIFDVTHALQ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AQVAELARAGMAVGLAGLFIEAHPDPEHAKCDGP</w:t>
      </w:r>
      <w:r w:rsidRPr="00BC0CC8">
        <w:rPr>
          <w:rFonts w:ascii="Courier New" w:hAnsi="Courier New" w:cs="Courier New"/>
        </w:rPr>
        <w:t>SALPLAKLEPFLKQMKAIDDLVKG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KDSA_PHOLL/10-27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DIKVANDLPFVLFGGMNVLESRDLAMSICEHYVTVTQKLGI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KIFQELKQTFGVKIITDVHESAQAQPVAEVVDVIQLPAFLARQTDLVEAMARTGAVINVKKPQFI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GNIVDKFKEGGNDQVILCDRGSNFGYDNLVVDMLGFNVMAQATGGHPVIFDVTHSLQ</w:t>
      </w:r>
      <w:r w:rsidRPr="00BC0CC8">
        <w:rPr>
          <w:rFonts w:ascii="Courier New" w:hAnsi="Courier New" w:cs="Courier New"/>
        </w:rPr>
        <w:t>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AQVAELARAGMAVGIAGLFLEAHPDPANAMCDGPSALPLAKLEPFLSQMKAIDDV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8GDA7_9ENTR/10-27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DINVANDLPFVLFGGMNVLESRDLAMRICEHYVTVTQKLGI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KIFEEIKKTFGVKTITDVHEASQAQPVSEVVDVIQLPAFLARQTDLVEAMAKTGAVINVKKPQF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GNIVDKF</w:t>
      </w:r>
      <w:r w:rsidRPr="00BC0CC8">
        <w:rPr>
          <w:rFonts w:ascii="Courier New" w:hAnsi="Courier New" w:cs="Courier New"/>
        </w:rPr>
        <w:t>KEGGNDQVILCDRGSNFGYDNLVVDMLGINVMKNATGGHPVIFDVTHALQT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AQVAELARAGMAVGLAGLFIEAHPEPNSAKCDGPSALPLDKLEPFLVQMKAIDDL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1JRS8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VVSIGDIKVANDLPFVLFGGMNVLESRDLAMRICEHYVTVTQKLGIPYVFKASF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KIFQELKQQFGVKVITDVHEISQCQPVAEVV</w:t>
      </w:r>
      <w:r w:rsidRPr="00BC0CC8">
        <w:rPr>
          <w:rFonts w:ascii="Courier New" w:hAnsi="Courier New" w:cs="Courier New"/>
        </w:rPr>
        <w:t>DVIQLPAFLARQTDLVEAMARTGAVINVKKPQF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GNIVEKFKEAGNDQVILCDRGSNFGYDNLVVDMLGINVMVKATGGHPVIFDVTHALQCRDPFGS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AQVAELARAGMAVGLAGLFIEAHPEPNSAKCDGPSALPLDKLEPFLMQMKAIDDLVKSFPELD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6BQZ2_YERPE/10-27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DINVANDLPFVLFGGMNVLESRDLAMRICEHYVTVTQKLGIPYVFKASFDK</w:t>
      </w:r>
      <w:r w:rsidRPr="00BC0CC8">
        <w:rPr>
          <w:rFonts w:ascii="Courier New" w:hAnsi="Courier New" w:cs="Courier New"/>
        </w:rPr>
        <w:t>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KIFQELKQQFGVKVITDVHEASQAQPVSEVVDVIQLPAFLARQTDLVEAMARTGAVINVKKPQF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GNIVEKFKEAGNDQVILCDRGSNFGYDNLVVDMLGINVMVQATGGHPVIFDVTHALQCRDPF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AQVAELARAGMAVGLAGLFIEAHPEPNSAKCDGPSALPLDKLEPFLVQMKAIDDL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0YEN9_9GAMM/10-27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S</w:t>
      </w:r>
      <w:r w:rsidRPr="00BC0CC8">
        <w:rPr>
          <w:rFonts w:ascii="Courier New" w:hAnsi="Courier New" w:cs="Courier New"/>
        </w:rPr>
        <w:t>VSISNDLPFVLFGGMNVLESRDMAMTMAEQYVEITQRLGIPYVFKASFDKANRSSIH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LKIFEEIKQTFNVPVITDIHEIEQAQAVADVCDVIQLPAFLARQTDLVAAMAATGNVINI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SQMKNIVEKFAECGNDKVMLCERGSNFGYDNLVVDMLGFRTMKEVSGGAPIIFDVTHALQCRDPM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HQVAELGRAGMSQKLAGLFLEAHPDPDNAKCDGPSALPMAVLEDF</w:t>
      </w:r>
      <w:r w:rsidRPr="00BC0CC8">
        <w:rPr>
          <w:rFonts w:ascii="Courier New" w:hAnsi="Courier New" w:cs="Courier New"/>
        </w:rPr>
        <w:t>LKEMKAVDDLM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1YSS8_9GAMM/10-27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DIDVSNDAPMVLFGGMNVLESRDMAMQIAEAYVRATEKLGIPYVFKASFDKANRSSIT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DEGLKIFQEIKQTFNIPLITDVHEIEQAKPVAEVCDVIQLPAFLARQTDLVQAMAETGAVINV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QMGNIVDKFRECGNDQIMLCERGTCMGYDNLVVDMLGFRTMKDVSGGLPLIFDVTHALQCRDPLG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HQVAELGRAGIAVGIAGLFLEAHPDPDQARCDGPSALPLDKLEPFLAQMKAFDDLI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70JW1_NEIME/10-27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NIKISNSLPFTLFGGINVLEDLDSTLFACEKYVEVTEKLKIPYVFKASFDKANRSSIHSYRGV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NIFSAVKDRFGVPVITDVHEPYQCNAVAEVVDILQLPAFLARQTDLVFAMAQTGRVINI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EQMKNIVEKFKEAGNDQLI</w:t>
      </w:r>
      <w:r w:rsidRPr="00BC0CC8">
        <w:rPr>
          <w:rFonts w:ascii="Courier New" w:hAnsi="Courier New" w:cs="Courier New"/>
        </w:rPr>
        <w:t>LCERGANFGYDNLVVDMLGFGVMKKTCDDLPVIFDVTHALQKRDSGSS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EQVLDLAMAGMATGLAGLFLEAHPNPDKARCDGPSALPLDKLEDFLLRVKAVDETVKS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NEIM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LGNNLPFVLFGGINVLESLDSTLQTCAHYVEVTRKLGIPYIFKASFDKANRSSIHSYRGV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LKIFEKVKAEFGIPVITDVHEPHQCQPVAEVCDVIQLPAFLARQTDL</w:t>
      </w:r>
      <w:r w:rsidRPr="00BC0CC8">
        <w:rPr>
          <w:rFonts w:ascii="Courier New" w:hAnsi="Courier New" w:cs="Courier New"/>
        </w:rPr>
        <w:t>VAAMAETGNVINI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SQMKNIVEKFHEADNGKLILCERGSSFGYDNLVVDILGFGVMKQTCGNLPVIFDVTHSLQTRDAGS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AQALDLALAGMATRLAGLFLESHPDPKLAKCDGPSALPLHLLEDFLIRIKALDDLIKSQ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9JZ55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DIKINDITLGNNSPFVLFGGINVLESLDSTLQTCAHYVEVTRKLGIPYIFKASFDKANRSSIHSYRGV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</w:t>
      </w:r>
      <w:r w:rsidRPr="00BC0CC8">
        <w:rPr>
          <w:rFonts w:ascii="Courier New" w:hAnsi="Courier New" w:cs="Courier New"/>
        </w:rPr>
        <w:t>LKIFEKVKAEFGIPVITDVHEPHQCQPVAEVCDVIQLPAFLARQTDLVVAMAKTGNVVNI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SQMKNIVEKFHEAGNGKLILCERGSSFGYDNLVVDMLGFGVMKQTCGNLPVIFDVTHSLQTRDAGS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AQALDLALAGMATRLAGLFLESHPDPKLAKCDGPSALPLHLLEDFLIRIKALDDLIKSQPILTIE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UniRef100_A9LZL2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DIKINDFTLGNNSPFVLFGGINVLESL</w:t>
      </w:r>
      <w:r w:rsidRPr="00BC0CC8">
        <w:rPr>
          <w:rFonts w:ascii="Courier New" w:hAnsi="Courier New" w:cs="Courier New"/>
        </w:rPr>
        <w:t>DSTLQTCAHYVEVTRKLGIPYIFKASFDKANRSSIHSYRGV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LKIFEKVKAEFGIPVITDVHEPHQCQPVAEVCDVIQLPAFLARQTDLVVAMAKTGNVVNI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SQMKNIVEKFHEAGNGKLILCERGSSFGYDNLVVDMLGFGVMKQTCGNLPVIFDVTHSLQTRDAGS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AQALDLALAGMATRLAGLFLESHPDPKLAKCDGPSALPLHLLEDFLIRIKALDDLIKSQPILTIE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1KUB4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DIKINGITVGNDAPFVLFGGINVLEDLDSTLQTCAHYVEVTRKLGIPYIFKASFDKANRSSIHSYRGV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LKIFEKVKAEFGIPVITDVHEPHQCQPVAEVCDVIQLPAFLARQTDLVAAMAETGNVINI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SQMKNIVEKFREAGNGKLILCERGSSFGYDNLVVDMLGFGVMKQTCGNLPVIFDVTHSLQTRDAGS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AQALDLALAGMATRLAGLF</w:t>
      </w:r>
      <w:r w:rsidRPr="00BC0CC8">
        <w:rPr>
          <w:rFonts w:ascii="Courier New" w:hAnsi="Courier New" w:cs="Courier New"/>
        </w:rPr>
        <w:t>LESHPDPKLAKCDGPSALPLHLLEDFLIRIKALDDLIKSQPILTIE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5F8Z0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DIKINDITLGNNSPFVLFGGINVLEDLDSTLQTCAHYVEVTRKLGIPYIFKASFDKANRSSIHSYRGV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LKIFEKVKAEFGIPVITDVHEPHQCQPVAEVCDVIQLPAFLARQTDLVAAMAETGNVINIKKP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SQMKNIVEKFREAGNGKLILCERGSSFGYDNLVVDMLGFGVMKQTC</w:t>
      </w:r>
      <w:r w:rsidRPr="00BC0CC8">
        <w:rPr>
          <w:rFonts w:ascii="Courier New" w:hAnsi="Courier New" w:cs="Courier New"/>
        </w:rPr>
        <w:t>GNLPVIFDVTHSLQTRDAGSA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RRAQALDLALAGMATRLAGLFLESHPDPKLAKCDGPSALPLHLLENFLIRIKALDDLIKSQPILTIE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4RVU8_9CHLO/18-280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----QPFFLMAGPNVIQSEEHIFAMCRELKRVTDELDVPFIFKSSFDKANRTSIT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IDDGLRILQAVKTTFDVPIVTDIHTEEQAEPVSAVADVMQIPAFLCRQTDLLLAAGRTGRVINIKKGQF</w:t>
      </w:r>
      <w:r w:rsidRPr="00BC0CC8">
        <w:rPr>
          <w:rFonts w:ascii="Courier New" w:hAnsi="Courier New" w:cs="Courier New"/>
        </w:rPr>
        <w:t>C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SVMRNSAKKVFSTGNENVLLCERGSTFGYSDLVVDMRNIPLMRDA--GCPIVADVTHSLQQPAGLGA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SRELIPTIARSCVAAGVDGLFMEVHNDPNSSPVDGPTQWPLRHFPELLAELKAIALATKA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9ARD1_SOLLC/10-277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QLKAAEPFFLLAGPNVIESEDHILYMAKHLKNITSKLGLKFVFKSSFDKANRTSSK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AEGLKILEKVKTIYDIPI</w:t>
      </w:r>
      <w:r w:rsidRPr="00BC0CC8">
        <w:rPr>
          <w:rFonts w:ascii="Courier New" w:hAnsi="Courier New" w:cs="Courier New"/>
        </w:rPr>
        <w:t>VTDVHESIQCEAVGRVADIIQIPAFLCRQTDLLVAAAKTGKVINIKKGQFC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SSVMVNSAEKVRLAGNQNVMVCERGTMFGYNDLIVDPRNFEWMREA--NCPVVADITHSLQQPAGKGG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LRELIPCIARTAVAVGGDGLFMEVHNDPLSAPVDGPTQWPLRHLEELLEELVALGRVSKG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7QMI8_VITVI/16-277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-----PFFLLAGPNVIESEEHIMYMAKAIKS</w:t>
      </w:r>
      <w:r w:rsidRPr="00BC0CC8">
        <w:rPr>
          <w:rFonts w:ascii="Courier New" w:hAnsi="Courier New" w:cs="Courier New"/>
        </w:rPr>
        <w:t>LTSKFGLKLVFKSSFDKANRTSSK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IEGLKILEKVKVAYDIPIVTDVHEIEQCEPVGRVADIIQIPAFLCRQTDLLVAAAKTGKIINIKKGQFC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SVMVNSAEKIRLAGNENVMVCERGTMFGYNDLIVDPRNLEWMREA--NCPIVADVTHSLQQPAGRGG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LRELIPCIARTAVAVGVDGIFMEVHNDPLNAPVDGPTQWPLRHLEELLEELVAIARVSKG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0IPE5_ORY</w:t>
      </w:r>
      <w:r w:rsidRPr="00BC0CC8">
        <w:rPr>
          <w:rFonts w:ascii="Courier New" w:hAnsi="Courier New" w:cs="Courier New"/>
        </w:rPr>
        <w:t>SJ/11-278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QLKAAQPFFLLAGPNVIESEEHVLKMAKHIKGITTKLGLPLVFKSSFDKANRTSSK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LKILEKVKATYDIPVVTDVHESHQCEAVGRVADIIQIPAFLCRQTDLLVAAAKTGKIINIKKGQFC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SVMANSAEKIRLAGNQNVMVCERGTMFGYNDLIVDPRNFEWLREA--NCPVVADVTHALQQPAGKGG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LRELIPCIARTSVAVGVDGIFMEVHDDPLN</w:t>
      </w:r>
      <w:r w:rsidRPr="00BC0CC8">
        <w:rPr>
          <w:rFonts w:ascii="Courier New" w:hAnsi="Courier New" w:cs="Courier New"/>
        </w:rPr>
        <w:t>APCDGPTQWPLRNLEELLEELIAIARVTKG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2Q1V7_MEDTR/10-277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QLKAAHPFFLLAGPNVIESEEHIMKMAKHIKAISSKFGIPLVFKSSFDKANRTSSK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VEGLKILEKVKVAYDIPIVTDVHEASQCEAVGRVADIIQIPAFLCRQTDLLVAAAQTGKIINIKKGQFC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SVMANSAEKVRLAGNPNVMVCERGTMFGYNDLIVDPRNLEWLREA--NCPVV</w:t>
      </w:r>
      <w:r w:rsidRPr="00BC0CC8">
        <w:rPr>
          <w:rFonts w:ascii="Courier New" w:hAnsi="Courier New" w:cs="Courier New"/>
        </w:rPr>
        <w:t>ADITHSLQQPAGKGG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LRELIPCIARTSVAVGVDGIFMEVHDDPLSAPVDGPTQWPLRHLEELLEELIAISGKQRE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9AV97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ATSLLYNQLKAAEPFFLLAGPNVIESEEHILRMAKHIKDISTKVGLPLVFKSSFDKANRTSSK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AEGLKILEKVKVAYDLPIVTDVHESSQCEAVGKVADIIQIPAFLCRQTDLLVAAAQTGKIINIKKGQFC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SVMEN</w:t>
      </w:r>
      <w:r w:rsidRPr="00BC0CC8">
        <w:rPr>
          <w:rFonts w:ascii="Courier New" w:hAnsi="Courier New" w:cs="Courier New"/>
        </w:rPr>
        <w:t>SAEKIRLAGNPNVMVCERGTMFGYNDLIVDPRNFEWMREA--NCPVVADITHSLQQPAGKGG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LRELIPCIARTAVAVGVDGIFMEVHDDPLSAPVDGPTQWPLRHLEELLEELIAIARVTKGKQRLQID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Q9SA33_ARATH/25-28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-----PFFLLAGPNVIESEEHVLRMAKSIKDISTKLGLPLVFKSSFDKANRTSSK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AEGLKILEKVKVAFDLPIVTDVHESSQ</w:t>
      </w:r>
      <w:r w:rsidRPr="00BC0CC8">
        <w:rPr>
          <w:rFonts w:ascii="Courier New" w:hAnsi="Courier New" w:cs="Courier New"/>
        </w:rPr>
        <w:t>CEAVGKVADIIQIPAFLCRQTDLLVAAAQSGKIINIKKGQFC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GHSVMRNSAEKVRLAGNPNVMVCERGTMFGYNDLIVDPRNLEWMREA--DCPVVADITHSLQQPAGKGG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LRELIPCIARTAVAVGVDGIFMEVHDDPLNAPVDGPTQWPLRHLEELLEELIAIASVTKG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0C410_HYPNA/3-283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THTPSGWTIGGKGPLAVMAGLNVLEDEGLALEVGTELKRICVSLGLPYV</w:t>
      </w:r>
      <w:r w:rsidRPr="00BC0CC8">
        <w:rPr>
          <w:rFonts w:ascii="Courier New" w:hAnsi="Courier New" w:cs="Courier New"/>
        </w:rPr>
        <w:t>FKASFDKANRSSIT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TGLKILSSVKAKLGVPVVTDLHEPAQAEPVAAVADIIQLPAFLVRQTDLVIATAREKALIQAKKA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AKNILTKIAEVAETGVIMCERGVSFGYNNLVVDMLAIPEMKKL--GCPVTIDATHAVQLPGADGA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TGGRRDGVAIIAKSAIAAGADGVFLEFHTDPDKALCDGPSCLALSGAEALLSTLKSIHSAANG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7HXZ8_9RHIZ/3-280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</w:t>
      </w:r>
      <w:r w:rsidRPr="00BC0CC8">
        <w:rPr>
          <w:rFonts w:ascii="Courier New" w:hAnsi="Courier New" w:cs="Courier New"/>
        </w:rPr>
        <w:t>NLSKWNIAIGDGQPLFCIAGLNVLEDRDLAFETARHLKAVMEKLELPFVFKASFDKANRSSIK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KGLAILAEVKEKFDLPIATDIHDETQAEAVAEVADLVQIPAFLCRQTDLVVAAAKAGGLLH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CRNIVSKIKEAAGDLTILCERGSSFGYNNLVVDMLAFAEMKKL--GVPVTIDATHAVQLPGADGA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TGGRRDGVPIIAKAAVAAGADGVFLEFHPEPDKALCDPLSCLPL</w:t>
      </w:r>
      <w:r w:rsidRPr="00BC0CC8">
        <w:rPr>
          <w:rFonts w:ascii="Courier New" w:hAnsi="Courier New" w:cs="Courier New"/>
        </w:rPr>
        <w:t>AGAEELFASLKAIRAA---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0M589_9CAUL/1-283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VHLKRWNISMGAGQPLAVIAGLNVLENLDLALEVGRELKAITAELGLPFVFKASFDKANRSSIT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KDGLAMLAEVKAKLNVPIATDIHEIDQAQPVAAVADIVQIPAFLCRQTDLIVAASAAGGWLHVKK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CKNIISKAREAADLQIILCERGASFGYNNLVVDMLGIPQMQSL--GVPVTIDATHAVQLPGA</w:t>
      </w:r>
      <w:r w:rsidRPr="00BC0CC8">
        <w:rPr>
          <w:rFonts w:ascii="Courier New" w:hAnsi="Courier New" w:cs="Courier New"/>
        </w:rPr>
        <w:t>D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TGGRREGVPIIAKAAVAAGADGVFLEFHPEPDKALCDAPSCLALGDAAGLLKTLKALHGVVRA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PARUW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IGPKEPLVIMSGPCVIESETHCLKAAETLKNMFEKYNVSLIFKSSYDKANRSAYD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LRILERIQKEFGLAVVTDVHSPQEATTAGSVCEIIQIPAFLCRQTDLILAAAQTGAIVS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ENVIRKMESGGNSNIILVDR</w:t>
      </w:r>
      <w:r w:rsidRPr="00BC0CC8">
        <w:rPr>
          <w:rFonts w:ascii="Courier New" w:hAnsi="Courier New" w:cs="Courier New"/>
        </w:rPr>
        <w:t>GTTFGYNNLISDMRGIPIMQEL--GYPVCFDATHSVQKPGGLGSK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DREFIPILAKAALAAGANCLFIESHPNPSEAKSDAASVMDFKDLDQLLPQFKELYELIQKQ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RHOB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CGPGEPLLVIAGPCVLQSRELALQIGEELARINQRSDVQVIFKASFDKANRTSLAAQ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IEQGLGLLEAVRANTGLPVTTDIHLPEQAAAVGEVCDLLQIPAFLARQTDLLVAA</w:t>
      </w:r>
      <w:r w:rsidRPr="00BC0CC8">
        <w:rPr>
          <w:rFonts w:ascii="Courier New" w:hAnsi="Courier New" w:cs="Courier New"/>
        </w:rPr>
        <w:t>ASTGRPVNVKKG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GDMRYVVDKLRGSGDGGVMACERGTFFGYGRLVNDMQAIPIMRSL--GVPVVFDATHSVQQPGGLGG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TGGNREMVEPLARAAVAIGCDALFFETHPDPQTSPSDGPNMIPLDRFAGTLDRLLRLREAVDGL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8RE91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NKVKVGNIVFGGKKRFVLIAGPCVMESQELMDEVAGGIKEICDRLGIEYIFKASFDKANRSSIY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MKML</w:t>
      </w:r>
      <w:r w:rsidRPr="00BC0CC8">
        <w:rPr>
          <w:rFonts w:ascii="Courier New" w:hAnsi="Courier New" w:cs="Courier New"/>
        </w:rPr>
        <w:t>TKIKEKFNVPVITDVHEAWQCKEVAKVADILQIPAFLCRQTDLLIAAAETGKA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NIVVKMEESRNKNIMLCERGSTFGYNNMVVDMRSLLEMRKF--NYPVIFDVTHSVQKPGGLGT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TSGDREYVYPLLRAGLAIGVDAIFAEVHPNPAEAKSDGPNMLYLKDLEEILKIAIEIDKIVKGV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6Q4R3_NITSB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------MILIAGPCVIESQEQLEIIAS</w:t>
      </w:r>
      <w:r w:rsidRPr="00BC0CC8">
        <w:rPr>
          <w:rFonts w:ascii="Courier New" w:hAnsi="Courier New" w:cs="Courier New"/>
        </w:rPr>
        <w:t>DLKRYHKSDEIDFYFKASFDKANRTSLD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KGLEMLAKIKEDFGYKILTDVHESYQVEAVAEVADVIQIPAFLCRQTDLLVAAATTERIVNIKKG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HPEDMKYSVLKVLKTRDAGVWLTERGTSFGYRNLVVDMRSLVIMREF---APVIFDATHAVQMPGGAGGK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SGNKEFVAPLSRAVAAVGVDGFFFETHYDPSCALSDGPNMVTPSELEAIVDDIFKIERALHV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H</w:t>
      </w:r>
      <w:r w:rsidRPr="00BC0CC8">
        <w:rPr>
          <w:rFonts w:ascii="Courier New" w:hAnsi="Courier New" w:cs="Courier New"/>
        </w:rPr>
        <w:t>ELAH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KTKTPKLVLIAGPCVIESLDNLRGIAIKLQPLANNERLDFYFKASFDKANRTSLE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KGLEMLQAIKDEFGYKILTDVHESYQVSIAVKVADILQIPAFLCRQTDLIVEVSQTNAIINIKKG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KDMQYSVLKALKTRTNGVWLCERGSSFGYGNLVVDMRSLKIMREF---APVIFDATHSVQMPGGANGK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SGESSFAPILARAAAAVGVDGLFAETHIDPKNALSDG</w:t>
      </w:r>
      <w:r w:rsidRPr="00BC0CC8">
        <w:rPr>
          <w:rFonts w:ascii="Courier New" w:hAnsi="Courier New" w:cs="Courier New"/>
        </w:rPr>
        <w:t>ANMLKPNELESLVTDMLKIQNLF--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UniRef100_B6JPA2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MKTSNTKTPKP-VLIAGPCVIESLENLRSIAIKLQPLANNERLDFYFKASFDKANRTSLE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KGLEMLQTIKDEFGYKILTDVHESYQASVAAKVADILQIPAFLCRQTDLIVAVSQTDAIVNIKKG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NPKDMQYSVLKALKTRANGVWLCERGSSFGYGNLVVDMRSLTIMREF---APVIFDATHSVQ</w:t>
      </w:r>
      <w:r w:rsidRPr="00BC0CC8">
        <w:rPr>
          <w:rFonts w:ascii="Courier New" w:hAnsi="Courier New" w:cs="Courier New"/>
        </w:rPr>
        <w:t>MPGGANGK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SGDSSFAPILARAAAAVGIDGLFAETHVDPKNALSDGANMLKPDELEHLVTDMLKIQNLF--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HELPJ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NTKTPKP-VLIAGPCVIESLENLRSIAIKLQPLANNERLDFYFKASFDKANRTSLE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KGLEMLQTIKDEFGYKILTDVHESYQASVAAKVADILQIPAFLCRQTDLIVEVSQTNAIVNIKKG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NPKDMQYSVLKALKTRTNGVW</w:t>
      </w:r>
      <w:r w:rsidRPr="00BC0CC8">
        <w:rPr>
          <w:rFonts w:ascii="Courier New" w:hAnsi="Courier New" w:cs="Courier New"/>
        </w:rPr>
        <w:t>LCERGSSFGYGNLVVDMRSLKIMREF---APVIFDATHSVQMPGGANGK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SGDSSFPPILPRAAAAVGIDGLFAETHIDPKNALSDGANMLKPDELEHLVTDMLKIQNLF--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B2UW07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MKTSKTKTPKSVLIAGPCVIESLENLRSIAIKLQPLANNERLDFYFKASFDKANRTSLE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GKGLEMLQTIKDEFGYKILTDVHESYQASAAAKVADILQIPAFL</w:t>
      </w:r>
      <w:r w:rsidRPr="00BC0CC8">
        <w:rPr>
          <w:rFonts w:ascii="Courier New" w:hAnsi="Courier New" w:cs="Courier New"/>
        </w:rPr>
        <w:t>CRQTDLIVEVSQTNAIINIKKG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NPKDMQYSVLKALKTRTNGVWLCERGSSFGYGNLVVDMRSLKIMREF---APVIFDATHSVQMPGGANGK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SGDSSFAPILARAAAAVGIDGLFAETHVDPKNALSDGANMLKPDELEHLVADMLKIQNLF--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P56060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MKTSKTKTPKSVLIAGPCVIESLENLRSIATKLQPLANNERLDFYFKASFDKANRTSLESYRGP</w:t>
      </w:r>
      <w:r w:rsidRPr="00BC0CC8">
        <w:rPr>
          <w:rFonts w:ascii="Courier New" w:hAnsi="Courier New" w:cs="Courier New"/>
        </w:rPr>
        <w:t>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KGLEMLQTIKEEFGYKILTDVHESYQASVAAKVADILQIPAFLCRQTDLIVEVSQTNAIVNIKKG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NPKDMQYSVLKALKTRTNGVWLCERGSSFGYGNLVVDMRSLKIMREF---APVIFDATHSVQMPGGANGK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SGDSSFAPILARAAAAVGIDGLFAETHVDPKNALSDGANMLKPDELEQLVTDMLKIQNLF--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HELPH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KTKPPKSVLIAGPCVIESL</w:t>
      </w:r>
      <w:r w:rsidRPr="00BC0CC8">
        <w:rPr>
          <w:rFonts w:ascii="Courier New" w:hAnsi="Courier New" w:cs="Courier New"/>
        </w:rPr>
        <w:t>ENLRSIAIKLQPLANNERLDFYFKASFDKANRTSLE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KGLEMLQIIKEEFGYKILTDVHESYQASVAAKVADILQIPAFLCRQTDLIVEVSQTNAIINIKKG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NPKDMQYSVLKALKTRTNGVWLCERGSSFGYGNLVVDMRSLTIMREF---APVIFDATHSVQMPGGANGK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SGDSSFAPILARAAAAVGIDGLFAETHVDPKNALSDGANMLKPDELERLVTDMLKIQNLF--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7VK53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------MILMSGPCVIESYEALSAVAQALKPLSEKAHIDFYFKASFDKANRTSLE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KGLELLSEIKKQFGYKIITDIHESYQAKHIAKVADVIQIPAFLCRQTDLIVEVAKTERIVNIKKG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NPSDMQHSVLKAIKTRTYGIWLTERGSTFGYGNLVVDMRSLVIMRSF---APVIFDATHSVQMPGAAGGK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DSSFVPYLARAAAAVGVDGFF</w:t>
      </w:r>
      <w:r w:rsidRPr="00BC0CC8">
        <w:rPr>
          <w:rFonts w:ascii="Courier New" w:hAnsi="Courier New" w:cs="Courier New"/>
        </w:rPr>
        <w:t>METHLNPKEALSDGPNMVQTNALIPLIEQLYDIENLTQHKNGK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WOLSU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------MILIAGPCVIESQEMLRKIASELQPLSEDARIDFYFKASFDKANRTSLE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KGLEMLGRIKEEFGYKLLTDIHETQQVAKAAQVVDILQIPAFLCRQTDLIVEAAKSQSIVNIKKG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NPADMSHSVLKAIKTRSLGIWLTERGSSFGYGNLVVDMRSLMIMRQF---APVI</w:t>
      </w:r>
      <w:r w:rsidRPr="00BC0CC8">
        <w:rPr>
          <w:rFonts w:ascii="Courier New" w:hAnsi="Courier New" w:cs="Courier New"/>
        </w:rPr>
        <w:t>FDATHAVQMPGAAGGK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DSRFVAPLSRAAAAVGVDGFFTETHVSPKEALSDGPNMITPQALKVLVHQLLALSEI---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CAMJD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---MKKMILIAGPCVIESKDLIFKVAKQLKNFNENPNIEFYFKSSFDKANRTSIN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LKILQSVKDEFGMKILTDIHESNQANPVSEVADVLQIPAFLCRQTDLLVAAAKTKAK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NPSDIKYSVKKVL</w:t>
      </w:r>
      <w:r w:rsidRPr="00BC0CC8">
        <w:rPr>
          <w:rFonts w:ascii="Courier New" w:hAnsi="Courier New" w:cs="Courier New"/>
        </w:rPr>
        <w:t>QTRGNGVFVAERGASFGYGNLVVDMRSLVIMREF---APVIFDATHSVQMPGAA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KSEFVEPLARAAAAVGIDGFFFETHINPCEALCDGPNMLDLTRLKNCVNTLLEIQNII--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CAMJJ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---MKKMILIAGPCVIESKDLIFKVAEQLKNFNENPNIEFYFKSSFDKANRTSIN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LKILQSVKDEFGMKILTDIHESNQANPVSEVADVLQIPA</w:t>
      </w:r>
      <w:r w:rsidRPr="00BC0CC8">
        <w:rPr>
          <w:rFonts w:ascii="Courier New" w:hAnsi="Courier New" w:cs="Courier New"/>
        </w:rPr>
        <w:t>FLCRQTDLLVAAAKTKAK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NPSDIKYSVKKALQTRGNGVFVAERGSSFGYGNLVVDMRSLVIMREF---APVIFDATHSVQMPGAA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KSEFVEPLARAAAAVGIDGFFFETHINPCEALCDGPNMLNLTRLKNCVNTLLEIQNIIKEN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KDSA_CAMJ8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---MKKMILIAGPCVIESKDLIFKVAEQLKNFNENPNIEFYFKSSFDKANRTSIN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</w:t>
      </w:r>
      <w:r w:rsidRPr="00BC0CC8">
        <w:rPr>
          <w:rFonts w:ascii="Courier New" w:hAnsi="Courier New" w:cs="Courier New"/>
        </w:rPr>
        <w:t>EGLKILQSVKDEFGMKILTDIHESNQAAAVSEVADVLQIPAFLCRQTDLLVAAAKTKAK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NPSDIKYSVKKVLQTRGNGVFVAERGASFGYGNLVVDMRSLVIMREF---APVIFDATHSVQMPGAA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KSEFVEPLARAAAAVGIDGFFFETHINPCEALCDGPNMLNLTRLKNCVNTLLEIQNIIKEN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CAMJE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---MKKMILIAGPCVIESKDLIF</w:t>
      </w:r>
      <w:r w:rsidRPr="00BC0CC8">
        <w:rPr>
          <w:rFonts w:ascii="Courier New" w:hAnsi="Courier New" w:cs="Courier New"/>
        </w:rPr>
        <w:t>KVAEQLKNFNENPNIEFYFKSSFDKANRTSIN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LKILQSVKDEFGMKILTDIHESNQANPVSEVADVLQIPAFLCRQTDLLVAAAKTKAKI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NPSDIKYSVKKVLQTRGNGVFVAERGASFGYGNLVVDMRSLVIMREF---APVIFDATHSVQMPGAA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KSEFVEPLARAAAAVGIDGFFFETHINPCEALCDGPNMLNLTRLKNCVNTLLEIQNIIKEN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7</w:t>
      </w:r>
      <w:r w:rsidRPr="00BC0CC8">
        <w:rPr>
          <w:rFonts w:ascii="Courier New" w:hAnsi="Courier New" w:cs="Courier New"/>
        </w:rPr>
        <w:t>HZI5_CAMHC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------MIIIAGPCVIESKELVFAVAEKLREIANNKEIEFYFKSSFDKANRTSIS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KKGCEILNEVKEKFGYKILTDIHESHQAAPVSEVADVLQIPAFLCRQTDLLIAAAKTNAV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DQMKFSVKKILETRGNGVWLTERGSTFGYGNLVVDMRSLMIMREF---APVIFDATHSVQMPGGLNGK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DSRFVPILARAAAATGCDGFFYETHINPC</w:t>
      </w:r>
      <w:r w:rsidRPr="00BC0CC8">
        <w:rPr>
          <w:rFonts w:ascii="Courier New" w:hAnsi="Courier New" w:cs="Courier New"/>
        </w:rPr>
        <w:t>EALCDGPNMLNLDELYKTINETIKIKDVLKYE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0RQK0_CAMFF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-LGNIIMVLIAGPCVIESRDLVFKVAEKLSKFNEMGWIDFYFKSSFDKANRTSIS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CKILSEVKKEFGFKILTDIHESYQATPVSQVADALQIPAFLCRQTDLLVAAAKTKAM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DAMKYSVKKVLETRGNGVYLCERGSTFGYGNLVVDMRSLVIMKEF---APVIFDATHS</w:t>
      </w:r>
      <w:r w:rsidRPr="00BC0CC8">
        <w:rPr>
          <w:rFonts w:ascii="Courier New" w:hAnsi="Courier New" w:cs="Courier New"/>
        </w:rPr>
        <w:t>VQMPSANGAT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DSRFVPYLARAAAAVGVDGFFYETHINPCDALCDGANMLTLEALEKNINDIKNIKEVL--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7GWZ3_CAMC5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------MILIAGPCVIESEKLVFDVAKRLVKFNEDARIDFYFKSSFDKANRTSIS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KGCEILAKVKKEFGFKILTDIHESYQAAPMGEVADVLQIPAFLCRQTDLLVAAARTKAV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ASAMKHSVKKVLETRG</w:t>
      </w:r>
      <w:r w:rsidRPr="00BC0CC8">
        <w:rPr>
          <w:rFonts w:ascii="Courier New" w:hAnsi="Courier New" w:cs="Courier New"/>
        </w:rPr>
        <w:t>NGVWLTERGSTFGYGNLVVDMRNLVLMREF---APVIFDATHSVQMPSALGEK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DAKFVPYLARAAAAVGVDGFFYETHINPCEALCDGPNMLNLDELDANINEIFRIQEALNFA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7ZBS3_CAMC1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------MILIAGPCVIESKELVFEVAKRLVKFNENPKLDFYFKSSFDKANRTSIS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KGCEILAEVKKEFGFKILTDIHESYQAQPVGEVADVLQIPAFL</w:t>
      </w:r>
      <w:r w:rsidRPr="00BC0CC8">
        <w:rPr>
          <w:rFonts w:ascii="Courier New" w:hAnsi="Courier New" w:cs="Courier New"/>
        </w:rPr>
        <w:t>CRQTDLLVAAAKTKAV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ASAMKHSVKKVLETRGNGVWLTERGSTFGYGNLVVDMRNLVMMREF---APVIFDATHSVQMPSALGEK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DARFVPYLARAAASVGVDGFFYETHINPCEALCDGPNMLNLDELEKVVNDTLKIEEILNF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30TJ9_SULDN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------MKLLAGPCVIESEENIFKIAKSLETYQNDKTIDFYFKSSFDKANRTSLDSF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ID</w:t>
      </w:r>
      <w:r w:rsidRPr="00BC0CC8">
        <w:rPr>
          <w:rFonts w:ascii="Courier New" w:hAnsi="Courier New" w:cs="Courier New"/>
        </w:rPr>
        <w:t>EGLRILQKVKDDFGYKVVTDVHESCQVAQVAEVVDMLQIPAFLCRQTDLLVACAKTNREVNIKKGQFI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NPPDMRYSVAKVLKTRSHGVFLCERGSSFGYGNIIVDMRSLVIMREF---APTIFDATHSVQAPGALGGK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TGGDRTMVPYLSSAAAAVGVDGFFFETHFDPSIALSDGPNMIKLDELETIINKIKKIQEI---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6QBK8_SULNB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------MILIAGPCVLESREN</w:t>
      </w:r>
      <w:r w:rsidRPr="00BC0CC8">
        <w:rPr>
          <w:rFonts w:ascii="Courier New" w:hAnsi="Courier New" w:cs="Courier New"/>
        </w:rPr>
        <w:t>VMRIAESLGKYDDDCTKDFYFKASFDKANRTSLD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LKMLQEVKEQFGYKILTDVHDYTQPAAVAEVADVLQIPAFLSRQTDLLVAAAKTSAV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AAMEHSVAKVLKTRNYNVWLTERGSSFGYGNLVVDMRGLVTMRQF---APVIFDATHSVQMPASGGA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DSSFVPYLSRAAAAVGVDGFFFETHFDPSIALSDGPNMIELQKLDGLIEQIDAIRSIVE-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</w:t>
      </w:r>
      <w:r w:rsidRPr="00BC0CC8">
        <w:rPr>
          <w:rFonts w:ascii="Courier New" w:hAnsi="Courier New" w:cs="Courier New"/>
        </w:rPr>
        <w:t>Q2IH82_ANADE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GDGQPLLLIAGPCVMEDEAHGLRHARRVKELAAQHGVPVVFKASFDKANRSSGK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AGLAAFQAVKRETGLPCLTDVHETWQAEPAGRVVDVLQVPAFLCRQTDLVIACARHGRAV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REMRHAIAKCREGGNENVFLTERGATFGYGNLVVDMRALVQMREL--GVPVCMDATHSVQMPGSGGDT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TAGDRQFVAPLARAAAAVGIDALFMEIHED</w:t>
      </w:r>
      <w:r w:rsidRPr="00BC0CC8">
        <w:rPr>
          <w:rFonts w:ascii="Courier New" w:hAnsi="Courier New" w:cs="Courier New"/>
        </w:rPr>
        <w:t>PAVAKSDGPNSLDFPTADRVLREVLAVRRALGQP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KDSA_CHLMU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MFPNNKMLLIAGPCVIED-NSVFETARRLKEIVAPYSVHWIFKSSYDKANRSSLQN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KLGLQTLAKIKETFDVEILTDVHSPDEAREAAKVCDIIQVPAFLCRQTDLLVTAGETQAI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WEMQGPIDKVLSTGNNKIILTERGCSFGYNNLVSDMRSIEVLRRF--GFPVIFDGTHS</w:t>
      </w:r>
      <w:r w:rsidRPr="00BC0CC8">
        <w:rPr>
          <w:rFonts w:ascii="Courier New" w:hAnsi="Courier New" w:cs="Courier New"/>
        </w:rPr>
        <w:t>IQLPGALQSQ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TEFIPVLTRSAIAAGVHGLFIETHPNPASALSDAASMLSLKDLERLLPSWVQLFTYIQEM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B0B8N1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MFPENKMLLIAGPCVIED-NSVFETARRLKEIVAPYSVHWIFKSSYDKANRSSVHN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RLGLQTLAKIKEELDVEILTDVHSPDEAREAAKVCDIIQVPAFLCRQTDLLVTAGETQAI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WEMQGPIDKVL</w:t>
      </w:r>
      <w:r w:rsidRPr="00BC0CC8">
        <w:rPr>
          <w:rFonts w:ascii="Courier New" w:hAnsi="Courier New" w:cs="Courier New"/>
        </w:rPr>
        <w:t>STGNNKIILTERGCSFGYNNLVSDMRSIEVLRRF--GFPVVFDGTHSVQLPGALHSQ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TEFIPVLTRSAIAAGVQGLFIETHPNPSSALSDAASMLSLKDLERLLPAWVQLFTYIQEMDAVSV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CHLT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MFPENKMLLIAGPCVIED-NSVFETARRLKEIVAPYSVHWIFKSSYDKANRSSVHN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KLGLQTLAKIKEELDVEILTDVHSPDEAREAAKVCDIIQVPA</w:t>
      </w:r>
      <w:r w:rsidRPr="00BC0CC8">
        <w:rPr>
          <w:rFonts w:ascii="Courier New" w:hAnsi="Courier New" w:cs="Courier New"/>
        </w:rPr>
        <w:t>FLCRQTDLLVTAGETQAI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WEMQGPIDKVLSTGNNKIILTERGCSFGYNNLVSDMRSIEVLRRF--GFPVVFDGTHSVQLPGALHSQ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TEFIPVLTRSAIAAGVQGLFIETHPNPSSALSDAASMLSLKDLERLLPAWVQLFTYIQEM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9Z7I4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-MFNNKMILIAGPCVIEGEDITLEIAGKLQSILAPYDIQWFFKSSYDKANRSSLNSFR</w:t>
      </w:r>
      <w:r w:rsidRPr="00BC0CC8">
        <w:rPr>
          <w:rFonts w:ascii="Courier New" w:hAnsi="Courier New" w:cs="Courier New"/>
        </w:rPr>
        <w:t>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TEGLRILAKVKETFGVGILTDVHTPQDAYAAAEVCNILQVPAFLCRQTDLLVATAETGAIVNL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WDMEGPINKVLSTGNNKILLTERGCSFGYNNLVSDMRSIPVLSRS--GFPVIFDATHSVQLPGALSTE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LTEFVPTLSRAALAAGAHGLFIETHTNPKIAKSDAASMLSLEEFAALLPTWDQLFTCVSSFDMVSA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5L789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-MFSDKMILIA</w:t>
      </w:r>
      <w:r w:rsidRPr="00BC0CC8">
        <w:rPr>
          <w:rFonts w:ascii="Courier New" w:hAnsi="Courier New" w:cs="Courier New"/>
        </w:rPr>
        <w:t>GPCVIEEEETTLEIAAKIQEIVAPYDIHWIFKSSYDKANRS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KEGLRILSKVKQTFGVEILTDVHSPEEARAAAEVCDILQIPAFLCRQTDLLVAAAETQAVI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WDMQGPVDKVLSTGNSKIILTERGCSFGYNNLVSDMRAIAVLSKM--GFPVVFDGTHSVQLPGGLKTH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TEFIPTLTRAALAAGAHGLFIETHTNPAIAKSDAASMLSLKAFEVLLPVWNQLYQCVRS</w:t>
      </w:r>
      <w:r w:rsidRPr="00BC0CC8">
        <w:rPr>
          <w:rFonts w:ascii="Courier New" w:hAnsi="Courier New" w:cs="Courier New"/>
        </w:rPr>
        <w:t>FEMASV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CHLP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--FSDKMILIAGPCVIEEEETTLEIASKIQEIVAPYDIHWIFKSSYDKANRSSI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QEGLRILSKVKQTFGVEILTDVHSPEEARAAAEVCDILQIPAFLCRQTDLLVAAAETHAVI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WDMQGPVDKVLSTGNSKIILTERGCSFGYNNLVSDMRSIAVLSKM--GFPVVFDGTHSVQLPGGLKTH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TEFIPTLTRAALAAGAHG</w:t>
      </w:r>
      <w:r w:rsidRPr="00BC0CC8">
        <w:rPr>
          <w:rFonts w:ascii="Courier New" w:hAnsi="Courier New" w:cs="Courier New"/>
        </w:rPr>
        <w:t>LFIETHMNPAIAKSDAASMLSLKTFEALLPIWNQLYQCVRSF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252N1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-MFSDKMILIAGPCVIEGEEITLEIASKIHELVSPYDIHWIFKSSYDKANRSSI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SEGLRILSKVKETLGVEILTDVHSPEEARAAAEVCDILQIPAFLCRQTDLLVAAAETNAII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WDMQGPVDKVLSTGNNKIILTERGCSFGYNNLVSDMRSIPVLSS</w:t>
      </w:r>
      <w:r w:rsidRPr="00BC0CC8">
        <w:rPr>
          <w:rFonts w:ascii="Courier New" w:hAnsi="Courier New" w:cs="Courier New"/>
        </w:rPr>
        <w:t>M--GFPVVFDGTHSVQLPGGLKTQ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TEFIPTLTRAALAAGAHGLFIETHSHPAIAKSDAASMLPLKTFEALLPLWDQLYTCVRSFEMASV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824W7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-MFSDKMILIAGPCVIEEEETTLEIASRIQELVTPYDIHWIFKSSYDKANRSSIN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NEGLRILSKVKDTLGVEILTDVHSPEEARAAAKVCDILQIPAFLCRQTDLLVAAAETNAVI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WDMQGPVDKVLSTGNNKIILTERGCSFGYNNLVSDMRSIPVLSGM--GFPVVFDGTHSVQLPGGLKTH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TEFIPTLTRAALAAGAHGLFIETHANPAIAKSDAASMLSLKTFEALLPLWDQLYTCVRSFEMASV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1IKD0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EPFKVKDVEIGGPK-LFLIAGPCVIESEAHAMKMAEAISGVCKAMKIPYIFKASYDKANRTSLS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HEGLRILAKVADEVNVPVLTDV</w:t>
      </w:r>
      <w:r w:rsidRPr="00BC0CC8">
        <w:rPr>
          <w:rFonts w:ascii="Courier New" w:hAnsi="Courier New" w:cs="Courier New"/>
        </w:rPr>
        <w:t>HDTEQATAAGDIVDVLQIPAFLCRQTDLLVAAAKTGKVVNVKKGQF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NDMQYAVTKVRESGNQRVCLTERGASFGYNNLVVDMRALPIMRQF---APVIFDATHSVQLPSAGGH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PEFIPVLSRAAVAAGVDGVFMEVHDDPPHAKSDGANALDLKLLRGVLTSLLRIREAVTPPAAS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KDSA_AQUAE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---MEKFLVIAGPCAIESEELLLKVGEEIKRLSEKFEVEFVFKS</w:t>
      </w:r>
      <w:r w:rsidRPr="00BC0CC8">
        <w:rPr>
          <w:rFonts w:ascii="Courier New" w:hAnsi="Courier New" w:cs="Courier New"/>
        </w:rPr>
        <w:t>SFDKANRSSIHSFRGH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YGVKALRKVKEEFGLKITTDIHESWQAEPVAEVADIIQIPAFLCRQTDLLLAAAKTGRAV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TKNVVEKLKFGGAKEIYLTERGTTFGYNNLVVDFRSLPIMKQW---AKVIYDATHSVQLPGGLGDK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MREFIFPLIRAAVAVGCDGVFMETHPEPEKALSDASTQLPLSQLEGIIEAILEIREVASKYYETIP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2GAF0_NOVAD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M</w:t>
      </w:r>
      <w:r w:rsidRPr="00BC0CC8">
        <w:rPr>
          <w:rFonts w:ascii="Courier New" w:hAnsi="Courier New" w:cs="Courier New"/>
        </w:rPr>
        <w:t>KRRRRPFLISGPCVIEGLDLCLGMAEALARLADKLDIAIVFKASFDKANRTSAA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RGLRILESVKRESGLPVLTDVHEAGHCAEVAEVVDFLQTPAFLARQTDLIEAAAATGRPVNLKKA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ADMLAVVDKARMASQGSLAVCERGTAFGYGNLVVDMRSLDELRAT--GCPVIFDATHSVQLPGALGSC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RHVPTLARAAVAVGVDGLFLECHPDPDRALSDGPNSLALADVGPLMRV</w:t>
      </w:r>
      <w:r w:rsidRPr="00BC0CC8">
        <w:rPr>
          <w:rFonts w:ascii="Courier New" w:hAnsi="Courier New" w:cs="Courier New"/>
        </w:rPr>
        <w:t>LVEIDAARRAE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0L7X4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RTITVDTVRFGNHLPMTLIAGPCVIEGLEFALRTAEALKQICEGVGVELVYKSSFDKANRTSEG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AGLRILERVRREVGVPVITDVHEADQCVAVAEVVDMLQTPAFLCRQTDFIQAAARP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QDMARVAAKAAATGNENILLCERGFSFGYQNLVVDMRGLSIMAQS--GYPVIFDATHSVQQPGALGG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DRR</w:t>
      </w:r>
      <w:r w:rsidRPr="00BC0CC8">
        <w:rPr>
          <w:rFonts w:ascii="Courier New" w:hAnsi="Courier New" w:cs="Courier New"/>
        </w:rPr>
        <w:t>FVSDLARAAVAVGVAGVFMEVHPDPDHAPCDGPNMLPMAHLSPLLDQLKALDRIRKEAMALES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2A271_FRATH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GNGKPFFLMSGPCVIESEQMAMDTAGYLAEVTKDLGINFVYKSSFDKANRSSINSF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VDKGLEILAKVKKTYNVPVVTDVHEDTPFAEVAEVVDVLQIPAFLCRQTNFILEVCKQ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QHVVTKAKSTGNEQIMVCERGVSFGYNNL</w:t>
      </w:r>
      <w:r w:rsidRPr="00BC0CC8">
        <w:rPr>
          <w:rFonts w:ascii="Courier New" w:hAnsi="Courier New" w:cs="Courier New"/>
        </w:rPr>
        <w:t>VSDMRSLEIMKAT--GCPVVFDATHSVQLPGGQGS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SKAAMAVGIDGLFMETHPNPDEAKSDGPNSFPMYKIKEFLSLLKELDHLVKSQ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0Q5J1_FRATN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GNGKPFFLMSGPCVIESEQMAMDTAGYLAEVTRDLGINFVYKSSFDKANRSSINSF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VDKGLEILAKVKKTYNVPVVTDVHEDTPFAEVAEVVDVLQTPAFLCRQTNFILEVCKQGKPV</w:t>
      </w:r>
      <w:r w:rsidRPr="00BC0CC8">
        <w:rPr>
          <w:rFonts w:ascii="Courier New" w:hAnsi="Courier New" w:cs="Courier New"/>
        </w:rPr>
        <w:t>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QHVVTKAKSTGNEQIMVCERGVSFGYNNLVSDMRSLEIMKAT--GCPVVFDATHSVQLPGGQGS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SKAAMAVGIDGLFMETHPNPDEAKSDGPNSFPMYKIKEFLSLLKELDHLVKSQ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5NGX5_FRATT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GNGKPFFLMSGPCVIESEQMAMDTAGYLAEVTKDLGINFVYKSSFDKANRSSINSF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VDKGLEILAKVKKTYNVPV</w:t>
      </w:r>
      <w:r w:rsidRPr="00BC0CC8">
        <w:rPr>
          <w:rFonts w:ascii="Courier New" w:hAnsi="Courier New" w:cs="Courier New"/>
        </w:rPr>
        <w:t>VTDVHEDTPFAEVAEVVDVLQTPAFLCRQTNFILEVCKQ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QHVVTKAKSTGNEQIMVCERGVSFGYNNLVSDMRSLEIMKAT--GCPVVFDATHSVQLPGGQGS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SKAAMAVGIDGLFMETHPNPDEAKSDGPNSFPMYKIKEFLSLLKELDHLVKSQ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5EW23_DICN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DNDRPFFLIAGPCVIESEYLALHTAEVLKTITDELKI</w:t>
      </w:r>
      <w:r w:rsidRPr="00BC0CC8">
        <w:rPr>
          <w:rFonts w:ascii="Courier New" w:hAnsi="Courier New" w:cs="Courier New"/>
        </w:rPr>
        <w:t>PFIYKSSFDKANRSSGASF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AEGLRILAKVKETFAVPILTDVHEYTPLDEVASVVDVLQTPAFLCRQTDFITRVCAQ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HVVAKAKATGNEQIMLCERGASFGYNNLVADMRSLAVMKTF--SAPVVFDATHSVQLPGGNGA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IAVGVAGIFMETHPEPEKALSDGANSIPLAQMRHLLQQLRALDTLVKTN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9N9V0_COXBR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</w:t>
      </w:r>
      <w:r w:rsidRPr="00BC0CC8">
        <w:rPr>
          <w:rFonts w:ascii="Courier New" w:hAnsi="Courier New" w:cs="Courier New"/>
        </w:rPr>
        <w:t>-----IGLNNPLFLIAGPCVIESEALVMDVAGELKSITQQLDMPFIFKASFDKANRSSHL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IEKGLTILEKVKKTLEVPIITDVHEDTPLQEVAAVVDVLQTPAFLCRQSNFIRSVAAC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WEMKQVVAKAWATGNKKIMVCERGYSFGYNNLISDMRALAILRET--ACPVIFDATHSVQLPGGHGTN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TAAGIAGIFMETHPDPDRALSDGPNSWPLAKM</w:t>
      </w:r>
      <w:r w:rsidRPr="00BC0CC8">
        <w:rPr>
          <w:rFonts w:ascii="Courier New" w:hAnsi="Courier New" w:cs="Courier New"/>
        </w:rPr>
        <w:t>QPLLETLKELDKIVKNA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COXBU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IGLNNPLFLIAGPCVIESEALVMDVAGELKSITQQLDMPFIFKASFDKANRSSHL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IEKGLTILEKVKKTLEVPIITDVHEDTPLQEVAAVVDVLQTPAFLCRQSNFIRSVAAC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EMKQVVAKAWATGNKKIMVCERGYSFGYNNLISDMRALAILRET--ACPVIFDATHSVQLPGGHGTN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</w:t>
      </w:r>
      <w:r w:rsidRPr="00BC0CC8">
        <w:rPr>
          <w:rFonts w:ascii="Courier New" w:hAnsi="Courier New" w:cs="Courier New"/>
        </w:rPr>
        <w:t>FVPVLARAATAAGIAGIFMETHPDPDRALSDGPNSWPLAKMQPLLETLKELDKVVKNA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UniRef100_A9KDH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LMQIADFEIGLNNPLFLIAGPCVIESEALVMDVAGELKSITQQLDMPFIFKASFDKANRSSHL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IEKGLTILEKVKKTLEVPIITDVHEDTPLQEVAAVVDVLQTPAFLCRQSNFIRSVAAC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EMKQVVAKAWATGNKKIMVCERGYSFG</w:t>
      </w:r>
      <w:r w:rsidRPr="00BC0CC8">
        <w:rPr>
          <w:rFonts w:ascii="Courier New" w:hAnsi="Courier New" w:cs="Courier New"/>
        </w:rPr>
        <w:t>YNNLISDMRALAILRET--ACPVIFDATHSVQLPGGH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KFVPVLARAATAAGIAGIFMETHPDPDRALSDGPNSWPLAKMQPLLETLKELDKVVKNAGFLEQ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B6J4X2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LMQIADFEIGLNNPLFLIAGPCVIESEALVMDVAGELKSITQQLDMPFIFKASFDKANRSSHL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IEKGLTILEKVKKTLEVPIITDVHEDTPLQEVAAVVDVLQTPAFLCRQSNFIRS</w:t>
      </w:r>
      <w:r w:rsidRPr="00BC0CC8">
        <w:rPr>
          <w:rFonts w:ascii="Courier New" w:hAnsi="Courier New" w:cs="Courier New"/>
        </w:rPr>
        <w:t>VAAC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EMKQVVAKAWATGNKKIMVCERGYSFGYNNLISDMRALAILRET--ACPVIFDATHSVQLPGGH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TAAGIAGIFMETHPDPDRALSDGPNSWPLAKMQPLLETLKELDKVVKNAGFLEQ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B7J6R3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MRLCGFEAGLQHPFFLMAGPCAIESESLALRTAEDLRDICARLGIPFIYKSSYDKANRSSGQ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DEGLRI</w:t>
      </w:r>
      <w:r w:rsidRPr="00BC0CC8">
        <w:rPr>
          <w:rFonts w:ascii="Courier New" w:hAnsi="Courier New" w:cs="Courier New"/>
        </w:rPr>
        <w:t>LEKVRREVGVPVVTDVHEKEDVSAVAEVVDVLQTPAFLCRQTDFIQAVAAA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LHVASKAKATGNEQIMVCERGASFGYNNLVSDMRSLAVMRQT--GCPVVFDATHSVQLPGGQGDR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IPVLARAAVAAGVSGLFMETHPNPADALSDGPNAWPLGRMEDLLRILQHIDHVVKNQDFPENY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9PDU0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MKLCGFEVGLNQPLFLIAGPCVIESLQLQ</w:t>
      </w:r>
      <w:r w:rsidRPr="00BC0CC8">
        <w:rPr>
          <w:rFonts w:ascii="Courier New" w:hAnsi="Courier New" w:cs="Courier New"/>
        </w:rPr>
        <w:t>LDTAGVLKEITSKLGLNFIFKSSFDKANRTSGS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LKVLEAVKTQIGVPVLTDVHEYTPIDEVATVVDVLQTPAFLVRQTDFIRNVCAV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WDMKPVVEKAKSTGNSQILVCERGASFGYNNLVSDMRSLAVMRET--GCPVVFDATHSVQLPGAQGGR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VAVGISGLFAETHPDPPNALSDGPNAWPLHTMAMLLETLVELDAVTKKRGFLEQD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</w:t>
      </w:r>
      <w:r w:rsidRPr="00BC0CC8">
        <w:rPr>
          <w:rFonts w:ascii="Courier New" w:hAnsi="Courier New" w:cs="Courier New"/>
        </w:rPr>
        <w:t>DSA_XYLFT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GLNQPLFLIAGPCVIESLQLQLDTAGVLKEITSKLGLNFIFKSSFDKANRTSGS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LKVLEAVKTQIGVPVLTDVHEYTPIDEVATVVDVLQTPAFLVRQTDFIRNVCAV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WDMKPVVEKAKSTGNSQILVCERGASFGYNNLVSDMRSLAVMRET--GCPVVFDATHSVQLPGAQGGR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VAVGISGLFAETHPDPPN</w:t>
      </w:r>
      <w:r w:rsidRPr="00BC0CC8">
        <w:rPr>
          <w:rFonts w:ascii="Courier New" w:hAnsi="Courier New" w:cs="Courier New"/>
        </w:rPr>
        <w:t>ALSDGPNAWPLRTMAMLLETLVELDAVTKKR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B2FK85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MKLCGFEVGLDQPLFLIAGPCVIESMQLQLDTAGKLKEVTDKLGVNFIFKSSFDKANRTSGTA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VLAEVRKQIGVPVLTDVHEYTPMDEVASVVDVLQTPAFLVRQTDFIRKVCSA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PVVEKAKATGNEQIMVCERGASFGYNNLVSDMRSLAVMRDT--GCPVVFDA</w:t>
      </w:r>
      <w:r w:rsidRPr="00BC0CC8">
        <w:rPr>
          <w:rFonts w:ascii="Courier New" w:hAnsi="Courier New" w:cs="Courier New"/>
        </w:rPr>
        <w:t>THSVQLPGGQ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HVPVLARAAVAVGISGLFAETHPDPSKALSDGPNAWPLDQMEALLETLMELDAVTKKHGFSRF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B4SR83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MKLCGFEVGLDQPLFLIAGPCVIESMQLQLDTAGKLKEVTDRLGVNFIFKSSFDKANRTSGTA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KVLAEVKKQIGVPVLTDVHEYTPMDEVASVVDVLQTPAFLVRQTDFIRKVCSA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PVVE</w:t>
      </w:r>
      <w:r w:rsidRPr="00BC0CC8">
        <w:rPr>
          <w:rFonts w:ascii="Courier New" w:hAnsi="Courier New" w:cs="Courier New"/>
        </w:rPr>
        <w:t>KAKATGNEQIMVCERGASFGYNNLVSDMRSLAVMRDT--GCPVVFDATHSVQLPGGQ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HVPVLARAAVAVGISGLFAETHPDPSKALSDGPNAWPLDQMEALLETLMELDAVTKKHGFSRF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4UTP0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MKLCDFEVGLDQPLFLIAGPCVIESMQLQLDVAGKLKEITGKLGINFIFKSSFDKANRTSGT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LKVLDAVKKQIGVPVLTDVHEYTPMNEVAA</w:t>
      </w:r>
      <w:r w:rsidRPr="00BC0CC8">
        <w:rPr>
          <w:rFonts w:ascii="Courier New" w:hAnsi="Courier New" w:cs="Courier New"/>
        </w:rPr>
        <w:t>VVDVLQTPAFLVRQTDFIKNVCAA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PVVDKAKSTGNEQIMVCERGASFGYNNLVSDMRSLSVMRDT--GCPVVFDATHSVQLPGGQGS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VAVGISGLFAETHPDPSKALSDGPNAWPLDRMEELLETLMELDAVTKKHGFARF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XANAC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GLDQPLFLIAGPCVIESMQLQLDVAGKLKEITGKLGVNFIFKSSFDKANRTSGT</w:t>
      </w:r>
      <w:r w:rsidRPr="00BC0CC8">
        <w:rPr>
          <w:rFonts w:ascii="Courier New" w:hAnsi="Courier New" w:cs="Courier New"/>
        </w:rPr>
        <w:t>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LKVLDAVKKQIGVPVLTDVHEYTPMNEVAAVVDVLQTPAFLVRQTDFIKNVCAA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PVVDKAKSTGNEQIMVCERGASFGYNNLVSDMRSLSVMRDT--GCPVVFDATHSVQLPGGQGS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VAVGISGLFAETHPDPSKALSDGPNAWPLDRMEELLETLMELDTVTKKH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KDSA_XANC5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GLDQPLFLIAGPC</w:t>
      </w:r>
      <w:r w:rsidRPr="00BC0CC8">
        <w:rPr>
          <w:rFonts w:ascii="Courier New" w:hAnsi="Courier New" w:cs="Courier New"/>
        </w:rPr>
        <w:t>VIESMQLQLDVAGRLKEITGKLGVNFIFKSSFDKANRTSGT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LKVLDAVKKQIGVPVLTDVHEYTPMNEVAAVVDVLQTPAFLVRQTDFIKNVCAA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PVVDKAKSTGNEQIMVCERGASFGYNNLVSDMRSLSVMRDT--GCPVVFDATHSVQLPGGQGS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VAVGISGLFAETHPDPSKALSDGPNAWPLDRMEELLETLMELDAVTKKH--</w:t>
      </w:r>
      <w:r w:rsidRPr="00BC0CC8">
        <w:rPr>
          <w:rFonts w:ascii="Courier New" w:hAnsi="Courier New" w:cs="Courier New"/>
        </w:rPr>
        <w:t>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5GYK1_XANOR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GLDQPLFLIAGPCVIESMQLQLDVAGKLKEITGKLGVNFIFKSSFDKANRTSGT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LKVLDAVKRQIGVPVLTDVHEYTPMNEVAAVVDVLQTPAFLVRQTDFIKNVCAA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PVVDKAKSTGNAQIMVCERGASFGYNNLVSDMRSLSVMRDT--GCPVVFDATHSVQLPGGQGS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VAVGISGL</w:t>
      </w:r>
      <w:r w:rsidRPr="00BC0CC8">
        <w:rPr>
          <w:rFonts w:ascii="Courier New" w:hAnsi="Courier New" w:cs="Courier New"/>
        </w:rPr>
        <w:t>FAETHPDPSKALSDGPNAWPLDRMEELLETLMELDAVTKKH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1AX91_RUTMC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SIDQPFFLIAGLCVIESEALVMETATYLAKVTNNLGVNFIYKSSYDKANRTSVNSF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QGLRILQKVKDEVGVPVLTDVHEDTPLDEVASVVDMMQTPAFLVRQTNFIQNVCKQGLPVNIKKGQFQ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NNVVEKAHATGNQQITVCDRGTSFGYNTLISDMRGLVSMRNT--NC</w:t>
      </w:r>
      <w:r w:rsidRPr="00BC0CC8">
        <w:rPr>
          <w:rFonts w:ascii="Courier New" w:hAnsi="Courier New" w:cs="Courier New"/>
        </w:rPr>
        <w:t>PVVFDATHSVQQPGGQGTT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MVPVLARAAVAVGISGIFMETHPNPTNAKSDGPNSIPINKMDELLKILQELDNVTKKN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5CW13_VESOH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GINHPFFLIAGPCVIESEALALETATYLKRVTEDLGINFIYKSSYDKANRTSTNSF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VKEGLRILQKVKDEVGVPVLTDVHEDTPLSEVASVVDMMQTPAFLVRQTNFIQNVCKQGIPVNIKKGQFQ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IGNV</w:t>
      </w:r>
      <w:r w:rsidRPr="00BC0CC8">
        <w:rPr>
          <w:rFonts w:ascii="Courier New" w:hAnsi="Courier New" w:cs="Courier New"/>
        </w:rPr>
        <w:t>VNKAYETGNRLITICERGTSFGYNTLISDMRGLSTMRST--GCPIVFDATHSVQQPGGNGLT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MVPVVARAAIGVGVSGFFMETHPNPNEAFSDGPNMVPIDKIDELLKTLQELDAVTKKH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5WXA7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MRLCGFEAGLDKPLFLIAGPCVIESEELALETAGYLKEMCSQLNIPFIYKSSFDKANRSSIS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FEKGLSILEKVKSQIGVPVLTDVHEDTPLFEV</w:t>
      </w:r>
      <w:r w:rsidRPr="00BC0CC8">
        <w:rPr>
          <w:rFonts w:ascii="Courier New" w:hAnsi="Courier New" w:cs="Courier New"/>
        </w:rPr>
        <w:t>SSVVDVLQTPAFLCRQTNFIQKVAAMN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EMKHVIAKAKAQGNEQIMACERGVSFGYNNLVSDMRSLVIMRET--GCPVVYDATHSVQLPGGNNG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IPALARAAVAVGISGLFMETHPDPDNALSDGPNSWPLDKMKQLLESLKAADEVYKKYSTDF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5X5Y5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MRLCGFEAGLDKPLFLIAGPCVIESEELALETAGYLKEMCSQLNIPFIYKSSFD</w:t>
      </w:r>
      <w:r w:rsidRPr="00BC0CC8">
        <w:rPr>
          <w:rFonts w:ascii="Courier New" w:hAnsi="Courier New" w:cs="Courier New"/>
        </w:rPr>
        <w:t>KANRSSIS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FEKGLSILEKVKSQIGVPVLTDVHEDTPLFEVSSVVDVLQTPAFLCRQTNFIQKVAAMN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EMKHVIAKAKAQGNEQIMACERGVSFGYNNLVSDMRSLVIMRET--GCPVVYDATHSVQLPGGNNG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IPALARAAVAVGISGLFMETHPDPDKALSDGPNSWPLDKMKQLLESLKAADEVYKKYSTDF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604M5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RPFELCGFP</w:t>
      </w:r>
      <w:r w:rsidRPr="00BC0CC8">
        <w:rPr>
          <w:rFonts w:ascii="Courier New" w:hAnsi="Courier New" w:cs="Courier New"/>
        </w:rPr>
        <w:t>VGLEHPLFLIAGPCVIETEQLALDTAGALKEITDGLGIPFIYKSSFDKANRSSHA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RILAEVKRQIGVPVLTDVHEDTPLQEVASVVDVLQTPAFLCRQTNFIQNVANTGKPVNL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HVAAKALATGNRHIMVCERGVSFGYNNLVSDMRSLSIMRET--GCPVVYDATHSVQLPGGQGT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ALARAAVAVGISGLFMETHPDPDRALSDGPNSWPLDRMKALLE</w:t>
      </w:r>
      <w:r w:rsidRPr="00BC0CC8">
        <w:rPr>
          <w:rFonts w:ascii="Courier New" w:hAnsi="Courier New" w:cs="Courier New"/>
        </w:rPr>
        <w:t>LLSTLDRTVKASPLL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31G67_THICR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GIDQPLFLIAGPCVIESEQLAIETAGQLKELTDALGIPFIYKSSYDKANRSSTKSF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VEEGLRILQKVKDEIGVPVLTDVHEDTPLDEVASVVDVMQTPAFLVRQTNFIQNVCRQGLPVNIKKGQFQ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DQVVAKAREVGNDQIMVCDRGTSFGYNTLISDMRGLASMRQT--GCPVVFDATHSVQQPGGQGTT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MVP</w:t>
      </w:r>
      <w:r w:rsidRPr="00BC0CC8">
        <w:rPr>
          <w:rFonts w:ascii="Courier New" w:hAnsi="Courier New" w:cs="Courier New"/>
        </w:rPr>
        <w:t>VLARAAIAAGISGVFMETHPDPENALSDGPNMWPISRLKPLLETMKELDEVVKRH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3JCT2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MELCGFEVGLERALFLIAGPCVIESEQLALDTAGRLKEMTERLGIPFIYKSSFDKANRTAVESF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AGLGILEKVKATLGVPVLTDVHEDTPLQEVAAVVDVLQTPAFLCRQTNFIQNVARQGR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HVVEKARAVGNQQIMVCERGVSFGYNT</w:t>
      </w:r>
      <w:r w:rsidRPr="00BC0CC8">
        <w:rPr>
          <w:rFonts w:ascii="Courier New" w:hAnsi="Courier New" w:cs="Courier New"/>
        </w:rPr>
        <w:t>LVSDMRSLAVMRDT--GCPVVFDATHSVQQPGGKGGC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WVPVLARAAVAAGVAGVFMETHPDPERALSDGPNAWPLGAMEKLLETLSTIDKTVKTDGFLEAE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KDSA_THID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AGLDQPLFLISGPCVIESEQLAMDTAGQLKEMCAGLGIPFIYKSSFDKANRSSTKSF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LRILADVKAKIGVPVLTDVHEDTPLDEVAAVVDVLQTPAFLCRQTNFIQNVARAGRPVN</w:t>
      </w:r>
      <w:r w:rsidRPr="00BC0CC8">
        <w:rPr>
          <w:rFonts w:ascii="Courier New" w:hAnsi="Courier New" w:cs="Courier New"/>
        </w:rPr>
        <w:t>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QNVVDKAREVGNDQIMVCERGVSFGYNTLVSDMRGLAIMRGT--GCPVVFDATHSVQQPGGQGAT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VASGVAGVFAETHPDPACALSDGPNAWPLGMMRELLETLKEIDALVKQR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0A7K3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MDLCGFRVGLDRPLFLIAGPCVVESEQLALDTAGALAEMTGELGIPFIYKSSFDKANRSSHE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AGLRVLEQVRRQIG</w:t>
      </w:r>
      <w:r w:rsidRPr="00BC0CC8">
        <w:rPr>
          <w:rFonts w:ascii="Courier New" w:hAnsi="Courier New" w:cs="Courier New"/>
        </w:rPr>
        <w:t>VPVITDVHEDTPLVEVASVVDVLQTPAFLCRQTNFIQNVARQGR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RHVVAKAREAGNQQIMVCERGVSFGYNNLVSDMRALAVMRET--GAPVVFDATHSVQLPGGQGS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VAAGVAGLFMETHPDPDQALSDGPNAWPLERMRELLETLMELDQVVKGRGFTEQ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1WWZ3_HALH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AGIEQPLFLIAGPCVVESEALALESALELRDLCAE</w:t>
      </w:r>
      <w:r w:rsidRPr="00BC0CC8">
        <w:rPr>
          <w:rFonts w:ascii="Courier New" w:hAnsi="Courier New" w:cs="Courier New"/>
        </w:rPr>
        <w:t>LGVPLIYKSSFDKANRSSAQ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AGLRVLERVRREVGVPVVTDVHEDTPLDEVASVVDVLQTPAFLCRQTNFIQRVAACGLPVNL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THVVDKARATGNEHILVCERGVSFGYNNLISDMRALAVMRQT--GAPVVFDATHSVQLPGGQGH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VAAGVSGLFMETHPDPDAALSDGPNAWPLDRMRELLATLIALDRVVKEQ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1H0</w:t>
      </w:r>
      <w:r w:rsidRPr="00BC0CC8">
        <w:rPr>
          <w:rFonts w:ascii="Courier New" w:hAnsi="Courier New" w:cs="Courier New"/>
        </w:rPr>
        <w:t>10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MQLCGFEVGIDQPLFLIAGPCVIESQEMAIETAGQLKEITTALGINFIYKSSYDKANRSSNKTFRGF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DEGLKILDEVRRQVGVPILTDVHTEAQVPHVAAVVDVLQTPAFLCRQTDFITACAQS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GDMKQVVQKAKEANGDTIMVCERGASFGYNTLISDMRGLAIMRET--NCPVVFDATHSVQQPGGQGDK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VASGVAGVFMETHPDPAQALSDGPN</w:t>
      </w:r>
      <w:r w:rsidRPr="00BC0CC8">
        <w:rPr>
          <w:rFonts w:ascii="Courier New" w:hAnsi="Courier New" w:cs="Courier New"/>
        </w:rPr>
        <w:t>AWPLSKMKALLEVLVDLDRVVKKAGFIEHT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1W4R2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MQLCGFDVGLDQRFFLIAGTCSIEGLEMSLDVAGQLKEACAPLGIPLIYKGSFDKANRSSGTSKRGV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DAGLKILDEVRRQLQLPILTDVHDTSHVAEVASVVDVLQTPAFLCRQTDFIRAVAQS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NVIDKARAAARDRFLACERGVSFGYNNLVADMTSLAEMRNS--GAPVVFDVTHSVQKP</w:t>
      </w:r>
      <w:r w:rsidRPr="00BC0CC8">
        <w:rPr>
          <w:rFonts w:ascii="Courier New" w:hAnsi="Courier New" w:cs="Courier New"/>
        </w:rPr>
        <w:t>GGLGA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ARDMVPVLARAGVAVGVAGLFMETHPKPAEAWSDGPNAVPLKHMRALLETLVALDDVTKKNGFLENN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B1Y4K5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MKLCGFDVGIDQPFFLIAGTCSIEGLQMSLDVAGLLKEACAGLGIPLIYKGSFDKANRSSGTTN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AGLKILDEVRRQTGLPVLTDVHDESQVAEVASVVDVLQTPAFLCRQTDFIRAVAMS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NVIDKARAAAR</w:t>
      </w:r>
      <w:r w:rsidRPr="00BC0CC8">
        <w:rPr>
          <w:rFonts w:ascii="Courier New" w:hAnsi="Courier New" w:cs="Courier New"/>
        </w:rPr>
        <w:t>DRFLACERGVSFGYNNLVADMTSLAEMRNT--GAPVVFDVTHSVQKPGGL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AREMVPVLARAGVAVGVAGLFMETHPDPAKAFSDGPNAVPLKHMKTLLEQLVALDRVVKTRPLLEND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DECAR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AGLDQPFFLIAGPCTAESEQLCLDVAGHMKEVCARLGINYIFKASYDKANRSSGKSV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LRIFSEVQRQIGVPVLTDVHTIEDIPAVAAVVDVLQTPAFLCR</w:t>
      </w:r>
      <w:r w:rsidRPr="00BC0CC8">
        <w:rPr>
          <w:rFonts w:ascii="Courier New" w:hAnsi="Courier New" w:cs="Courier New"/>
        </w:rPr>
        <w:t>QTDFIHAVATC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GDMKNVVDKAREVNNDNIMVCERGASFGYNNLVSDMRSLAIMRET--GCPVVFDATHSVQLPGGQGTT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IAVGISGLFMETHPCPEKAWSDGPNSWPLDRMESLLATLVALDKAVKTA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9IIP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MKACGFDIGLEHPFFLIAGPCVIESRELAFDTAGRLKEITSRLGIPFIYKSSFDKANRSSGKSF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IDEGLKILADVRDQVGVPVLTDVHETEQVEPVAAVVDMLQTPAFLCRQTDFIRACAASL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DMVQVAQKARDAAISNILVCERGASFGYNNLVSDMRSLAIMRET--GCPVVFDATHSVQLPGGQ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VAVGVSGLFMETHPNPACALSDGPNAVPLDLMPALLESLVELDRVTKRNGFVENQ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7W5N7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MMKACGFDIGLDHPFFLIAGPCV</w:t>
      </w:r>
      <w:r w:rsidRPr="00BC0CC8">
        <w:rPr>
          <w:rFonts w:ascii="Courier New" w:hAnsi="Courier New" w:cs="Courier New"/>
        </w:rPr>
        <w:t>IESRELAFETAGRLKEITGKLGVPFIYKSSFDKANRSSGK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DEGLKILADVRAQLDVPVLTDVHDIDQVAPVAAVVDMLQTPAFLCRQTDFIRACAATL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DMLQVARKARDAALNNILVCERGASFGYNNLVSDMRSLAIMRET--DCPVVFDATHSVQLPGGQGA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VAVGVAGLFMETHPNPACAMSDGPNAVPLDRMAELLESLVALDRVTKRSGFL</w:t>
      </w:r>
      <w:r w:rsidRPr="00BC0CC8">
        <w:rPr>
          <w:rFonts w:ascii="Courier New" w:hAnsi="Courier New" w:cs="Courier New"/>
        </w:rPr>
        <w:t>ENQ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UniRef100_Q7WD73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MMKACGFDIGLDHPFFLIAGPCVIESRELAFETAGRLKEITGKLGVSFIYKSSFDKANRSSGK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DEGLKILADVRAQLDVPVLTDVHDIDQVAPVAAVVDMLQTPAFLCRQTDFIRACAATL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DMLQVARKARDAALNNILVCERGASFGYNNLVSDMRSLAIMRET--DCPVVFDATHSVQLPGGQGA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VAVGV</w:t>
      </w:r>
      <w:r w:rsidRPr="00BC0CC8">
        <w:rPr>
          <w:rFonts w:ascii="Courier New" w:hAnsi="Courier New" w:cs="Courier New"/>
        </w:rPr>
        <w:t>AGLFMETHPNPACAMSDGPNAVPLDRMAELLESLVALDRVTKRSGFLENQ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1K7F7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MNLCGFEVGLDKPVFLIAGPCVIESREMAFETAGALKDICAEVGIPFIYKSSYDKANRSSGKSYRGM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KGLDILADVKKQLGVPVLTDVHSIEEIPAVAAVVDVLQTPAFLCRQTDFIHAVASCGR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GDMKNVVDKAREANGDNIMVCERGASFGYNNLVSDMRSLAIM</w:t>
      </w:r>
      <w:r w:rsidRPr="00BC0CC8">
        <w:rPr>
          <w:rFonts w:ascii="Courier New" w:hAnsi="Courier New" w:cs="Courier New"/>
        </w:rPr>
        <w:t>RET--GCPVVFDATHSVQLPGGQGT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VAVGVAGLFMETHPNPAQALSDGPNAWPLPRMKALLSTLKAIDELVKSRGLLETE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5NZ70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MKLCGFEAGLDKPFFLIAGPCVIESRDMAFETAGALKEICVELGIPFIYKSSYDKANRSSGKSYRGM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KGLEILADVKKQLGVPVLTDVHAIDEIPAVAAAVDVLQTPAFLCRQTDFIHAVAASGRPVNIKKGQ</w:t>
      </w:r>
      <w:r w:rsidRPr="00BC0CC8">
        <w:rPr>
          <w:rFonts w:ascii="Courier New" w:hAnsi="Courier New" w:cs="Courier New"/>
        </w:rPr>
        <w:t>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GDMKNVVDKAREANGDTIMVCERGASFGYNNLVSDMRSLAIMRET--GCPVVFDATHSVQLPGGQGT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VAVGIAGLFMESHPDPAKALSDGPNAWPLPKMKALLATLKEIDALVKAHGFMEM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4SXE8_POLSQ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GLDHRFFLIAGPCVIESEQSAIDIAGELKEITSALKIPFIYKSSFDKANRSSGTSF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KGLEILAKVKKEVGVPVLTDVHD</w:t>
      </w:r>
      <w:r w:rsidRPr="00BC0CC8">
        <w:rPr>
          <w:rFonts w:ascii="Courier New" w:hAnsi="Courier New" w:cs="Courier New"/>
        </w:rPr>
        <w:t>IGEIAAVAKVVDVLQTPAFLCRQTDFIRACAQSGKPVNF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HEMLNVIEKARGAAADQFMVCERGASFGYNNLVSDMRSLAILRES--KAPVVFDATHSVQLPGGQGN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VAVGISGLFMETHPDPAKALSDGPNAVPLNRMKELLQSLVDIDSVVKAN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2SXC6_BURT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GLDKPFFLIAGTCVVESEQMTIDTAGRLKEICAKLGVPFIYKS</w:t>
      </w:r>
      <w:r w:rsidRPr="00BC0CC8">
        <w:rPr>
          <w:rFonts w:ascii="Courier New" w:hAnsi="Courier New" w:cs="Courier New"/>
        </w:rPr>
        <w:t>SYDKANRSSGKSF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DEGLRILAEVKRQLNVPVLTDVHEIDEIAPVAAVVDVLQTPAFLCRQTDFIRACAQS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DMKNVIDKARDAARDRFMACERGVSFGYNNLVSDMRSLAIMRET--GAPVVFDATHSVQLPGGQ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VATGVAGLFMETHPNPAEAKSDGPNAVPLGRMAALLETLVTLDQAVKRV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3ML78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MNLA</w:t>
      </w:r>
      <w:r w:rsidRPr="00BC0CC8">
        <w:rPr>
          <w:rFonts w:ascii="Courier New" w:hAnsi="Courier New" w:cs="Courier New"/>
        </w:rPr>
        <w:t>GFEVGLDKPFFLIAGTCVVESEQMTIDTAGRLKEICATLGVPFIYKSSYDKANRSSGKSF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DEGLRILAEVKRQLNVPVLTDVHEIDEIAPVAAVVDVLQTPAFLCRQTDFIRACAQS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DMKNVIDKARDAARDRFMACERGVSFGYNNLVSDMRSLAIMRET--GAPVVFDATHSVQLPGGQ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LATGVAGLFMETHPNPAEAKSDGPNAVPLGRMAA</w:t>
      </w:r>
      <w:r w:rsidRPr="00BC0CC8">
        <w:rPr>
          <w:rFonts w:ascii="Courier New" w:hAnsi="Courier New" w:cs="Courier New"/>
        </w:rPr>
        <w:t>LLETLVTLDRAVKRVPFLEND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3NB83_BURP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GLDKPFFLIAGTCVVESEQMTIDTAGRLQEICATLGVPFIYKSSYDKANRSSGKSF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DEGLRILAEVKRQLNVPVLTDVHEIDEIAPVAAVVDVLQTPAFLCRQTDFIRACAQS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DMKNVIDKARDAARDRFMACERGVSFGYNNLVSDMRSLAIMRET--GAPVVFDATHSVQLPGGQ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</w:t>
      </w:r>
      <w:r w:rsidRPr="00BC0CC8">
        <w:rPr>
          <w:rFonts w:ascii="Courier New" w:hAnsi="Courier New" w:cs="Courier New"/>
        </w:rPr>
        <w:t>FVPVLARAALATGVAGLFMETHPNPAEAKSDGPNAVPLGRMAALLETLVTLDRAVKRV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B2JIX1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MKLGDFEIGLDKPFFLIAGTCVVESEQMTIDTAGKLKEICAKLKIPFIYKSSYDKANRSSGKSF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DEGLRILSEVKRQLGLHVLTDVHSEHEIEPVASVVDVLQTPAFLCRQTDFIHACARS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DMKNVIDKARDAARDRFMACERGVSFG</w:t>
      </w:r>
      <w:r w:rsidRPr="00BC0CC8">
        <w:rPr>
          <w:rFonts w:ascii="Courier New" w:hAnsi="Courier New" w:cs="Courier New"/>
        </w:rPr>
        <w:t>YNNLVSDMRSLAIMRET--GAPVVFDATHSVQLPGGQ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VATGIAGLFMETHPNPAEAKSDGPNAVPLHRMADLLETLMTLDQAVKRTPFLEND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BURX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IGLDRPFFLIAGTCVVESEQMTIDTAGRLKEICAKLNIPFIYKSSYDKANRSSGKSF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DEGLRILSEVKRQLGLPVLTDVHAEHEIEQVASVVDVLQTPAFLCRQTDFIHACARSGK</w:t>
      </w:r>
      <w:r w:rsidRPr="00BC0CC8">
        <w:rPr>
          <w:rFonts w:ascii="Courier New" w:hAnsi="Courier New" w:cs="Courier New"/>
        </w:rPr>
        <w:t>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DMKNVIDKARDAARDRFMACERGVSFGYNNLVSDMRSLAIMRET--NAPVVFDATHSVQLPGGQ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VAVGVAGLFMETHPNPAQAKSDGPNAVPLHRMADLLETLVTLDRAVKRA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Q0BDS2_BURC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GLDQPFFLIAGTCVVESEQMTIDTAGRLKEICEKLNVPFIYKSSYDKANRSSGKSF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DEGLRILGEVKRQLGL</w:t>
      </w:r>
      <w:r w:rsidRPr="00BC0CC8">
        <w:rPr>
          <w:rFonts w:ascii="Courier New" w:hAnsi="Courier New" w:cs="Courier New"/>
        </w:rPr>
        <w:t>PVLTDVHSIDEIEQVASVVDVLQTPAFLCRQTDFIHACARS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DMKNVIDKAREAARDRFMACERGVSFGYNNLVSDMRSLAIMRET--SAPVVFDATHSVQLPGGQ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VATGVAGLFMETHPNPAEAKSDGPNAVPLNRMGALLETLVTLDQAVKRH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BURV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GLDQPFFLIAGTCVVESEQMTIDTAGRLKEICAKLNV</w:t>
      </w:r>
      <w:r w:rsidRPr="00BC0CC8">
        <w:rPr>
          <w:rFonts w:ascii="Courier New" w:hAnsi="Courier New" w:cs="Courier New"/>
        </w:rPr>
        <w:t>PFIYKSSYDKANRSSGKSF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DEGLRILGEVKRQLGLPVLTDVHSIDEIEQVASVVDVLQTPAFLCRQTDFIHACARS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DMKNVIDKARDAARDRFMACERGVSFGYNNLVSDMRSLAIMRET--NAPVVFDATHSVQLPGGQ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VATGVAGLFMETHPNPAEAKSDGPNAVPLHRMGALLETLVTLDQAVKRN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BURC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</w:t>
      </w:r>
      <w:r w:rsidRPr="00BC0CC8">
        <w:rPr>
          <w:rFonts w:ascii="Courier New" w:hAnsi="Courier New" w:cs="Courier New"/>
        </w:rPr>
        <w:t>---VGLDQPFFLIAGTCVVESEQMTIDTAGRLKEICEKLNVPFIYKSSYDKANRSSGKSF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DEGLRILGEVKRQLGLPVLTDVHSIDEIEQVASVVDVLQTPAFLCRQTDFIHACARS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DMKNVIDKARDAARDRFMACERGVSFGYNNLVSDMRSLAIMRET--NAPVVFDATHSVQLPGGQ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VATGVAGLFMETHPNPAEAKSDGPNAVPLNRMGA</w:t>
      </w:r>
      <w:r w:rsidRPr="00BC0CC8">
        <w:rPr>
          <w:rFonts w:ascii="Courier New" w:hAnsi="Courier New" w:cs="Courier New"/>
        </w:rPr>
        <w:t>LLETLVTLDQAVKRN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B1JUY7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MKLCDFEVGLDQPFFLIAGTCVVESEQMTIDTAGRLKEICEKLNVPFIYKSSYDKANRSSGKSF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DEGLRILGEVKRQLGLPVLTDVHSIDEIEQVASVVDVLQTPAFLCRQTDFIHACARS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DMKNVIDKARDAARDRFMACERGVSFGYNNLVSDMRSLAIMRET--NAPVVFDATHSVQLPGGQ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</w:t>
      </w:r>
      <w:r w:rsidRPr="00BC0CC8">
        <w:rPr>
          <w:rFonts w:ascii="Courier New" w:hAnsi="Courier New" w:cs="Courier New"/>
        </w:rPr>
        <w:t>GQREFVPVLARAAVATGVAGLFMETHPNPAEAKSDGPNAVPLNRMGALLETLVTLDQAVKRNPFLEND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B4EDA2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MKLCDFEVGLDQPFFLIAGTCVVESEQMTIDTAGRLKEICEKLNVPFIYKSSYDKANRSSGKSF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DEGLRILSEVKRQLGLPVLTDVHSIDEIEQVASVVDVLQTPAFLCRQTDFIHACARS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DMKNVIDKARDAARDRFMACERG</w:t>
      </w:r>
      <w:r w:rsidRPr="00BC0CC8">
        <w:rPr>
          <w:rFonts w:ascii="Courier New" w:hAnsi="Courier New" w:cs="Courier New"/>
        </w:rPr>
        <w:t>VSFGYNNLVSDMRSLAIMRET--NAPVVFDATHSVQLPGGQ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VATGVAGLFMETHPNPAEAKSDGPNAVPLNRMGALLETLVTLDQAVKRNPFLEND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9AGW1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MKLCDFEVGLDKPFFLIAGTCVVESEQMTIDTAGRLKEICAKLNIPFIYKSSYDKANRSSGKSF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DEGLRILSEVKRQLGLPVLTDVHSIDEIEQVASVVDVLQTPAFLCRQTD</w:t>
      </w:r>
      <w:r w:rsidRPr="00BC0CC8">
        <w:rPr>
          <w:rFonts w:ascii="Courier New" w:hAnsi="Courier New" w:cs="Courier New"/>
        </w:rPr>
        <w:t>FIHACARS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DMKNVIDKARDAARDRFMACERGVSFGYNNLVSDMRSLAIMRET--NAPVVFDATHSVQLPGGQ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VATGVAGLFMETHPNPAEAKSDGPNAVPLNRMSALLETLVTLDQAVKRGPFLEND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39EV8_BURS3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GLDKPFFLIAGTCVVESEQMTIDTAGRLKEICAKLNIPFIYKSSYDKANRSSGKSF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DEGLRI</w:t>
      </w:r>
      <w:r w:rsidRPr="00BC0CC8">
        <w:rPr>
          <w:rFonts w:ascii="Courier New" w:hAnsi="Courier New" w:cs="Courier New"/>
        </w:rPr>
        <w:t>LSEVKRQLGLPVLTDVHSIDEIEQVASVVDVLQTPAFLCRQTDFIHACARS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DMKNVIDKAREAARDRFMACERGVSFGYNNLVSDMRSLAIMRET--SAPVVFDATHSVQLPGGQ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VATGVAGLFMETHPNPAEAKSDGPNAVPLNRMGALLETLVTLDQAVKRN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473G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MKLCGFEVGLDKPFFLIAGPCVIESEQMA</w:t>
      </w:r>
      <w:r w:rsidRPr="00BC0CC8">
        <w:rPr>
          <w:rFonts w:ascii="Courier New" w:hAnsi="Courier New" w:cs="Courier New"/>
        </w:rPr>
        <w:t>LDTAGELKAITGELGIPFIYKSSFDKANRSSGKSF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KGLEILATVKREIGVPVLTDIHEIDEIKPVAAVVDVLQTPAFLCRQTDFIRACAQS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DMKNVIDKARDAARDVFMACERGVSFGYNNLVSDMRSLAIMRET--GAPVVFDATHSVQLPGGQ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SRAAVATGIAGLFMETHPDPNKAMSDGPNAVPLSRMKELLAVLRDLDALTKRAGFLEDN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</w:t>
      </w:r>
      <w:r w:rsidRPr="00BC0CC8">
        <w:rPr>
          <w:rFonts w:ascii="Courier New" w:hAnsi="Courier New" w:cs="Courier New"/>
        </w:rPr>
        <w:t>1LPI7_RALME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GLDKPFFLIAGPCVIESEQMALDTAGELKAITGELGIPFIYKSSFDKANRSSGKSF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KGLEILATVKRQIGVPVLTDIHEIDEIKPVAAVVDVLQTPAFLCRQTDFIRACAQS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DMKNVIDKARDAARDVFMACERGVSFGYNNLVSDMRSLAIMRET--GAPVVFDATHSVQLPGGQ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SRAAVATGVAGLFMETHPDP</w:t>
      </w:r>
      <w:r w:rsidRPr="00BC0CC8">
        <w:rPr>
          <w:rFonts w:ascii="Courier New" w:hAnsi="Courier New" w:cs="Courier New"/>
        </w:rPr>
        <w:t>SKAMSDGPNAVPLSRMKELLTVLRDLDGMVKRA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UniRef100_B3R497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MKLCGFEVGLDKPFFLIAGPCVIESEQMALDTAGELKAITTELGIPFIYKSSFDKANRSSGKSF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KGLEILAHVKREIGVPVLTDIHEIDEIKPVAAVVDVLQTPAFLCRQTDFIRACAQS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DMKNVIDKARDAARDVFMACERGVSFGYNNLVSDMRSLAIMRET--GAPVVF</w:t>
      </w:r>
      <w:r w:rsidRPr="00BC0CC8">
        <w:rPr>
          <w:rFonts w:ascii="Courier New" w:hAnsi="Courier New" w:cs="Courier New"/>
        </w:rPr>
        <w:t>DATHSVQLPGGQ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SRAAVATGVAGLFMETHPDPSKAMSDGPNAVPLSRMKELLTVLKELDTLVKRAGFLEDN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0KCE4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MKLCGFEAGLDKPFFLIAGPCVIESEQMALDTAGELKAITAELGIPFIYKSSFDKANRSSGKSF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KGLEILATVKREIGVPVLTDIHEIDEIKPVAAVVDVLQTPAFLCRQTDFIRACAQS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DMKNV</w:t>
      </w:r>
      <w:r w:rsidRPr="00BC0CC8">
        <w:rPr>
          <w:rFonts w:ascii="Courier New" w:hAnsi="Courier New" w:cs="Courier New"/>
        </w:rPr>
        <w:t>IDKARDAARDVFMACERGVSFGYNNLVSDMRSLAIMRET--GAPVVFDATHSVQLPGGQ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SRAAVATGVAGLFMETHPDPSKAMSDGPNAVPLSRMKELLAVLKELDTLVKRAGFLEDN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B2U9C1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MKLCDFEVGLDKPFFLIAGTCVIESEQMAIDTAGTLKEITGALGIPFIYKSSFDKANRSSDASF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RILSEVRRQVGVPVLTDIHEIDEIKPV</w:t>
      </w:r>
      <w:r w:rsidRPr="00BC0CC8">
        <w:rPr>
          <w:rFonts w:ascii="Courier New" w:hAnsi="Courier New" w:cs="Courier New"/>
        </w:rPr>
        <w:t>AEVVDVLQTPAFLCRQTDFIRACAQS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DMKNVIDKARHAARDNFMACERGASFGYNNLVSDMRSLAIMRET--GAPVVFDATHSVQLPGGQ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IAVGVAGVFMETHPDPACAKSDGPNAVPLRRMKDLLSVLKELDALTKRSGFLENQ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RALSO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IGLDRPFFLIAGTCVIESEQMAIDTAGTLKEITGALGIPFIYKSSFDKANRSS</w:t>
      </w:r>
      <w:r w:rsidRPr="00BC0CC8">
        <w:rPr>
          <w:rFonts w:ascii="Courier New" w:hAnsi="Courier New" w:cs="Courier New"/>
        </w:rPr>
        <w:t>DASF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RILAEVRRQVGVPVLTDIHEIDEIKPVASVVDVLQTPAFLCRQTDFIRACAQS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DMKNVIDKARHAARDSFMACERGASFGYNNLVSDMRSLAIMRET--GAPVVFDATHSVQLPGGQ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VATGVAGVFMETHPDPACAKSDGPNAVPLRRMKDLLSVLKELDTLTKRN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1WL88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MKLCGFDVGLEQR</w:t>
      </w:r>
      <w:r w:rsidRPr="00BC0CC8">
        <w:rPr>
          <w:rFonts w:ascii="Courier New" w:hAnsi="Courier New" w:cs="Courier New"/>
        </w:rPr>
        <w:t>LFLIAGPCVIESAQLQMDVAGQLREITARLGMPFIFKSSFDKANRSSGS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RDKGLEILARVRRELALPVLTDVHTEDDIAAAAQVVDVLQTPAFLCRQTDFISAAARC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EMHNVIDKARAAARDRFMACERGASFGYNNLVSDMRSLAIMRAS--GAPVVFDATHSVQLPGSQGSR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MVPVLARAAVAAGVAGIFMETHPDPDRALSDGPNAVPLKHMQALLETLVALD</w:t>
      </w:r>
      <w:r w:rsidRPr="00BC0CC8">
        <w:rPr>
          <w:rFonts w:ascii="Courier New" w:hAnsi="Courier New" w:cs="Courier New"/>
        </w:rPr>
        <w:t>GVTKRHGFLENR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2SJR1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MKLCGFDVGLDRPFFLISGPCVVESEQLQMDVAGRLKEITAALGIPFIFKSSYDKANRSSGT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KGLEILAKVRRDLQVPVLTDVHSEAEIPVVAQHVDVLQTPAFLCRQTDFIRAVAQS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GDMKNVIQKARDAARDVFMACERGASFGYNNLVSDMRSLAIMRET--GSPVVFDATHSVQLPGGQ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</w:t>
      </w:r>
      <w:r w:rsidRPr="00BC0CC8">
        <w:rPr>
          <w:rFonts w:ascii="Courier New" w:hAnsi="Courier New" w:cs="Courier New"/>
        </w:rPr>
        <w:t>SRAAIAVGVAGVFMETHPDPAKALSDGPNAVPLKHMKALLEQLVSIDRVIKAQPLLEND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9BN40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MKLCGFDVGLDRRFFLIAGPCVVESEQLQMDVAGHLKEITAALGIHFIFKSSYDKANRSSGA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DKGLEILAKVKKDLQVPILTDVHTESEIPAVSQVVDVLQTPAFLCRQTDFIRAVAQSGR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DMKNVIDKARAAAKDSFMACERGASFGYNNLV</w:t>
      </w:r>
      <w:r w:rsidRPr="00BC0CC8">
        <w:rPr>
          <w:rFonts w:ascii="Courier New" w:hAnsi="Courier New" w:cs="Courier New"/>
        </w:rPr>
        <w:t>SDMRSLSIMRET--GAPVVFDATHSVQLPGGN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MREMVPVLSRAAVAVGVAGLFMETHPNPPCALSDGPNAVPLKHMKALLETLVALDDVTKKNGFLEND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1TLS9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MKLCGFDVGLDRPFFLIAGPCVIESEQLQMDVAGRLKETTAALGIPFIFKSSFDKANRSSGT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REKGLEILAKIRRELNVPVLTDVHTEDDITEAAKVVDVLQTPAFLCRQTDFIRAVAQSG</w:t>
      </w:r>
      <w:r w:rsidRPr="00BC0CC8">
        <w:rPr>
          <w:rFonts w:ascii="Courier New" w:hAnsi="Courier New" w:cs="Courier New"/>
        </w:rPr>
        <w:t>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DMKNVIDKARAAARDSFMACERGASFGYNNLVSDMRGLAIMRET--GAPVVFDATHSVQLPGGQ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MVPVLARAAVAVGVAGLFMETHPDPCNALSDGPNAVPLKHMKALLETLVALDSVTKRNGFLEND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21V38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MKLCGFEVGLNQPLFLIAGPCVIESEQLQMDTAGTLKEITASLGIAFIFKSSFDKANRSSGST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IERGLEILAKVK</w:t>
      </w:r>
      <w:r w:rsidRPr="00BC0CC8">
        <w:rPr>
          <w:rFonts w:ascii="Courier New" w:hAnsi="Courier New" w:cs="Courier New"/>
        </w:rPr>
        <w:t>RELGVPILTDIHSEDQIAQVASVVDVLQTPAFLCRQTDFIRAVAQSGL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GDMKNVIDKARAAARDNFMACERGVSFGYNNLVSDMRSLAIMRDT--GAPVVFDATHSVQLPGGQ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MVPVLARAAVAVGVAGLFMETHPDPSKALSDGPNAVPLKHMRALLETLVALDAVTKKNGFLEN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UniRef100_A1VLH2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MKLCGFDIGLDQPFFLIAGPCVVESEQLQMDTAG</w:t>
      </w:r>
      <w:r w:rsidRPr="00BC0CC8">
        <w:rPr>
          <w:rFonts w:ascii="Courier New" w:hAnsi="Courier New" w:cs="Courier New"/>
        </w:rPr>
        <w:t>TLKEITASLGIPFIFKSSYDKANRSSGT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KGLQILAKVKRELGLPILTDVHSEAEITAVAAVVDVLQTPAFLCRQTDFIHAVAQSGR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GDMKNVIDKARAAARDRFMACERGASFGYNNLVSDMRSLAIMRET--RAPVVFDATHSVQLPGGM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MVPVLARAAVAVGIAGLFMETHPDPANAMSDGPNAVPLKHMKALLETLLELDRVTKKNGYLEN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</w:t>
      </w:r>
      <w:r w:rsidRPr="00BC0CC8">
        <w:rPr>
          <w:rFonts w:ascii="Courier New" w:hAnsi="Courier New" w:cs="Courier New"/>
        </w:rPr>
        <w:t>100_Q128E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MKLCGFDIGLNQPFFLIAGPCVVESEQLQMDTAGTLKEITSSLGIPFIFKSSYDKANRSSGT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VKGLEILAKVKRELNLPLLTDVHSEADIATVASVVDVLQTPAFLCRQTDFIHAVAQSGK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GDMKNVIDKARAAARDNFMACERGASFGYNNLVSDMRSLAIMRET--NAPVVFDATHSVQLPGGQ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MVPVLARAAVAVGVAGLFMETHPDPA</w:t>
      </w:r>
      <w:r w:rsidRPr="00BC0CC8">
        <w:rPr>
          <w:rFonts w:ascii="Courier New" w:hAnsi="Courier New" w:cs="Courier New"/>
        </w:rPr>
        <w:t>KALSDGPNAVPLKHMKALLETLLELDRVTKKNGYLEN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5NME8_ZYMMO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GLGHKLFLIAGPCVIETEDLTLRTAERLKKIAEKLGILLIYKSSFDKANRSSSQ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IDEGLRILEKVQRDVGLPVLTDVHTASQVQTVAEVVDVLQTPAFLVRQTDLIEAAAASGRP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GDMANVVAKARVAAAPSIMVAERGACFGYNNLVSDMRGLVIMRET--NCPLVFDATHS</w:t>
      </w:r>
      <w:r w:rsidRPr="00BC0CC8">
        <w:rPr>
          <w:rFonts w:ascii="Courier New" w:hAnsi="Courier New" w:cs="Courier New"/>
        </w:rPr>
        <w:t>VQLPGGLGNK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SGERQFVSVLARAAVSVGIAGLFLETHPDPANALSDGPNTVPLDHLEPLLTNLVDLDSFVKER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5VC20_SPHWW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GLDEPLFVIAGPCVIESEALVLSVAERLRAIADRLGLFAIFKSSFDKANRSSGA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DDGLRILEKVRAETGLPVLTDVHDVDQVRAAAQVVDVLQTPAFLARQTDLIEAVGASGRVANIKKA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HDMAHVVAKAQGAAR</w:t>
      </w:r>
      <w:r w:rsidRPr="00BC0CC8">
        <w:rPr>
          <w:rFonts w:ascii="Courier New" w:hAnsi="Courier New" w:cs="Courier New"/>
        </w:rPr>
        <w:t>TPVLVTERGTSFGYNNLVTDLRGLAIMRDT--GCPVVFDATHSVQLPGGLGA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YVPVLARGAVAVGIAGLFMETHPDPASAMSDGPNAWPLDRLEPLLAELQALDAHGIEA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8GUR8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IIKLKDLKIGNDLPFTLIAGPCQIEGLDHALFMAEELVKLTTRLNIPFIYKSSFDKANRTSVNGA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IDKGLEVLAEVKRAFNCPIVTDVHSENQCAEVAKIVDMLQI</w:t>
      </w:r>
      <w:r w:rsidRPr="00BC0CC8">
        <w:rPr>
          <w:rFonts w:ascii="Courier New" w:hAnsi="Courier New" w:cs="Courier New"/>
        </w:rPr>
        <w:t>PAFLCRQTDLLQAAAATGKIV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NVHKKLESFGAKDILLTERGTCFGYNNLVSDMRGLAIMAEL--NTPVIFDATHSVQQPGGL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TGGERKYVELLAKAAVAVGVAGLYMEVHQDPDNAPSDGPCMIRLDNLERVLTKLKKYDEITKEK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9ZE84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VVKLNNIKIGNDLQFVLIAGPCQIEGKDHALFMAEKLMKLTSKLSIPFIYKSSFDKANRTSING</w:t>
      </w:r>
      <w:r w:rsidRPr="00BC0CC8">
        <w:rPr>
          <w:rFonts w:ascii="Courier New" w:hAnsi="Courier New" w:cs="Courier New"/>
        </w:rPr>
        <w:t>I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IEKGLEILSKVKSEFDCPIITDVHSESQCIETAKVVDILQIPAFLCRQTDLLKAAAKTGKIVK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NVQKKLEVFGAKDILFTERGSCFGYNNLVSDMRSLAIMSEL--NVPVVFDATHSVQQPGGR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ERKYVELLAKAAISVGIAGIYMEVHQDPDNAPSDGPCMIKLDNLESILIKLKKYDKITKEIV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RICTY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IGNDLQFVLIAGPCQ</w:t>
      </w:r>
      <w:r w:rsidRPr="00BC0CC8">
        <w:rPr>
          <w:rFonts w:ascii="Courier New" w:hAnsi="Courier New" w:cs="Courier New"/>
        </w:rPr>
        <w:t>IEDEDHALFMAEKLIQLTSKLSIPFIYKSSFDKANRTSINGI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IEKGLEILSKVKSEFNCPIITDVHSESQCTDTAKVVDILQIPAFLCRQTDLLKAAAKTGKIVK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NVQTKLEAFGAKDILFTERGSCFGYNNLISDMRSLAIMSEL--NVPVVFDATHSVQQPGGR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ERKYVELLAKAAISVGIAGIYMEVHQDPDNAPSDGPCMIKLDHLESILIKLKKYDKITKEE---</w:t>
      </w:r>
      <w:r w:rsidRPr="00BC0CC8">
        <w:rPr>
          <w:rFonts w:ascii="Courier New" w:hAnsi="Courier New" w:cs="Courier New"/>
        </w:rPr>
        <w:t>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8EXC8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VVKLHNIKIGNDLPFILIAGPCQIEGQDHALFMAEKLVKLTSKLDIPFIYKSSFDKANRTSINGV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IEKGLEVLSKVKAEFDCPIVTDVHSESQCTETARVVDILQIPAFLCRQTDLLQAAAKTGKIVK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NVQTKLKAFGAENILFTERGTCFGYNNLVSDMRSLAIMAKL--NVPVIFDATHSVQQPGGLG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TGGERKYVELLAKAATTVGI</w:t>
      </w:r>
      <w:r w:rsidRPr="00BC0CC8">
        <w:rPr>
          <w:rFonts w:ascii="Courier New" w:hAnsi="Courier New" w:cs="Courier New"/>
        </w:rPr>
        <w:t>AGMYMEVHQDPDNAPSDGPCMIKLDNLESILIKLKKYDKITKEK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8GM05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IVKLNNIKIGNDLPFVLIAGPCQIEGKDHALFMAEKLVKLTSKLDIAFIYKSSFDKANRTSVNGIRGV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IEKGLEILSKVKSEFDCPIVTDIHSESQCTETAEVADILQIPAFLCRQTDLLQAAAKTGKIVK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NVQTKLQAFGVKDILFTERGACFGYNNLVSDMRSLAIM</w:t>
      </w:r>
      <w:r w:rsidRPr="00BC0CC8">
        <w:rPr>
          <w:rFonts w:ascii="Courier New" w:hAnsi="Courier New" w:cs="Courier New"/>
        </w:rPr>
        <w:t>AEL--NVPIVFDATHSVQQPGGL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TGGDRKYVELLAKAAIAVGIAGMYMEVHQDPDNAPSDGPCMMKLDNLESILIKLKKYDKITKEK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UniRef100_Q4UN94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VVKLNNIKIGNDLPFVLIAGPCQIEGKDHALFMAEKLVKLTSKLEIPFIYKSSFDKANRTSVNGI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IEKGLEILSKVKSEFDCPIVTDVHSESQCTETAEIADILQIPAFLCRQTDLLQAAAKTGKIVKVKKGQ</w:t>
      </w:r>
      <w:r w:rsidRPr="00BC0CC8">
        <w:rPr>
          <w:rFonts w:ascii="Courier New" w:hAnsi="Courier New" w:cs="Courier New"/>
        </w:rPr>
        <w:t>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NVQTKLEAFGVKDILFTERGACFGYNNLVSDMRSLAIIAEL--NVPVVFDATHSVQQPGGL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TGGERKYVELLAKAATAVGIAGMYMEVHQDPDNAPSDGPCMIKLDNLESILIKLKKYDKITKEK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8F0G9_RICM5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IGNDLPFVLITGPCQIEGKDHALFMAEKLVKLTSKLEIPFIYKSSFDKANRTSVHGI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IEKGLEILSKVKSEFDCPIVTDVHS</w:t>
      </w:r>
      <w:r w:rsidRPr="00BC0CC8">
        <w:rPr>
          <w:rFonts w:ascii="Courier New" w:hAnsi="Courier New" w:cs="Courier New"/>
        </w:rPr>
        <w:t>ESQCTETAEVADILQIPAFLCRQTDLLQAAAKTGKIVK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NVQTKLEAFGVKDILFTERGACFGYNNLVSDMRSLAIMAEL--NVPVVFDATHSVQQPGGLGS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TGGERKYVELLAKAATSVGIAGMYMEVHQDPDNAPSDGPCMMKLDNLESILIKLKKYDKITKEK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B0BW09_RICRI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IGNDLPFVLITGPCQIEGKDHALFMAEKLVKLTSKLEIPFIYKS</w:t>
      </w:r>
      <w:r w:rsidRPr="00BC0CC8">
        <w:rPr>
          <w:rFonts w:ascii="Courier New" w:hAnsi="Courier New" w:cs="Courier New"/>
        </w:rPr>
        <w:t>SFDKANRTSVHGIRGV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IEKGLEILSKVKSEFDCPIVTDVHSESQCTATAEVADILQIPAFLCRQTDLLQAAAKTGKIVK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NVQTKLETFGVKDILFTERGACFGYNNLVSDMRSLAIMAEL--NVPVVFDATHSVQQPGGL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TGGERKYVELLAKAATSVGIAGMYMEVHQDPDNAPSDGPCMMKLDNLESILIKLKKYDKITKEK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92JH7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VVKLN</w:t>
      </w:r>
      <w:r w:rsidRPr="00BC0CC8">
        <w:rPr>
          <w:rFonts w:ascii="Courier New" w:hAnsi="Courier New" w:cs="Courier New"/>
        </w:rPr>
        <w:t>NIKIGNDLPFVLITGPCQIEGKDHALFMAEKLVKLTSKLEIPFIYKSSFDKANRTSVHGIRGV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IEKGLEILSKVKSEFDCPIVTDVHSESQCTETAEVADILQIPAFLCRQTDLLQAAAKTGKIVK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NVQTKLEAFGVKDILFTERGACFGYNNLVSDMRSLAIMAEL--NVPVVFDATHSVQQPGGL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TGGERKYVELLAKAATSVGIAGIYMEVHQDPDNAPSDGPCMMKLDNLES</w:t>
      </w:r>
      <w:r w:rsidRPr="00BC0CC8">
        <w:rPr>
          <w:rFonts w:ascii="Courier New" w:hAnsi="Courier New" w:cs="Courier New"/>
        </w:rPr>
        <w:t>ILIKLKKYDKITKEK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B0BZZ8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RTQVTDTLAIGEGCPLTLLSGPCVIESEDFTLKMASGIARICEKLGISYVFKSSFDKANRTSISSFRGHP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EGLRILQRVKDEVGVPVVTDIHESHQAAPVAEVADILQIPAFLCRQTDLLMAAAATGRTI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NVVSKLEAGGAKKILLTERGTSFGYNALVVDFRSLPQMRSF--GYPVVFDATHSVQMPGGQGS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</w:t>
      </w:r>
      <w:r w:rsidRPr="00BC0CC8">
        <w:rPr>
          <w:rFonts w:ascii="Courier New" w:hAnsi="Courier New" w:cs="Courier New"/>
        </w:rPr>
        <w:t>GQREYAPYLARAAAAIGVDALFMEVHENPDQAPSDGPNMIPLHQLEDVLRPILEVHKIMNSTPVLA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31KV0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RAKVGDRFSIGDGCPLTLFGGPCVIEGEDFSLKMAESIAKVCDRLGVQFVFKSSFDKANRTSIGSFRGY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LRILERVKTELGLPVLTDIHESQQAATVAEVVDILQIPAFLCRQTDLLLAAAATGRTVNVKK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NVVNKLRQGGAENLLLTERG</w:t>
      </w:r>
      <w:r w:rsidRPr="00BC0CC8">
        <w:rPr>
          <w:rFonts w:ascii="Courier New" w:hAnsi="Courier New" w:cs="Courier New"/>
        </w:rPr>
        <w:t>SCFGYNALVVDFRSLPLMREL--GCPVVFDATHSVQIPGGAGDR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SGQREFVPVLARAAAAVGIDALFMEIHENPDQALSDGPNMIRLADLEATLRQILRVREAVAEPIGASA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SYNP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IGDGCPLTLFGGPCVIEGEDFSLKMAESIAKVCDRLGVQFVFKSSFDKANRTSIGSFRGY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EGLRILERVKTELGLPVLTDIHESQQAATVAEVVDILQIPAFLCRQTDLLLAAA</w:t>
      </w:r>
      <w:r w:rsidRPr="00BC0CC8">
        <w:rPr>
          <w:rFonts w:ascii="Courier New" w:hAnsi="Courier New" w:cs="Courier New"/>
        </w:rPr>
        <w:t>ATGRTVNVKK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NVVNKLRQGGAENLLLTERGSCFGYNALVVDFRSLPLMREL--GCPVVFDATHSVQIPGGAGDR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SGQREFVPVLARAAAAVGIDALFMEIHENPDQALSDGPNMIRLADLEATLRHILRVREAVAEP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5GQM9_SYNR3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--MSIPFTLIAGPCVLESPELVFDMAAALKAMSERLGIRLLFKTSFDKANRSSGG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QGLEVLAQLKQ</w:t>
      </w:r>
      <w:r w:rsidRPr="00BC0CC8">
        <w:rPr>
          <w:rFonts w:ascii="Courier New" w:hAnsi="Courier New" w:cs="Courier New"/>
        </w:rPr>
        <w:t>ELGVQLLTDIHESHQAAVVAQVVDVLQIPAFLCRQTDLLLAAAAAASVV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AQVVSKLREAG-EQLWLTERGTTFGYNTLVVDMRSLPQLRQQ--GCPVIFDATHSVQQPGGRGS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TGGQREFVAPLARAAMAVGVDGLFIETHPDPDQALSDGPNMVPLHRLEPLLEQLLAIRAAAAAQ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3PS35_RHOS1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IGGGHPIALITGPCQLESLDHARMMAERIAEA</w:t>
      </w:r>
      <w:r w:rsidRPr="00BC0CC8">
        <w:rPr>
          <w:rFonts w:ascii="Courier New" w:hAnsi="Courier New" w:cs="Courier New"/>
        </w:rPr>
        <w:t>CAPTGTKFIFKASYDKANRSSLSTA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KGLEILGRIREEFGVPVLTDVHEPGHCATAAEVCDVLQIPAFLCRQTDLLLAAGETGRAV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NVADKVASTGNRRILLCERGTSFGYNTLVTDFRGLPTMAAT--GWPVVFDATHSVQQPGGL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APVLARAACAVGVSALFIETHEDPDRAPSDGPNMIPVDRMGRLIADLCAFDALAKSL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A4X0C6_RHOS</w:t>
      </w:r>
      <w:r w:rsidRPr="00BC0CC8">
        <w:rPr>
          <w:rFonts w:ascii="Courier New" w:hAnsi="Courier New" w:cs="Courier New"/>
        </w:rPr>
        <w:t>5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LGGAHPIALITGPCQLESLEHARMMAGRISEACAPTGTKFIFKASYDKANRSSLGTA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KGLEILGAIRDEFGVPVLTDVHEPWQCAKAAEVCDVLQIPAFLCRQTDLLLAAGETGKA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GNVAAKVASTGNRKILLCERGTSFGYNTLVTDFRGLPTMAAT--GWPVVFDATHSVQQPGGL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APVLARAACAVGVSALFIETHEDPDRAPSDGPNM</w:t>
      </w:r>
      <w:r w:rsidRPr="00BC0CC8">
        <w:rPr>
          <w:rFonts w:ascii="Courier New" w:hAnsi="Courier New" w:cs="Courier New"/>
        </w:rPr>
        <w:t>IPVDRMGRLIAELRAFDALAKSL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28L37_JANSC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SNTAPLLVIAGPCQLESLDHARMIAGHMSQVCAQVGAQFVFKGSYDKANRTSLDGK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TAGLEILATIRDELGCPVLTDVHTPEQCDPVAGAVDILQIPAFLCRQTDLLLAAGKTGAAI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ANVAQKVASTGNERLMLTERGVSFGYNALVADMRSLPEMAKT--GYPVIMDATHAVAQPGGLGG</w:t>
      </w:r>
      <w:r w:rsidRPr="00BC0CC8">
        <w:rPr>
          <w:rFonts w:ascii="Courier New" w:hAnsi="Courier New" w:cs="Courier New"/>
        </w:rPr>
        <w:t>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APVLARSAVALGIGGVFLETHEDPDTAPSDGPNMIRLDDMEGVLGTLMALDKVAKAN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8LPK6_DINSH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GNDQPLTLIAGPCQLESFEQGLEIGAALKEACDRSGAQFIFKASYDKANRTSAGGVRGM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AAGLDALGRLRETLGVPVLTDVHAAEHCAPAAEAVDILQIPAFLCRQTDLLIAAGETGAVV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PHVIGKIESTGNTRIMLTERG</w:t>
      </w:r>
      <w:r w:rsidRPr="00BC0CC8">
        <w:rPr>
          <w:rFonts w:ascii="Courier New" w:hAnsi="Courier New" w:cs="Courier New"/>
        </w:rPr>
        <w:t>ASFGYNTLVADMRSLPTMMKT--GYPVVMDATHSVQQPGGLGG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APVMARAAVSLGIAAVFIETHPAPDTAPSDGPNMIPLAQMQDLIGDLMAFDALAKTN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1B1E4_PARDP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GNDQPLALIAGPCQLETLDHALMIAETVAESCAKAGAGFVFKASYDKANRTSLKGRRGI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IDEGLRMLDEVRRRIGCPVLTDVHDIEQARLAGAVVDVIQIPAFLSRQTDLLLA</w:t>
      </w:r>
      <w:r w:rsidRPr="00BC0CC8">
        <w:rPr>
          <w:rFonts w:ascii="Courier New" w:hAnsi="Courier New" w:cs="Courier New"/>
        </w:rPr>
        <w:t>AGETPAA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PNVAEKVASTGNERILLTERGVSFGYNTLVADMRSLPIMART--GWPVIMDATHSVQQPGGQ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APVMARAAVALGVAGVFIETHQDPDNAPSDGPNMIHLDRMPALIASLMRFDALAKSD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1GIY0_SILST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IGNDCPLTVIAGPCQLESADHAQMIAGKLKEACDAAGAQFIFKASYDKANRTSLSGK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IDKGLEVLAGV</w:t>
      </w:r>
      <w:r w:rsidRPr="00BC0CC8">
        <w:rPr>
          <w:rFonts w:ascii="Courier New" w:hAnsi="Courier New" w:cs="Courier New"/>
        </w:rPr>
        <w:t>RDTFGVPVLTDVHTEAQCIVAGDVVDVLQIPAFLCRQTDMLLAAGNTGKA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DNVVAKVESTGNDKILLTERGTSFGYNALVADMRGLPRMAQT--GYPVVMDATHSVQQPGGQ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TGGQREFAPVMARAAVSLGIASVFIETHEDPDNAPSDGPNMIYLKDMPQLIETLMGFDALAKAN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5LUV5_SILPO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GNDLPLTIIAGPCQLESADHAQMIAGTLK</w:t>
      </w:r>
      <w:r w:rsidRPr="00BC0CC8">
        <w:rPr>
          <w:rFonts w:ascii="Courier New" w:hAnsi="Courier New" w:cs="Courier New"/>
        </w:rPr>
        <w:t>EACDAAGAQYVFKASYDKANRTSLGGKRGM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IDAGLKVLDDIRRTMGVPVLTDVHSEAQCAIAAEAVDVLQIPAFLCRQTDMLLAAGNTGAVI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EMGNIVDKIASTGNENILLTERGVSFGYNTLVADMRALPIMAQT--GYPVVMDATHSVQQPGGR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APVMARAAVAVGTAAVFMETHQDPDNAPCDGPNMIYLDEMPGLIDTLMRFDALAKAN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169Q7_RO</w:t>
      </w:r>
      <w:r w:rsidRPr="00BC0CC8">
        <w:rPr>
          <w:rFonts w:ascii="Courier New" w:hAnsi="Courier New" w:cs="Courier New"/>
        </w:rPr>
        <w:t>SDO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IGNDRPLTVIAGPCQLESADHAQMIAGRMKEACDKAGAQYVFKASYDKANRTSLSGI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DEGLKILQSVGQAIDVPVLTDVHNEGQCAPAAQAVDILQIPAFLCRQTDMLLAAGQTGAAV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EMSNITTKIESTGNTRILLTERGTSFGYNTLVADMRALPQMAQT--GYPVVMDATHSVQQPGGK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APVMARAAVAIGVAAVFIETHENPDASPSDGP</w:t>
      </w:r>
      <w:r w:rsidRPr="00BC0CC8">
        <w:rPr>
          <w:rFonts w:ascii="Courier New" w:hAnsi="Courier New" w:cs="Courier New"/>
        </w:rPr>
        <w:t>NMIYLDQMPDLIETLMQFDALAKAR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4FM38_PELUB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ISNDNKICIIAGPCQLETEQHAMDMAGKIQEITKKLGLGFIYKTSFDKANRTSLKGQRGA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ASLPVFDKIKKELNVPILTDIHNAEQCSLLKDHVDILQIPAFLCRQTDLLIAAAKTNKII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VNVTKKISDSGNNNILVTERGASFGYNTLVSDMRSLPIMAKN--GYPVIFDATHSVQQPGGL</w:t>
      </w:r>
      <w:r w:rsidRPr="00BC0CC8">
        <w:rPr>
          <w:rFonts w:ascii="Courier New" w:hAnsi="Courier New" w:cs="Courier New"/>
        </w:rPr>
        <w:t>GET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EYLARAAVAVGVAGVFIETHQDPDNAPSDGPNMVPLDKLEKLLSQLFEIDNLIKK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0BTX5_GRABC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FGNDLPFVLIAGPCQIESRAHAEGVAAELHAICARLDIPLVFKASYDKANRTSVGGARGV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RGLDILAGIRERFDIPVLTDIHDIGQCKPAAEAVDILQIPAFLCRQTDLLLAAGETGRTI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RNVAAKIASTGNHNLLLTE</w:t>
      </w:r>
      <w:r w:rsidRPr="00BC0CC8">
        <w:rPr>
          <w:rFonts w:ascii="Courier New" w:hAnsi="Courier New" w:cs="Courier New"/>
        </w:rPr>
        <w:t>RGASFGYNTLVTDFRALPIMAQT--GYPVVFDATHSVQQPGGQGT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DRTFAPILARAALAVGVASVFIECHPDPDRAPSDGPNMIPLDQMEETLRRLKQFDVLGKAG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A5FXW8_ACICJ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GNDLPFTLIAGPCQIESAEHAGEVAGALAAMTRELGIGLIFKSSYDKANRTSLTAGRGV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AQGLQILADIRAKFGIPVLTDVHDAAQCAPAAEAVDVLQIPAFLCRQTDLL</w:t>
      </w:r>
      <w:r w:rsidRPr="00BC0CC8">
        <w:rPr>
          <w:rFonts w:ascii="Courier New" w:hAnsi="Courier New" w:cs="Courier New"/>
        </w:rPr>
        <w:t>LAAGHTGRAI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RNVAAKIASTGNERILLTERGASFGYNTLVSDLRALPIMAQT--GYPVVFDATHSVQQPGGQGT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APILARAALAVGCAAVFIECHPDPDHAPSDGPNMIRLAEMPALLARLQQFDRLAKSA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9HJ79_GLUD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GNDRPFVLIAGPCQIESEAHAMETADALHGIARETGVGLIYKSSFDKANRTSLGAARGV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AAGLEILA</w:t>
      </w:r>
      <w:r w:rsidRPr="00BC0CC8">
        <w:rPr>
          <w:rFonts w:ascii="Courier New" w:hAnsi="Courier New" w:cs="Courier New"/>
        </w:rPr>
        <w:t>RVRERFGVPVLTDVHAADQCAPTAAAVDVLQIPAFLCRQTDLLLAAGETGAAI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TNVAAKIASTGNERIMLCERGTSFGYNTLVNDMRGLPIMAAT--GYPVVYDATHSVQQPGGL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APILARGALAIGVAAVFIETHQDPDSAPSDGPNMIPIRDMKALVQRLAQYDRLTKAG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5FNN3_GLUOX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GQDQPFTLIAGPCQIESREHATEMADA</w:t>
      </w:r>
      <w:r w:rsidRPr="00BC0CC8">
        <w:rPr>
          <w:rFonts w:ascii="Courier New" w:hAnsi="Courier New" w:cs="Courier New"/>
        </w:rPr>
        <w:t>ISSLCRELGIGLIYKSSFDKANRSSVNAARGV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DAGLDILASIRERFGVPVLTDVHTAEQCAPAAQAVDVLQIPAFLCRQTDLLLAAGKTGRAI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ANVAAKIASTGNERIMLCDRGTSFGYNTLVSDMRGLPIMAQT--GYPVVFDATHSVQQPGGLGA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TGGQREFVEPLARAALSIGVAAVFIETHQDPDHAPSDGPTMVPLSEMSGLLTRLKAFDALAKSF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2W699_</w:t>
      </w:r>
      <w:r w:rsidRPr="00BC0CC8">
        <w:rPr>
          <w:rFonts w:ascii="Courier New" w:hAnsi="Courier New" w:cs="Courier New"/>
        </w:rPr>
        <w:t>MAGM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LGNDLPLVLIAGPCQMESRDHAMECAEALKIMAAEAGIALIYKSSFDKANRTSLAGQRGV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DKALPIFAEIKAKLGLPVLTDVHTEEQCVIAAKVADVLQIPAFLCRQTDLLVAAGRTGAVI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ANVAAKIESTGNSRVLLTERGASFGYNTLVTDMRGLPIMART--GWPVIMDATHAVQAPGGQGN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DRRFAPVLARAAVAIGVAGVFVECHPDPDHAPSD</w:t>
      </w:r>
      <w:r w:rsidRPr="00BC0CC8">
        <w:rPr>
          <w:rFonts w:ascii="Courier New" w:hAnsi="Courier New" w:cs="Courier New"/>
        </w:rPr>
        <w:t>GPNMIAMKDMPALVEVLMKLDATAKSF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2RT59_RHORT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FGNDLPMVLIAGPCQMESREHALETASILVALCADLGVPFIYKTSFDKANRTSLSGQRGV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EKALPIFAEIRETLGCPVLTDVHDAGQCAPVAEAVDVLQIPAFLCRQTDLLLAAAATGRVI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NVANKVMSAGNERVLLTERGASFGYNTLVTDMRSLPIMRDT--GCPIIIDATHSVQQPG</w:t>
      </w:r>
      <w:r w:rsidRPr="00BC0CC8">
        <w:rPr>
          <w:rFonts w:ascii="Courier New" w:hAnsi="Courier New" w:cs="Courier New"/>
        </w:rPr>
        <w:t>GQ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APVIARAALAVGVAGVFLETHADPDHAPSDGPNMIALDAMPALIAVLRDLDAFAKKY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7HXX8_PARL1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IANDKPFVLIAGPCQLETRQHAFDMAGAVKEITDRLGIGFIYKTSFDKANRTSRNAT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LALPIFEDLKKELGLPVLTDVHERDQCAEVASVVDVLQIPAFLCRQTDLLEAAAQTGKVV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NVVNKVVDAGNPNVLA</w:t>
      </w:r>
      <w:r w:rsidRPr="00BC0CC8">
        <w:rPr>
          <w:rFonts w:ascii="Courier New" w:hAnsi="Courier New" w:cs="Courier New"/>
        </w:rPr>
        <w:t>TERGVSFGYNTLVNDMRALPIMKEQC-RCPVVIDATHSVQQPGGQGT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DRRMVPHIATAAVSLGVAAVFIETHQDPDNAPSDGPNMVKLDELEALLARLRKFDELAKVA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8IBG0_AZOC5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IGNSLPLALIAGPCQMESRDHALETAAALKEITDRLGIGLIYKTSFDKANRTSVNAARGM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KALPVFAEIGERFGLPTLTDVHEIHQCAPVGEVVDVLQIPAFLCRQTD</w:t>
      </w:r>
      <w:r w:rsidRPr="00BC0CC8">
        <w:rPr>
          <w:rFonts w:ascii="Courier New" w:hAnsi="Courier New" w:cs="Courier New"/>
        </w:rPr>
        <w:t>LLVAAARTGRVV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VNVVAKLTQSGNGRVLLTERGASFGYNTLVSDMRGLPVMAQT--GAPVVFDATHSVQQPGGKGA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VAVGVAAVFIETHPDPDHAPSDGPNMVPLKDLESLVALLQEIDRVAKAH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B1LZU2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PVVQVGDARFANHLPLTLIAGPCQLEGRQHALEIAAALKEMAAGLGVGLVFKTSFDKANRTSGSAARGI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DG</w:t>
      </w:r>
      <w:r w:rsidRPr="00BC0CC8">
        <w:rPr>
          <w:rFonts w:ascii="Courier New" w:hAnsi="Courier New" w:cs="Courier New"/>
        </w:rPr>
        <w:t>ALPVFAEIRETLGLPVLTDVHAAEQCARAAEAVDVLQIPAFLCRQTDLLLAAAATGRA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HVAAKVTEAGNPNVIVTERGASFGYNTLVSDMRSLPIMAQVTQGAPVVFDATHSVQQPGGQGA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AVLARAAVAVGVAGVFIETHPDPDRAPSDGPNMVALRDMPALLEELLAFDRLAKRRTA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89KV0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PVVTIGRVKFGNDLPISIIAGPCQLES</w:t>
      </w:r>
      <w:r w:rsidRPr="00BC0CC8">
        <w:rPr>
          <w:rFonts w:ascii="Courier New" w:hAnsi="Courier New" w:cs="Courier New"/>
        </w:rPr>
        <w:t>RQHALEVASALKEIAARLNIGLVYKTSFDKANRTSASAA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AQSLPIFAEIRSSLGLPVLTDVHEATQCAEVAQAVDILQIPAFLCRQTDLLLAAAATGKVV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ANVVTKITSANNPNVLVTERGASFGYNTLVSDMRALPILARTT-GAPVIFDATHSVQQPGGK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EREFVPVLARAAVAVGVAGVFIETHPDPDSAPSDGPNMVPLREFEGLIRRLMAFDALAKNPR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KDSA_BRASB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FGNDLPLAVIAGPCQLESRGHALEVASALKEIATRLNIGLVYKTSFDKANRTSGSAA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AQSLPIFAEIRSSLGLPVLTDIHDASQCAEVAQAVDVLQIPAFLCRQTDLLLAAAATGKVV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ANVVAKITGAGNPNVLATERGVSFGYNTLISDMRSLPIMARTT-GAPVIFDATHSVQQPGGQ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VAVGVAGVFIETHP</w:t>
      </w:r>
      <w:r w:rsidRPr="00BC0CC8">
        <w:rPr>
          <w:rFonts w:ascii="Courier New" w:hAnsi="Courier New" w:cs="Courier New"/>
        </w:rPr>
        <w:t>DPDHAPSDGPNMVPLAEFEGLLRRLMAFDKLAKAP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BRASO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FGNQLPLAVIAGPCQLESRGHALEVASALKEIATRLNISLVYKTSFDKANRTSGSAA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AQSLPIFAEIRSSLGLPVLTDVHDASQCAEVAQAVDILQIPAFLCRQTDLLLAAAATGKVV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ANVVAKITGAGNPNVLATERGVSFGYNTLISDMRSLPIMAKTT-GAPVIFDATH</w:t>
      </w:r>
      <w:r w:rsidRPr="00BC0CC8">
        <w:rPr>
          <w:rFonts w:ascii="Courier New" w:hAnsi="Courier New" w:cs="Courier New"/>
        </w:rPr>
        <w:t>SVQQPGGQ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VLARAAVAVGVAGVFIETHPDPDHAPSDGPNMVPLAQFEGLLRTLMAFDALAKGQ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1QMJ3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PVVSAGSVTFGQDRPLSIIAGPCQMESRAHALEVAGALKEIAARLNIGLVFKTSFDKANRTSASGA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KQALPVFAEIGSSLGLPVLTDVHEAAQCTEVAQAVDVLQIPAFLCRQTDLLLAAAATGKVV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ANVVAKI</w:t>
      </w:r>
      <w:r w:rsidRPr="00BC0CC8">
        <w:rPr>
          <w:rFonts w:ascii="Courier New" w:hAnsi="Courier New" w:cs="Courier New"/>
        </w:rPr>
        <w:t>TGGGNPNVLVTERGASFGYNTLVSDMRSLPILARTT-GAPVIFDATHSVQQPGGN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EREFVPVLARAAVAVGVAGVFIETHPDPDHAPSDGPNMVPLREFEALVRRLMAFDALAKAADPALPK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3SRK0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PVVSVGSVTFGQDRPLSIIAGPCQMESRAHALEVAGALKDIAARLNVGLVFKTSFDKANRTSASGARGI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KQALPVFADIRSSLGLPVLTDVHEAAQCAEVAQVV</w:t>
      </w:r>
      <w:r w:rsidRPr="00BC0CC8">
        <w:rPr>
          <w:rFonts w:ascii="Courier New" w:hAnsi="Courier New" w:cs="Courier New"/>
        </w:rPr>
        <w:t>DVLQIPAFLCRQTDLLLAAAATGKVV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GNVVAKITGGGNRNILVTERGASFGYNTLVSDMRALPILARTT-GAPVIFDATHSVQQPGGKGA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TGGEREFVPVLARAAVAVGVAGVFIETHPDPDHAPSDGPNMVPLREFEALVRRLMAFDALAKAADPACPE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07NE5_RHOP5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FGNALPLSIIAGPCQLESRAHALEVAGALKEISTRLGIGLVFKTSFDKANRTSAS</w:t>
      </w:r>
      <w:r w:rsidRPr="00BC0CC8">
        <w:rPr>
          <w:rFonts w:ascii="Courier New" w:hAnsi="Courier New" w:cs="Courier New"/>
        </w:rPr>
        <w:t>AARGV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NDALPVFAEIRETLGLPVLTDVHEIEQCARAAEAVDVLQIPAFLCRQTDLLLAAAATGKVV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ANVVAKLVGAGNPNVLVTERGASFGYNTLVSDMRALPIMARTT-GAPVIFDATHSVQQPGGK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EREFVPVLARAAVAVGVAGVFIETHPDPDHAPSDGPNMVPLREFEALVRRLMQFDALAKAT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215A8_RHOPB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FGNALPLAVIAG</w:t>
      </w:r>
      <w:r w:rsidRPr="00BC0CC8">
        <w:rPr>
          <w:rFonts w:ascii="Courier New" w:hAnsi="Courier New" w:cs="Courier New"/>
        </w:rPr>
        <w:t>PCQLESRAHALETASALKEIAQKLGIGLVYKTSFDKANRTSATSQ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QALPIFAEIRESFGLPVLTDVHESEQCARAAEAVDILQIPAFLCRQTDLLLAAAATGKVV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ANVVQKLTSAGNANVLVTERGVSFGYNTLVSDMRALPILARTT-GAPVIFDATHSVQQPGGK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EREFVPVLARAAVAVGVAGVFIETHPDPDHAPSDGPNMVPLREFEALMQRLMQFDALAKAR</w:t>
      </w:r>
      <w:r w:rsidRPr="00BC0CC8">
        <w:rPr>
          <w:rFonts w:ascii="Courier New" w:hAnsi="Courier New" w:cs="Courier New"/>
        </w:rPr>
        <w:t>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B3Q6L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TSVVAGNVKFGNALPLSVIAGPCQLESRAHALEVASALKEIATRLGIGLVYKTSFDKANRTSAASA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DAALPIFAEIRDHLGLPVLTDVHENEQCARAAEAVDILQIPAFLCRQTDLLLAAAATGRIV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GNVVSKITHAGNAKVLVTERGVSFGYNTLVSDMRALPIMAKTT-GAPVIFDATHSVQQPGGK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EREYVPVLARAAVA</w:t>
      </w:r>
      <w:r w:rsidRPr="00BC0CC8">
        <w:rPr>
          <w:rFonts w:ascii="Courier New" w:hAnsi="Courier New" w:cs="Courier New"/>
        </w:rPr>
        <w:t>VGVAGVFIETHPDPDHAPSDGPNMVPLREFEALIKTLMEFDALAKKRSTVGA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P61657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TSVVAGNVKFGNALPLSVIAGPCQLESRAHALEVASALKEIATRLGIGLVYKTSFDKANRTSAASA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DAALPIFAEIRDHLGLPVLTDVHENEQCARAAEAVDILQIPAFLCRQTDLLLAAAATGRIV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GNVVSKITHAGNSKVLVTERGVSFGYNTLVSDMRAL</w:t>
      </w:r>
      <w:r w:rsidRPr="00BC0CC8">
        <w:rPr>
          <w:rFonts w:ascii="Courier New" w:hAnsi="Courier New" w:cs="Courier New"/>
        </w:rPr>
        <w:t>PIMAKTT-GAPVIFDATHSVQQPGGK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EREYVPVLARAAVAVGVAGVFIETHPDPDHAPSDGPNMVPLREFEALIKTLMEFDALAKKRSTVGA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136E1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PVVAAGDVKFGNSLPLSVIAGPCQLESRAHALEVASALKEIATRLGIGLVYKTSFDKANRTSAASARGI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DAALAIFAEIRDSVGLPVLTDVHEAEQCARAAEAVDILQIPAFLCRQTDLLLAAAATGRIVNVK</w:t>
      </w:r>
      <w:r w:rsidRPr="00BC0CC8">
        <w:rPr>
          <w:rFonts w:ascii="Courier New" w:hAnsi="Courier New" w:cs="Courier New"/>
        </w:rPr>
        <w:t>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GNVVAKITTAGNQKVLVTERGASFGYNTLVSDMRALPIMARTT-GAPVIFDATHSVQQPGGK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EREFVPVLARAAVAVGVAGVFIETHPDPDHAPSDGPNMVPLRDFEALLRTLMEFDALAKKRPGAGTI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KDSA_RHOP2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FGNALPLSVIAGPCQLESRAHALEVAAALQEIGKRLGIGIVYKTSFDKANRTSAASARGI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DGALPIFAEIRDSIGLPVLTDVH</w:t>
      </w:r>
      <w:r w:rsidRPr="00BC0CC8">
        <w:rPr>
          <w:rFonts w:ascii="Courier New" w:hAnsi="Courier New" w:cs="Courier New"/>
        </w:rPr>
        <w:t>EAGQCARAAEAVDILQIPAFLCRQTDLLLAAAATGRIV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GNVVAKITSAGNPKVLVTERGVSFGYNTLVSDMRALPIMAKTT-GAPVIFDATHSVQQPGGK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EREFVPVLARAAVAVGVAGVFIETHPDPDHAPSDGPNMVPLRDFESLLRTLMEFDALAKRR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CAUCR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IGNGEKLSIIAGPCQMESRQHALETAHALKEMADRLGVGLIYKTS</w:t>
      </w:r>
      <w:r w:rsidRPr="00BC0CC8">
        <w:rPr>
          <w:rFonts w:ascii="Courier New" w:hAnsi="Courier New" w:cs="Courier New"/>
        </w:rPr>
        <w:t>YDKANRTSANAQRGI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KDSLAIFQEIREVTGLPTLTDVHETSHCSIVAEAVDVIQIPAFLCRQTDLLVAAASTGRAI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NVIAKVTGAGNPNVMACERGASFGYNTLVSDMRALPIMKEI--GCPVVFDATHSVQQPGGQ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TLARAAVAVGVACVFIETHPDPDNAPSDGPNMVPVKEFEALVANLLRYDALTKAA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0APK5_MARM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IG</w:t>
      </w:r>
      <w:r w:rsidRPr="00BC0CC8">
        <w:rPr>
          <w:rFonts w:ascii="Courier New" w:hAnsi="Courier New" w:cs="Courier New"/>
        </w:rPr>
        <w:t>NDRKLSIIAGPCQLESRQHGLDVSARLREIADRLDVGLIYKTSFDKANRTSASAQRGL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ASLPVFEEIRETSGLPVLTDVHSEEQARIAATAVDVLQIPAFLCRQTDLLIAAAKTGKPI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NVIEKIAAAGNPDIMACERGASFGYNTLVSDMRSLPIMAQF--GAPVVFDATHSVQQPGGQ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TLARAAVAVGVAAVFIETHPDPDNAPSDGPNMVPLGEFEALVKRL</w:t>
      </w:r>
      <w:r w:rsidRPr="00BC0CC8">
        <w:rPr>
          <w:rFonts w:ascii="Courier New" w:hAnsi="Courier New" w:cs="Courier New"/>
        </w:rPr>
        <w:t>LEFDALAKGY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1US93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VSVKVGNVVFSNKAPLSLIVGPCQIESRDHAFEMAGRIKAIADQAGIGFVYKSSYDKANRTSLSAARGI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KAIAIFADLKKEFGFPILTDVHTEEQCRAVSSVVDVLQIPAFLCRQTDLLVAAAKTGCVI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ENVLKKVTQSGNPDVMLCERGTSFGYNRLVSDMRSLPIMSSF--GAPVIFDATHSVQEPGGKG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QF</w:t>
      </w:r>
      <w:r w:rsidRPr="00BC0CC8">
        <w:rPr>
          <w:rFonts w:ascii="Courier New" w:hAnsi="Courier New" w:cs="Courier New"/>
        </w:rPr>
        <w:t>VEILARAAVAVGVAGIFLETHQDPDNAPSDGANMIEIDNLQRLIEILMNFDRLTKNELNIHA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9IS4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RVKVGNIIFSNEMPLSLIAGPCQMESRDHAFEMAGRIKTMTDQLGIGFVYKSSYDKANRTSLSAARGI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KAMAIFSDLKKEFDCPILTDVHTEEQCTIVSSTVDILQIPAFLCRQTDLLVAAAKTGCV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ENVLKKVVHSGNPNVMLCERGTSFGY</w:t>
      </w:r>
      <w:r w:rsidRPr="00BC0CC8">
        <w:rPr>
          <w:rFonts w:ascii="Courier New" w:hAnsi="Courier New" w:cs="Courier New"/>
        </w:rPr>
        <w:t>NRLISDMRSLPILRSF--GAPVIFDATHSVQEPGGQGA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QFVEVLARAAVSVGVAGIFLETHQDPDHAPSDGPNMIKIDDLQRLIETLMEFDDLSKKLN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6G026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TIVKVGNIVFSNETPFSLIVGPCQMESRDHAFEMAGRIKTITDQIGIGFVYKSSYDKANRTSLGAARGI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KAMAIFSDIKKEFGCPVLTDVHTEEQCAAVGSVVDVLQIPAFLCRQTDLLVAA</w:t>
      </w:r>
      <w:r w:rsidRPr="00BC0CC8">
        <w:rPr>
          <w:rFonts w:ascii="Courier New" w:hAnsi="Courier New" w:cs="Courier New"/>
        </w:rPr>
        <w:t>AKTGRVI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ENVLKKVTQSGNPHVMLCERGTSFGYNRLISDMRSLPILRSF--GAPVIFDATHSVQEPGGQG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QFVEVLARAAVSVGVAGIFLETHQDPDNAPSDGPNMVKIDHLQRLLETLMEFDYLSKKVN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BARHE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FSNEAPFSLIAGPCQIESRDHAFEMAGRIKTITDQVGIGFVYKSSYDKANRTSLSAVRGV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NAMAIFSDLKKE</w:t>
      </w:r>
      <w:r w:rsidRPr="00BC0CC8">
        <w:rPr>
          <w:rFonts w:ascii="Courier New" w:hAnsi="Courier New" w:cs="Courier New"/>
        </w:rPr>
        <w:t>FGCPILTDVHTEEQCTVVASTVDILQIPAFLCRQTDLLVAAAKTGRVI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NVLRKVTQSGNRNVMLCERGTSFGYNRLISDMRSLPILRSF--GAPVIFDATHSVQEPGGQGD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QFVEILARAAVSVGVAGIFLETHQDPDNAPSDGPNMIKIDHLQRLLETLMEFDYLSKKT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6X0L7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SVKIGNVTFSNSAPFALIAGPCQMETREHAFDMAGRL</w:t>
      </w:r>
      <w:r w:rsidRPr="00BC0CC8">
        <w:rPr>
          <w:rFonts w:ascii="Courier New" w:hAnsi="Courier New" w:cs="Courier New"/>
        </w:rPr>
        <w:t>KEMTDKLGIDLVYKSSFDKANRTSLKAERGI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KAMEVFADLKKEFGFPVLTDIHTEEQCAAVAPVVDVLQIPAFLCRQTDLLIAAAKTGRVV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NVLSKITESGNPNVLATERGVSFGYNTLVSDMRSLPIMAGL--GSPVVFDATHSVQQPGGH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ETLARAAVAVGVAGLFIETHQDPDNAPSDGPNMVPVDKMPALLEKLMAFDRIAKGL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BRU</w:t>
      </w:r>
      <w:r w:rsidRPr="00BC0CC8">
        <w:rPr>
          <w:rFonts w:ascii="Courier New" w:hAnsi="Courier New" w:cs="Courier New"/>
        </w:rPr>
        <w:t>A2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FSNSAPLALIAGPCQMETRDHAFEMAGRLKEMTDKLGIGLVYKSSFDKANRTSLKAARGI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KALEVFSDLKKEYGFPVLTDIHTEEQCAAVAPVVDVLQIPAFLCRQTDLLIAAARTGRVV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NVLAKITESGNPNVLATERGVSFGYNTLVSDMRALPIMAGL--GAPVIFDATHSVQQPGGQ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TGGQREFVETLARAAVAVGVAGFFIETHEDPDNAPSDGPN</w:t>
      </w:r>
      <w:r w:rsidRPr="00BC0CC8">
        <w:rPr>
          <w:rFonts w:ascii="Courier New" w:hAnsi="Courier New" w:cs="Courier New"/>
        </w:rPr>
        <w:t>MVPIDKMPALLEKLMAFDRIAKAL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B0CGT3_BRUSI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FSNSAPLALIAGPCQMETRDHAFEMAGHLKEMTDKLGIGLVYKSSFDKANRTSLKAARGI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KALEVFSDLKKEYGFPVLTDIHTEEQCAAVAPVVDVLQIPAFLCRQTDLLIAAARTGRVV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NVLAKITESGNPNVLATERGVSFGYNTLVSDMRALPIMAGL--GAPVIFDATHSVQQPGGQG</w:t>
      </w:r>
      <w:r w:rsidRPr="00BC0CC8">
        <w:rPr>
          <w:rFonts w:ascii="Courier New" w:hAnsi="Courier New" w:cs="Courier New"/>
        </w:rPr>
        <w:t>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TGGQREFVETLARAAVAVGVAGLFIETHEDPDNAPSDGPNMVPIDKMPALLEKLMAFDRIAKAL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BRUME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FSNSAPLALIAGPCQMETRDHAFEMAGRLKEMTDKLGIGLVYKSSFDKANRTSLKAARGI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KALEVFSDLKKEYGFPVLTDIHTEEQCAAVAPVVDVLQIPAFLCRQTDLLIAAARTGRVV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NVLAKITESGNPNVLATERGV</w:t>
      </w:r>
      <w:r w:rsidRPr="00BC0CC8">
        <w:rPr>
          <w:rFonts w:ascii="Courier New" w:hAnsi="Courier New" w:cs="Courier New"/>
        </w:rPr>
        <w:t>SFGYNTLVSDMRALPIMAGL--GAPVIFDATHSVQQPGGQ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TGGQREFVETLARAAVAVGVAGLFIETHEDPDNAPSDGPNMVPIDKMPALLEKLMAFDRIAKAL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1MH37_RHIL3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FSNAGRLSLIAGPCQMESRDHAFMVAGTLKELCGKLGIGLVYKSSFDKANRTSLSAERGI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IEKGMEVFADLKKEFGFPVLTDVHTAEQCEEVAKVVDVLQIPAFLCRQTDLLIAA</w:t>
      </w:r>
      <w:r w:rsidRPr="00BC0CC8">
        <w:rPr>
          <w:rFonts w:ascii="Courier New" w:hAnsi="Courier New" w:cs="Courier New"/>
        </w:rPr>
        <w:t>AKTGRVV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NVLKKLNASGNPNVLLCERGASFGYNTLVSDMRSLPIMAAM--GAPVVFDATHSVAQPGGQGE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ETLARAAVAAGIAGVFVETHQDPDNAPSDGPNMVYLKDMPRLLEKLLAFDAVAKA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2K8X0_RHIEC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FSNAGRLSLIAGPCQMESRDHAFMVAGTLKELCAKLGVGLVYKSSFDKANRTSLSAERGI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KGMEVFADLK</w:t>
      </w:r>
      <w:r w:rsidRPr="00BC0CC8">
        <w:rPr>
          <w:rFonts w:ascii="Courier New" w:hAnsi="Courier New" w:cs="Courier New"/>
        </w:rPr>
        <w:t>KEFGFPVLTDVHTAEQCAEVAEVIDVLQIPAFLCRQTDLLIAAARTGRVV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NVLKKLNASGNPNVLLCERGASFGYNTLVSDMRSLPIMTAM--GAPVIFDATHSVAQPGGQGE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ETLARAAVATGIAGVFLETHQDPDNAPSDGPNMVYLKDMPRLLEKLLAFDAVAKA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AGRT5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FCNTERFSLIAGPCQMESRDHAFMIAGVLKELC</w:t>
      </w:r>
      <w:r w:rsidRPr="00BC0CC8">
        <w:rPr>
          <w:rFonts w:ascii="Courier New" w:hAnsi="Courier New" w:cs="Courier New"/>
        </w:rPr>
        <w:t>DSLGIGLVYKSSFDKANRTSLSGKRGI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DSAMEIFADLKKEFGFPVLSDIHTEEQCAIVSEVVDVLQIPAFLSRQTDLLVAAAKTGRVI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NVLAKLNESGNPNVLLCERGASFGYNTLVSDMRSLPIMASL--GAPVIFDATHSVQQPGGQ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TGGQREFVETLARAAVAVGVAGLFIETHEDPDNAPSDGPNMVHLKDMPKLLEKLLAFDAITKA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6U8E4_SINMW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FSQKERLTLIAGPCQMESREHAFTIAGKLVELCRSLGIGLVYKSSFDKANRTSLSGKRGI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DNAMEVFADLKREFGFPVLTDIHTEEQCALVAETVDILQIPAFLSRQTDLLVAAAKTGRAI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NVLAKFTQSGNPNVLLCERGASFGYNTLVSDMRSLPIMAAL--GAPVVFDATHSVQQPGGQ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ETLARAAVAVGVAGVFVETHEDPDNAPSDGPNMV</w:t>
      </w:r>
      <w:r w:rsidRPr="00BC0CC8">
        <w:rPr>
          <w:rFonts w:ascii="Courier New" w:hAnsi="Courier New" w:cs="Courier New"/>
        </w:rPr>
        <w:t>PLKDMPRLLEKLLAFDAIAKG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RHIME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FSQKERLTLIAGPCQMESREHAFMIAGELVELCRSLGLGLVYKSSFDKANRTSLSGKRGI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DKAMEVFADLKREFGFPVLTDIHTEEQCAAVAETVDILQIPAFLSRQTDLLVAAAKTGRTI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NVLAKFTESGNPNVLLCERGASFGYNTLVSDMRSLPIMAAL--GAPVVFDATHSVQQPGGQ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T</w:t>
      </w:r>
      <w:r w:rsidRPr="00BC0CC8">
        <w:rPr>
          <w:rFonts w:ascii="Courier New" w:hAnsi="Courier New" w:cs="Courier New"/>
        </w:rPr>
        <w:t>GGQREFVETLARAAVAVGVAGVFVETHEDPDNAPSDGPNMVPLKDMPRLLEKLLAFDAVAKA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RHILO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FDNNAALALIAGPCQFESRQHAFDMAGALKELTARLGIGLVYKTSYDKANRTSLSATRGA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DAALPVFDELRKEFSLPVLTDVHTEEQCAIVAPHVDVLQIPAFLSRQTDMLVAAAKTGKVI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NVVAKITGSGNPNVLTTERGASFGY</w:t>
      </w:r>
      <w:r w:rsidRPr="00BC0CC8">
        <w:rPr>
          <w:rFonts w:ascii="Courier New" w:hAnsi="Courier New" w:cs="Courier New"/>
        </w:rPr>
        <w:t>NTLVSDMRALPVMAEI--GAPVIFDATHSVQQPGGQ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ERRFVETLARAAVAVGVAGVFIETHQDPDNSSSDGPNMLPLKDMPALLERLMAFDRIAKGR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11HU7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PRVEIGQAVFANDAPLALIAGPCQLESREHAFEMAGRLKEMAEKLGLGFVYKTSFDKANRTSLLGKRGA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DAALPIFADLRRELGVPVLTDVHTEGQCEILADAVDVLQIPAFLCRQTDLLVAA</w:t>
      </w:r>
      <w:r w:rsidRPr="00BC0CC8">
        <w:rPr>
          <w:rFonts w:ascii="Courier New" w:hAnsi="Courier New" w:cs="Courier New"/>
        </w:rPr>
        <w:t>AKTGKVV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NVVAKITASGNPNVLTTERGVSFGYNTLVTDMRALPIMAEI--GAPVIFDATHSVQQPGGQGS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DRRFVETLARAAVAVGVAGVFIETHQDPDNAPSDGPNMVQLDKMPALLERLMAFDRIAKSK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A0LK05_SYN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GTNR-FFVIGGPCVIENRDMTLRIAEFLRNACARLHIPCVFKSSYDKANRTSIH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IEEGLAILSEVR</w:t>
      </w:r>
      <w:r w:rsidRPr="00BC0CC8">
        <w:rPr>
          <w:rFonts w:ascii="Courier New" w:hAnsi="Courier New" w:cs="Courier New"/>
        </w:rPr>
        <w:t>REIGIPVLTDVHGVSEVAPAKEVVDILQVPAFLARQTDLVVAVGLTGKPVNLKKA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RDMSLVIEKVRGTGNDKILVTERGTQFGYNNLVVDMRSIPILSES--GCPVVFDATHSVQLPGGQGTR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ERRYVAALACAAVAAGAHGVFLEMHEDPDRALCDGPNSLPLEQVSPLLEKLLDIHRIVRDT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310T3_DESD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KTLCDGPFIIA-GPCVLESYELALETARIVRE</w:t>
      </w:r>
      <w:r w:rsidRPr="00BC0CC8">
        <w:rPr>
          <w:rFonts w:ascii="Courier New" w:hAnsi="Courier New" w:cs="Courier New"/>
        </w:rPr>
        <w:t>AADRHAVTAIFKSSFDKANRTSAS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TTGLEWLARIREETGLPVITDIHEPAQAAPVAAVADILQIPAFLCRQTALLQAAAATGSVVNVKKGQF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GPVVEKLHAAGNRHVMLTERGASFGYNNLVVDFRSFSIMRSL--NVPVIFDATHSVQLPGGQGSC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DRRHVPALARAAVAAGANGVFLECHPDPDKALCDGPNSWPAGRLSDLVGDLKSIWSIDYAC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DESVH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ARLAARRFILAGPCALEDFDVAMETAHAVREAAEAAGLFAVFKSSWDKANRTSIT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VRGMEWLARIREESGLPVVTDIHLPEQAAPVAEVADIIQIPAFLCRQTDLLVAAAATGRVVNVKKGQF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RPAVEKLRAAGNERILLTERGASFGYNNLVVDYRSIPTMQGF--GVPVVFDATHSVQLPGGL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ERRHVPVLARAAVAAGVDGVFLECHPDPDKALCDGPNSW</w:t>
      </w:r>
      <w:r w:rsidRPr="00BC0CC8">
        <w:rPr>
          <w:rFonts w:ascii="Courier New" w:hAnsi="Courier New" w:cs="Courier New"/>
        </w:rPr>
        <w:t>PLDRLPALLKELSALWSLEHVC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DESV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ARLAARRFILAGPCALEDFDVAMETAHAVREAAEAAGLFAVFKSSWDKANRTSIT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VRGMEWLARIREESGLPVVTDIHLPEQAAPVAEVADIIQIPAFLCRQTDLLVAAAATGRVVNVKKGQF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RPAVEKLRAAGNERILLTERGTSFGYNNLVVDYRSIPTMQGF--GVPVVFDATHSVQLPGGL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</w:t>
      </w:r>
      <w:r w:rsidRPr="00BC0CC8">
        <w:rPr>
          <w:rFonts w:ascii="Courier New" w:hAnsi="Courier New" w:cs="Courier New"/>
        </w:rPr>
        <w:t>GGERRHVPVLARAAVAAGVDGVFLECHPDPDKALCDGPNSWPLDRLPALLKELSALWSLEHVC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6AQ79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QPNGSDILVGSGQPLLLIGGPCSLESEQLGREVAETVSKICKKLGISYVFKASFDKANRTSISS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KKGLASLARIREDLQVPVISDIHDISQVGPAAEVLDIIQIPAFLCRQTDLLVAAAKSGKPVNVKKGQF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PWDMENAIGKLRDAGSDKVMLVER</w:t>
      </w:r>
      <w:r w:rsidRPr="00BC0CC8">
        <w:rPr>
          <w:rFonts w:ascii="Courier New" w:hAnsi="Courier New" w:cs="Courier New"/>
        </w:rPr>
        <w:t>GACFGYNNLVVDMRSLPVMRSF--NCPVIYDATHSVQLPGGA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SGQREFIEPLSKAAIAAGIDGLFMEIHPDPDKALCDGPNSIALDQVEELLTKLVKVRAAVEE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8ZU09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DTIVLNDISIGGGAPLVVIAGPCVIEDYDTTLQAAEFLKTVTDRLGIPFIFKASYDKANRSSVH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PDLGLDILRRVKERLHVPVLSDVHTESQIGPAAQVLDIIQTPAFLCRQT</w:t>
      </w:r>
      <w:r w:rsidRPr="00BC0CC8">
        <w:rPr>
          <w:rFonts w:ascii="Courier New" w:hAnsi="Courier New" w:cs="Courier New"/>
        </w:rPr>
        <w:t>DFITAVAATGKII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ITQVVEKARTAGNENILITERGAMFGYNNLVVDFRAIPIMQQT--GKPVIFDATHSVQLPGGQGTC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PCLARAAVAAGADGIFLEVHRNPDKALCDGPNSLPLEQVEPLLTALVAIRQAATEQAGHA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B8F9X0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TFSIGNNMNVGLGAPLLLIAGPCVIENEEKTLEIAERIKGIVRDMDVNFVFKASFDKANRTSID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</w:t>
      </w:r>
      <w:r w:rsidRPr="00BC0CC8">
        <w:rPr>
          <w:rFonts w:ascii="Courier New" w:hAnsi="Courier New" w:cs="Courier New"/>
        </w:rPr>
        <w:t>QGLAILGKVKSRLGLPVISDVHSPDQVGPASEVLDILQIPAFLCRQTDLLTAAGNSGKPVNVKKGQFV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GPWDMKHVTGKVLSTGNERIMLTERGSSFGYNNLVVDFRNFSIMRDL--GFPVVFDATHSVQMPGGLGSC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DRSYVPLLARAAAAAGVDGVFFEVHTDPDKALCDGPNSLTMEMLESILPQLLAIRKAAS-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Q2LSM7_SYNA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VGGGSPLVLIAGPCVIEDEER</w:t>
      </w:r>
      <w:r w:rsidRPr="00BC0CC8">
        <w:rPr>
          <w:rFonts w:ascii="Courier New" w:hAnsi="Courier New" w:cs="Courier New"/>
        </w:rPr>
        <w:t>TRDIALYLKKLTDEMDIPFIFKASYDKANRTSGKA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RGIEILKAIKGDLGIPILSDVHSREEIEKAAEILDVVQIPAFLCRQTDLVREVARLARA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VRNIIEKVLSEGNERILVTERGTSFGYNNLVVDFRSLPLLRRE--GYPVIFDATHSVQLPGGQGTA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MVPCLMRAAAAVGIDGLFLEVHPDPEKALCDGPNSLYLDALPELLSTVKSIDRLVKNR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</w:t>
      </w:r>
      <w:r w:rsidRPr="00BC0CC8">
        <w:rPr>
          <w:rFonts w:ascii="Courier New" w:hAnsi="Courier New" w:cs="Courier New"/>
        </w:rPr>
        <w:t>UniRef100_Q3A372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DTLKVADVTFGGNHPVALIAGPCVMENEAHTLAIARQLLEVKNELGVGVVFKASFDKANRTSVSA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ESGLRILDKVRQQTGLPIVSDIHDVSQVEAAAEVLDILQIPAFLCRQTDLLLAAGRSGKV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ANAVAKVASTGNDRILLTERGTSFGYNNLVVDMRSLAVMREL--GCPVVFDATHAVQLPGGA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QFVAALSRAAVAVGVDGLFWE</w:t>
      </w:r>
      <w:r w:rsidRPr="00BC0CC8">
        <w:rPr>
          <w:rFonts w:ascii="Courier New" w:hAnsi="Courier New" w:cs="Courier New"/>
        </w:rPr>
        <w:t>VHPDPDRALCDGANSLPLDQVKKTLKEMMAIDAIVKGNTES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lastRenderedPageBreak/>
        <w:t>&gt;UniRef100_B3E467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KELSIGSVKMGGGRLLVLIAGPCVIESEEATLRHAERLMTICNGLGMPLIFKSSYDKANRTSINA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DEGLRILSKVKESLGIPVLSDIHSIEQVAPAAQVLDVLQIPAFLCRQTDLVVAAAKTGKVV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RNVVGKVAASGNENIILTERGASFGYNNLVVDMRSFPVMRSY--G</w:t>
      </w:r>
      <w:r w:rsidRPr="00BC0CC8">
        <w:rPr>
          <w:rFonts w:ascii="Courier New" w:hAnsi="Courier New" w:cs="Courier New"/>
        </w:rPr>
        <w:t>YPVVFDATHSVQLPGGQGE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ETLSRAAVATGIDGIFMEVHEDPSCALCDGPNSIPLAELPALLKRLQALDAVVR-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A1APG0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REIVIGGVKIGAKRPLALVAGPCVIESELATMRQAERLMTICNALSLPLIFKASYDKANRTSIGAY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REGLRILRKVKESLGLAVLSDVHSIEQVAPAAEVLDVLQIPAFLCRQTDLLIAAAATGRVI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</w:t>
      </w:r>
      <w:r w:rsidRPr="00BC0CC8">
        <w:rPr>
          <w:rFonts w:ascii="Courier New" w:hAnsi="Courier New" w:cs="Courier New"/>
        </w:rPr>
        <w:t>DMKNVAAKIASSGNENIILTERGASFGYNNLVVDMRSFPVMRAS--GYPVIFDATHSVQLPGGQGE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EFLSRAAVAAGVDGIFMEVHEEPEKALCDGPNSIALNDLPALLATLKAIDAVVK-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B5E8N4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REITVGGVKIGGGRPLALVAGPCVIENETATLRCAERLMSICNGVGISLIFKASYDKANRTSVTA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KEGLRILAKVKEALGVPVLSDIHSIE</w:t>
      </w:r>
      <w:r w:rsidRPr="00BC0CC8">
        <w:rPr>
          <w:rFonts w:ascii="Courier New" w:hAnsi="Courier New" w:cs="Courier New"/>
        </w:rPr>
        <w:t>QVEPAAEVLDVLQIPAFLCRQTDLLVAAGNTGKVI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KNVVGKISSCDNDNIILTERGASFGYNNLVVDMRSFPIMRST--GYPVIFDATHSVQLPGGEGT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YVEFLSRAAVAAGVDGIFMEVHEEPEQALCDGPNSVRLDDMPALLKKLKAIDAIVNQ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A5G5T2_GEOUR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IGGDRPLVLIAGPCVIENEVATMRCAERLMTICNGVSIPLIFKASY</w:t>
      </w:r>
      <w:r w:rsidRPr="00BC0CC8">
        <w:rPr>
          <w:rFonts w:ascii="Courier New" w:hAnsi="Courier New" w:cs="Courier New"/>
        </w:rPr>
        <w:t>DKANRTSVN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KDGLKILKKVKEALGVPVLSDIHSIEQVEPAAEVLDVVQIPAFLCRQTDLVVAAARSGKVVNI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ENVAGKAVSTGNDNIILTERGVSFGYNNLVSDMRSFPILRKI--GYPVVFDATHSVQLPGGL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EYLGRAAVATGIDGIFMEVHDDPEKALCDGPNSVKLEDLPALLKKLKAIDAIVK-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UniRef100_Q39W61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REIAIGNV</w:t>
      </w:r>
      <w:r w:rsidRPr="00BC0CC8">
        <w:rPr>
          <w:rFonts w:ascii="Courier New" w:hAnsi="Courier New" w:cs="Courier New"/>
        </w:rPr>
        <w:t>KMGGSRPLVLIAGPCVIENETATLRCAERLMTIVNGLSIPLIFKASYDKANRTSVTA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LKEGLRILAKVKESLGLPVISDIHSIEQVQPAAEVLDILQIPAFLCRQTDLLVEAARTGCVVNVKKGQF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ENVVGKIVASGNERIILTERGASFGYNNLVSDMRSLPIMRRF--GFPVVFDATHSVQLPGGQ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EYLSRAAVATGIDGVFLEVHEEPDKALCDGPNSVPLDDLPVLL</w:t>
      </w:r>
      <w:r w:rsidRPr="00BC0CC8">
        <w:rPr>
          <w:rFonts w:ascii="Courier New" w:hAnsi="Courier New" w:cs="Courier New"/>
        </w:rPr>
        <w:t>KKLKAIDAIVK-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&gt;KDSA_GEOSL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---------IGGDRPLVLIAGPCVIENEAATLRCAERLMTICNGVSVSLVFKASYDKANRTSVTSFRGPG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MQEGLRILQKVKDSLGIPVISDIHSIEQVKPAAEVLDIIQVPAFLCRQTDLVVEVGRTNRVVNVKKGQFM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APWDMENVVGKILSTGNERIILTERGVTFGYNNLVSDMRSLPIMRRI--GFPVVFDATHSVQLPGGQGGS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  <w:r w:rsidRPr="00BC0CC8">
        <w:rPr>
          <w:rFonts w:ascii="Courier New" w:hAnsi="Courier New" w:cs="Courier New"/>
        </w:rPr>
        <w:t>SGGQREFVEY</w:t>
      </w:r>
      <w:r w:rsidRPr="00BC0CC8">
        <w:rPr>
          <w:rFonts w:ascii="Courier New" w:hAnsi="Courier New" w:cs="Courier New"/>
        </w:rPr>
        <w:t>LSRAAVATGIDGIFMEVHEDPEKALCDGPNSVKLDDLPALLKKLKAIDAIVK--------</w:t>
      </w:r>
    </w:p>
    <w:p w:rsidR="00000000" w:rsidRPr="00BC0CC8" w:rsidRDefault="00D3686A" w:rsidP="00BC0CC8">
      <w:pPr>
        <w:pStyle w:val="PlainText"/>
        <w:rPr>
          <w:rFonts w:ascii="Courier New" w:hAnsi="Courier New" w:cs="Courier New"/>
        </w:rPr>
      </w:pPr>
    </w:p>
    <w:p w:rsidR="00D3686A" w:rsidRPr="00BC0CC8" w:rsidRDefault="00D3686A" w:rsidP="00BC0CC8">
      <w:pPr>
        <w:pStyle w:val="PlainText"/>
        <w:rPr>
          <w:rFonts w:ascii="Courier New" w:hAnsi="Courier New" w:cs="Courier New"/>
        </w:rPr>
      </w:pPr>
    </w:p>
    <w:sectPr w:rsidR="00D3686A" w:rsidRPr="00BC0CC8" w:rsidSect="00BC0CC8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66F"/>
    <w:rsid w:val="00016535"/>
    <w:rsid w:val="0020766F"/>
    <w:rsid w:val="002B108D"/>
    <w:rsid w:val="00BC0CC8"/>
    <w:rsid w:val="00D3686A"/>
    <w:rsid w:val="00F3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C0CC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C0CC8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C0CC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C0CC8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9</Pages>
  <Words>15675</Words>
  <Characters>89348</Characters>
  <Application>Microsoft Office Word</Application>
  <DocSecurity>0</DocSecurity>
  <Lines>744</Lines>
  <Paragraphs>209</Paragraphs>
  <ScaleCrop>false</ScaleCrop>
  <Company/>
  <LinksUpToDate>false</LinksUpToDate>
  <CharactersWithSpaces>104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Ray</dc:creator>
  <cp:lastModifiedBy>Laura Ray</cp:lastModifiedBy>
  <cp:revision>2</cp:revision>
  <dcterms:created xsi:type="dcterms:W3CDTF">2012-09-28T00:58:00Z</dcterms:created>
  <dcterms:modified xsi:type="dcterms:W3CDTF">2012-09-28T00:58:00Z</dcterms:modified>
</cp:coreProperties>
</file>